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3CD4F" w14:textId="2EE7E90D" w:rsidR="00FA665F" w:rsidRPr="00B51DBF" w:rsidRDefault="009A5B94" w:rsidP="00FA665F">
      <w:pPr>
        <w:rPr>
          <w:rFonts w:asciiTheme="majorBidi" w:hAnsiTheme="majorBidi" w:cstheme="majorBidi"/>
        </w:rPr>
      </w:pPr>
      <w:bookmarkStart w:id="0" w:name="_Hlk219202391"/>
      <w:r w:rsidRPr="009A065E">
        <w:rPr>
          <w:rFonts w:asciiTheme="majorBidi" w:hAnsiTheme="majorBidi" w:cstheme="majorBidi"/>
          <w:b/>
          <w:bCs/>
        </w:rPr>
        <w:t xml:space="preserve">Supplementary </w:t>
      </w:r>
      <w:r w:rsidR="00FA665F" w:rsidRPr="009A065E">
        <w:rPr>
          <w:rFonts w:asciiTheme="majorBidi" w:hAnsiTheme="majorBidi" w:cstheme="majorBidi"/>
          <w:b/>
          <w:bCs/>
        </w:rPr>
        <w:t xml:space="preserve">Table 1. </w:t>
      </w:r>
      <w:r w:rsidR="00FA665F" w:rsidRPr="00B51DBF">
        <w:rPr>
          <w:rFonts w:asciiTheme="majorBidi" w:hAnsiTheme="majorBidi" w:cstheme="majorBidi"/>
        </w:rPr>
        <w:t>Details on faecal MAP culture and ELISA assays</w:t>
      </w:r>
      <w:r w:rsidR="008E5DB4" w:rsidRPr="00B51DBF">
        <w:rPr>
          <w:rFonts w:asciiTheme="majorBidi" w:hAnsiTheme="majorBidi" w:cstheme="majorBidi"/>
        </w:rPr>
        <w:t xml:space="preserve"> results</w:t>
      </w:r>
      <w:r w:rsidR="00FA665F" w:rsidRPr="00B51DBF">
        <w:rPr>
          <w:rFonts w:asciiTheme="majorBidi" w:hAnsiTheme="majorBidi" w:cstheme="majorBidi"/>
        </w:rPr>
        <w:t xml:space="preserve"> of </w:t>
      </w:r>
      <w:r w:rsidR="001D5717" w:rsidRPr="00B51DBF">
        <w:rPr>
          <w:rFonts w:asciiTheme="majorBidi" w:hAnsiTheme="majorBidi" w:cstheme="majorBidi"/>
        </w:rPr>
        <w:t>healthy sika</w:t>
      </w:r>
      <w:r w:rsidR="00FA665F" w:rsidRPr="00B51DBF">
        <w:rPr>
          <w:rFonts w:asciiTheme="majorBidi" w:hAnsiTheme="majorBidi" w:cstheme="majorBidi"/>
        </w:rPr>
        <w:t xml:space="preserve"> deer. </w:t>
      </w:r>
    </w:p>
    <w:tbl>
      <w:tblPr>
        <w:tblStyle w:val="TableGrid"/>
        <w:tblW w:w="16562" w:type="dxa"/>
        <w:jc w:val="center"/>
        <w:tblLook w:val="04A0" w:firstRow="1" w:lastRow="0" w:firstColumn="1" w:lastColumn="0" w:noHBand="0" w:noVBand="1"/>
      </w:tblPr>
      <w:tblGrid>
        <w:gridCol w:w="919"/>
        <w:gridCol w:w="897"/>
        <w:gridCol w:w="1070"/>
        <w:gridCol w:w="1656"/>
        <w:gridCol w:w="1644"/>
        <w:gridCol w:w="1181"/>
        <w:gridCol w:w="1090"/>
        <w:gridCol w:w="900"/>
        <w:gridCol w:w="1037"/>
        <w:gridCol w:w="856"/>
        <w:gridCol w:w="1620"/>
        <w:gridCol w:w="900"/>
        <w:gridCol w:w="1080"/>
        <w:gridCol w:w="950"/>
        <w:gridCol w:w="950"/>
      </w:tblGrid>
      <w:tr w:rsidR="008D0184" w:rsidRPr="00FA665F" w14:paraId="6FC55943" w14:textId="77777777" w:rsidTr="006670CC">
        <w:trPr>
          <w:trHeight w:val="582"/>
          <w:jc w:val="center"/>
        </w:trPr>
        <w:tc>
          <w:tcPr>
            <w:tcW w:w="919" w:type="dxa"/>
            <w:noWrap/>
            <w:hideMark/>
          </w:tcPr>
          <w:p w14:paraId="0CCD6227" w14:textId="77777777" w:rsidR="008D0184" w:rsidRPr="00FA665F" w:rsidRDefault="008D0184" w:rsidP="008D0184">
            <w:pPr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Case ID</w:t>
            </w:r>
          </w:p>
        </w:tc>
        <w:tc>
          <w:tcPr>
            <w:tcW w:w="897" w:type="dxa"/>
            <w:noWrap/>
            <w:hideMark/>
          </w:tcPr>
          <w:p w14:paraId="3E3B39BA" w14:textId="103F0774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Origin</w:t>
            </w:r>
          </w:p>
        </w:tc>
        <w:tc>
          <w:tcPr>
            <w:tcW w:w="1070" w:type="dxa"/>
            <w:noWrap/>
            <w:hideMark/>
          </w:tcPr>
          <w:p w14:paraId="6181B5F3" w14:textId="77777777" w:rsidR="006670CC" w:rsidRDefault="006670CC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nimals</w:t>
            </w:r>
          </w:p>
          <w:p w14:paraId="012259F5" w14:textId="38849115" w:rsidR="008D0184" w:rsidRPr="00FA665F" w:rsidRDefault="00A7541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="008D0184" w:rsidRPr="00FA665F">
              <w:rPr>
                <w:rFonts w:asciiTheme="majorBidi" w:hAnsiTheme="majorBidi" w:cstheme="majorBidi"/>
                <w:b/>
                <w:bCs/>
              </w:rPr>
              <w:t>tatus</w:t>
            </w:r>
          </w:p>
        </w:tc>
        <w:tc>
          <w:tcPr>
            <w:tcW w:w="1656" w:type="dxa"/>
            <w:noWrap/>
            <w:hideMark/>
          </w:tcPr>
          <w:p w14:paraId="1DE1C720" w14:textId="77777777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Faecal MAP culture results</w:t>
            </w:r>
          </w:p>
        </w:tc>
        <w:tc>
          <w:tcPr>
            <w:tcW w:w="1644" w:type="dxa"/>
            <w:noWrap/>
            <w:hideMark/>
          </w:tcPr>
          <w:p w14:paraId="79A0D62A" w14:textId="77777777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Time to positivity (days)</w:t>
            </w:r>
          </w:p>
        </w:tc>
        <w:tc>
          <w:tcPr>
            <w:tcW w:w="1181" w:type="dxa"/>
            <w:noWrap/>
            <w:hideMark/>
          </w:tcPr>
          <w:p w14:paraId="2A44EFCD" w14:textId="77777777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Shedding rate</w:t>
            </w:r>
          </w:p>
        </w:tc>
        <w:tc>
          <w:tcPr>
            <w:tcW w:w="1090" w:type="dxa"/>
            <w:noWrap/>
            <w:hideMark/>
          </w:tcPr>
          <w:p w14:paraId="2A2C62FE" w14:textId="43793C28" w:rsidR="008D0184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ID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  <w:r w:rsidRPr="00FA665F">
              <w:rPr>
                <w:rFonts w:asciiTheme="majorBidi" w:hAnsiTheme="majorBidi" w:cstheme="majorBidi"/>
                <w:b/>
                <w:bCs/>
              </w:rPr>
              <w:t>V</w:t>
            </w:r>
            <w:r>
              <w:rPr>
                <w:rFonts w:asciiTheme="majorBidi" w:hAnsiTheme="majorBidi" w:cstheme="majorBidi"/>
                <w:b/>
                <w:bCs/>
              </w:rPr>
              <w:t>ET</w:t>
            </w:r>
          </w:p>
          <w:p w14:paraId="4A8A1673" w14:textId="77777777" w:rsidR="008D0184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 xml:space="preserve">  results</w:t>
            </w:r>
          </w:p>
          <w:p w14:paraId="31B041F2" w14:textId="7495CDFF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lab 1)</w:t>
            </w:r>
          </w:p>
        </w:tc>
        <w:tc>
          <w:tcPr>
            <w:tcW w:w="900" w:type="dxa"/>
            <w:noWrap/>
            <w:hideMark/>
          </w:tcPr>
          <w:p w14:paraId="5DC8A27E" w14:textId="305D60AE" w:rsidR="008D0184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S/P</w:t>
            </w:r>
          </w:p>
          <w:p w14:paraId="51DEBCC6" w14:textId="1E3B235E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(70%)</w:t>
            </w:r>
          </w:p>
        </w:tc>
        <w:tc>
          <w:tcPr>
            <w:tcW w:w="1037" w:type="dxa"/>
          </w:tcPr>
          <w:p w14:paraId="5DA7B509" w14:textId="77777777" w:rsidR="008D0184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ID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  <w:r w:rsidRPr="00FA665F">
              <w:rPr>
                <w:rFonts w:asciiTheme="majorBidi" w:hAnsiTheme="majorBidi" w:cstheme="majorBidi"/>
                <w:b/>
                <w:bCs/>
              </w:rPr>
              <w:t>V</w:t>
            </w:r>
            <w:r>
              <w:rPr>
                <w:rFonts w:asciiTheme="majorBidi" w:hAnsiTheme="majorBidi" w:cstheme="majorBidi"/>
                <w:b/>
                <w:bCs/>
              </w:rPr>
              <w:t>ET</w:t>
            </w:r>
          </w:p>
          <w:p w14:paraId="05D8F4F0" w14:textId="772407E3" w:rsidR="008D0184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results</w:t>
            </w:r>
          </w:p>
          <w:p w14:paraId="6D519787" w14:textId="0EC9F3AC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lab 2)</w:t>
            </w:r>
          </w:p>
        </w:tc>
        <w:tc>
          <w:tcPr>
            <w:tcW w:w="856" w:type="dxa"/>
          </w:tcPr>
          <w:p w14:paraId="034F6FA9" w14:textId="0952C88F" w:rsidR="008D0184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S/P</w:t>
            </w:r>
          </w:p>
          <w:p w14:paraId="726CA4B8" w14:textId="197B5261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(70%)</w:t>
            </w:r>
          </w:p>
        </w:tc>
        <w:tc>
          <w:tcPr>
            <w:tcW w:w="1620" w:type="dxa"/>
            <w:noWrap/>
            <w:hideMark/>
          </w:tcPr>
          <w:p w14:paraId="68FCEC4B" w14:textId="4B57628D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IDEXX results</w:t>
            </w:r>
          </w:p>
        </w:tc>
        <w:tc>
          <w:tcPr>
            <w:tcW w:w="900" w:type="dxa"/>
            <w:noWrap/>
            <w:hideMark/>
          </w:tcPr>
          <w:p w14:paraId="4A01D675" w14:textId="77777777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S/P (55%)</w:t>
            </w:r>
          </w:p>
        </w:tc>
        <w:tc>
          <w:tcPr>
            <w:tcW w:w="1080" w:type="dxa"/>
            <w:noWrap/>
            <w:hideMark/>
          </w:tcPr>
          <w:p w14:paraId="438D1ED8" w14:textId="320B946E" w:rsidR="008D0184" w:rsidRPr="00FA665F" w:rsidRDefault="0092006E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A665F">
              <w:rPr>
                <w:rFonts w:asciiTheme="majorBidi" w:hAnsiTheme="majorBidi" w:cstheme="majorBidi"/>
                <w:b/>
                <w:bCs/>
              </w:rPr>
              <w:t>Paralisa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A665F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856" w:type="dxa"/>
            <w:noWrap/>
            <w:hideMark/>
          </w:tcPr>
          <w:p w14:paraId="17E5243B" w14:textId="22095CCA" w:rsidR="008D0184" w:rsidRPr="00FA665F" w:rsidRDefault="002D3C47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PPDj</w:t>
            </w:r>
            <w:proofErr w:type="spellEnd"/>
            <w:r w:rsidR="008D0184" w:rsidRPr="00FA665F">
              <w:rPr>
                <w:rFonts w:asciiTheme="majorBidi" w:hAnsiTheme="majorBidi" w:cstheme="majorBidi"/>
                <w:b/>
                <w:bCs/>
              </w:rPr>
              <w:t xml:space="preserve"> (50</w:t>
            </w:r>
            <w:r w:rsidR="00BA4D6C">
              <w:rPr>
                <w:rFonts w:asciiTheme="majorBidi" w:hAnsiTheme="majorBidi" w:cstheme="majorBidi"/>
                <w:b/>
                <w:bCs/>
              </w:rPr>
              <w:t>EU</w:t>
            </w:r>
            <w:r w:rsidR="008D0184" w:rsidRPr="00FA665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4CABA427" w14:textId="538B626B" w:rsidR="008D0184" w:rsidRPr="00FA665F" w:rsidRDefault="008D0184" w:rsidP="008D0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665F">
              <w:rPr>
                <w:rFonts w:asciiTheme="majorBidi" w:hAnsiTheme="majorBidi" w:cstheme="majorBidi"/>
                <w:b/>
                <w:bCs/>
              </w:rPr>
              <w:t>PPA (50</w:t>
            </w:r>
            <w:r w:rsidR="00BA4D6C">
              <w:rPr>
                <w:rFonts w:asciiTheme="majorBidi" w:hAnsiTheme="majorBidi" w:cstheme="majorBidi"/>
                <w:b/>
                <w:bCs/>
              </w:rPr>
              <w:t>EU</w:t>
            </w:r>
            <w:r w:rsidRPr="00FA665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6670CC" w:rsidRPr="00FA665F" w14:paraId="619E4583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0FE4B2A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01/18</w:t>
            </w:r>
          </w:p>
        </w:tc>
        <w:tc>
          <w:tcPr>
            <w:tcW w:w="897" w:type="dxa"/>
            <w:noWrap/>
            <w:hideMark/>
          </w:tcPr>
          <w:p w14:paraId="36964C6C" w14:textId="4BDFE49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3EFE8D9F" w14:textId="0CEA5C5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ealthy </w:t>
            </w:r>
          </w:p>
        </w:tc>
        <w:tc>
          <w:tcPr>
            <w:tcW w:w="1656" w:type="dxa"/>
            <w:noWrap/>
            <w:hideMark/>
          </w:tcPr>
          <w:p w14:paraId="468BEF8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0170843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548D86C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47854B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757B0C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2.2</w:t>
            </w:r>
          </w:p>
        </w:tc>
        <w:tc>
          <w:tcPr>
            <w:tcW w:w="1037" w:type="dxa"/>
          </w:tcPr>
          <w:p w14:paraId="60F998AC" w14:textId="46089B9B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48CAFE73" w14:textId="30D97A7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A266FA7" w14:textId="67732E7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F9648E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hideMark/>
          </w:tcPr>
          <w:p w14:paraId="2378EEE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717244AC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47C1672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6670CC" w:rsidRPr="00FA665F" w14:paraId="401F94EB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FDD9B58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02/18</w:t>
            </w:r>
          </w:p>
        </w:tc>
        <w:tc>
          <w:tcPr>
            <w:tcW w:w="897" w:type="dxa"/>
            <w:noWrap/>
            <w:hideMark/>
          </w:tcPr>
          <w:p w14:paraId="439D2FE6" w14:textId="5F185298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0043557D" w14:textId="46AAB7E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3233421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737BA0E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8D9CF9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6FE64F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8745B0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037" w:type="dxa"/>
          </w:tcPr>
          <w:p w14:paraId="54B411B6" w14:textId="534658F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24F048F3" w14:textId="223AEFC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2D41831" w14:textId="0F28A28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DB1000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7A5B839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23D3BFF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0D77986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24173E71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16A0D6DD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07/18</w:t>
            </w:r>
          </w:p>
        </w:tc>
        <w:tc>
          <w:tcPr>
            <w:tcW w:w="897" w:type="dxa"/>
            <w:noWrap/>
            <w:hideMark/>
          </w:tcPr>
          <w:p w14:paraId="335F8772" w14:textId="125FD86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72DBEBDD" w14:textId="4741DC1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79F47A1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32FD9C0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6587FC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4C29F19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0253B7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2.3</w:t>
            </w:r>
          </w:p>
        </w:tc>
        <w:tc>
          <w:tcPr>
            <w:tcW w:w="1037" w:type="dxa"/>
          </w:tcPr>
          <w:p w14:paraId="06A79E1F" w14:textId="4CCF8C1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08681F65" w14:textId="4A0E98DD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2F6629E1" w14:textId="428BCDE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D616FA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1E0677B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792BC47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1F1C849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6670CC" w:rsidRPr="00FA665F" w14:paraId="41D3D1DE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2AC347A0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08/18</w:t>
            </w:r>
          </w:p>
        </w:tc>
        <w:tc>
          <w:tcPr>
            <w:tcW w:w="897" w:type="dxa"/>
            <w:noWrap/>
            <w:hideMark/>
          </w:tcPr>
          <w:p w14:paraId="209F7F0C" w14:textId="6064124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21D9B27F" w14:textId="36F2544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37A1826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4A13D80C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654142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12962D8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65D7C9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37" w:type="dxa"/>
          </w:tcPr>
          <w:p w14:paraId="1EC5B29E" w14:textId="513D329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3281FE07" w14:textId="2D0B26C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6B80AF6C" w14:textId="5143D653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2D6BFE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438C58D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7A38B66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6CBA4AC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67266549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76270B2F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09/18</w:t>
            </w:r>
          </w:p>
        </w:tc>
        <w:tc>
          <w:tcPr>
            <w:tcW w:w="897" w:type="dxa"/>
            <w:noWrap/>
            <w:hideMark/>
          </w:tcPr>
          <w:p w14:paraId="52E50C99" w14:textId="78FBD19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3821339B" w14:textId="3926BCB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6CC59BF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73FD710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5CE6F89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23DB458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E06CD8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</w:tc>
        <w:tc>
          <w:tcPr>
            <w:tcW w:w="1037" w:type="dxa"/>
          </w:tcPr>
          <w:p w14:paraId="0E842AB4" w14:textId="33CA3FC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74B16E32" w14:textId="1FDABD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608193F" w14:textId="4F93D078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FBD783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BA29F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6AE84A2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6C71DC8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6670CC" w:rsidRPr="00FA665F" w14:paraId="42428FF8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4708828D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13/18</w:t>
            </w:r>
          </w:p>
        </w:tc>
        <w:tc>
          <w:tcPr>
            <w:tcW w:w="897" w:type="dxa"/>
            <w:noWrap/>
            <w:hideMark/>
          </w:tcPr>
          <w:p w14:paraId="2C853DAE" w14:textId="7460B50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0E9C099D" w14:textId="1243F94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132997D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3DB3CC3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5AED03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E75E31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B94889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037" w:type="dxa"/>
          </w:tcPr>
          <w:p w14:paraId="7C6BA1D6" w14:textId="70FD208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326AD5E2" w14:textId="25A341AB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6C4825DF" w14:textId="517FE46C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6E1DE3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4217985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E3AF9D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78FC9E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6670CC" w:rsidRPr="00FA665F" w14:paraId="5B78DAF7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E99F523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14/18</w:t>
            </w:r>
          </w:p>
        </w:tc>
        <w:tc>
          <w:tcPr>
            <w:tcW w:w="897" w:type="dxa"/>
            <w:noWrap/>
            <w:hideMark/>
          </w:tcPr>
          <w:p w14:paraId="435E039A" w14:textId="2B12540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08BCF427" w14:textId="30F676B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53EF416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1CACDFF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2F18CE8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65B751E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4CCF9D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37" w:type="dxa"/>
          </w:tcPr>
          <w:p w14:paraId="6AEF94C7" w14:textId="39D61BE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22A3F03F" w14:textId="1F70AF3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69A2D97" w14:textId="447A4B3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3D3A3F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494617B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2108B14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6585DCE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670CC" w:rsidRPr="00FA665F" w14:paraId="1487E519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46752D64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15/18</w:t>
            </w:r>
          </w:p>
        </w:tc>
        <w:tc>
          <w:tcPr>
            <w:tcW w:w="897" w:type="dxa"/>
            <w:noWrap/>
            <w:hideMark/>
          </w:tcPr>
          <w:p w14:paraId="185B323E" w14:textId="79B0222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7DA330FD" w14:textId="632B457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789B4A2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787897E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5685BC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4F949EB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39943F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37" w:type="dxa"/>
          </w:tcPr>
          <w:p w14:paraId="0F78B172" w14:textId="65F9821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198D4390" w14:textId="40FDB98D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9D06B9C" w14:textId="0406F26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BBD319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233EC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472B12A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A76A43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6670CC" w:rsidRPr="00FA665F" w14:paraId="3AE3BAB9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3C6CAC40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92/19</w:t>
            </w:r>
          </w:p>
        </w:tc>
        <w:tc>
          <w:tcPr>
            <w:tcW w:w="897" w:type="dxa"/>
            <w:noWrap/>
            <w:hideMark/>
          </w:tcPr>
          <w:p w14:paraId="3018E79F" w14:textId="1A8B688C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467A8678" w14:textId="541CE5B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65857CE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4D15F63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5E94B58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A05432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6ED143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037" w:type="dxa"/>
          </w:tcPr>
          <w:p w14:paraId="03FD65D0" w14:textId="3000EBB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1528BC43" w14:textId="60C42C63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02D69E8" w14:textId="56B2671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944C0A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5D9F723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48ECFCE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46AECC6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670CC" w:rsidRPr="00FA665F" w14:paraId="719EAD3D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4D7F0CFE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93/19</w:t>
            </w:r>
          </w:p>
        </w:tc>
        <w:tc>
          <w:tcPr>
            <w:tcW w:w="897" w:type="dxa"/>
            <w:noWrap/>
            <w:hideMark/>
          </w:tcPr>
          <w:p w14:paraId="1E22588C" w14:textId="55C7A07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26ABB865" w14:textId="6884914D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24CDC3C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04DB540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D342C2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58E74D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525171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1037" w:type="dxa"/>
          </w:tcPr>
          <w:p w14:paraId="5FCE27EE" w14:textId="2E5FEE9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56C06A05" w14:textId="60E7CDD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AF30BDE" w14:textId="147E925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91B26E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80" w:type="dxa"/>
            <w:noWrap/>
            <w:hideMark/>
          </w:tcPr>
          <w:p w14:paraId="41B145C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48CF1B3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4C54F09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6670CC" w:rsidRPr="00FA665F" w14:paraId="52CB2F8A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6F68FBF0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 xml:space="preserve">495/19 </w:t>
            </w:r>
          </w:p>
        </w:tc>
        <w:tc>
          <w:tcPr>
            <w:tcW w:w="897" w:type="dxa"/>
            <w:noWrap/>
            <w:hideMark/>
          </w:tcPr>
          <w:p w14:paraId="29960CEA" w14:textId="2FD4EA5C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7C7A480B" w14:textId="2D5B29B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7A2AC26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557200A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18FE8E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8E69E6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25820B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1037" w:type="dxa"/>
          </w:tcPr>
          <w:p w14:paraId="0F9CEC7D" w14:textId="31514DFB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77080FD2" w14:textId="37CFD4CB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9EB44DA" w14:textId="12BCFB7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1BD202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0F878AE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5DE7A63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1AE15D7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6670CC" w:rsidRPr="00FA665F" w14:paraId="5C70DD2A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57EB9966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56/19</w:t>
            </w:r>
          </w:p>
        </w:tc>
        <w:tc>
          <w:tcPr>
            <w:tcW w:w="897" w:type="dxa"/>
            <w:noWrap/>
            <w:hideMark/>
          </w:tcPr>
          <w:p w14:paraId="0468B6D9" w14:textId="3BEC982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403B5FAD" w14:textId="119C650C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40D2363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5B76583C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623CC7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668B75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A4D8B7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37" w:type="dxa"/>
          </w:tcPr>
          <w:p w14:paraId="2A738EC5" w14:textId="17296D5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7784A51A" w14:textId="3B2351F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BEB7945" w14:textId="4A88A73D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398126C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07A89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2CDB0C7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6A79C46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6670CC" w:rsidRPr="00FA665F" w14:paraId="3946673C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70E1791C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57/19</w:t>
            </w:r>
          </w:p>
        </w:tc>
        <w:tc>
          <w:tcPr>
            <w:tcW w:w="897" w:type="dxa"/>
            <w:noWrap/>
            <w:hideMark/>
          </w:tcPr>
          <w:p w14:paraId="14F013BF" w14:textId="3CCDDC7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59324181" w14:textId="1F3766FD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7807D7C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5FED553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2EEBF9AD" w14:textId="69C516B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2DD626A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B94E4F4" w14:textId="5A1A2F1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037" w:type="dxa"/>
          </w:tcPr>
          <w:p w14:paraId="2C654E17" w14:textId="2B53EC8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176FFFEA" w14:textId="550CC2A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A201EC8" w14:textId="255A620B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D49DD0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45B272B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69E7066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EECB0C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670CC" w:rsidRPr="00FA665F" w14:paraId="6E3BC39D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5CF33153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58/19</w:t>
            </w:r>
          </w:p>
        </w:tc>
        <w:tc>
          <w:tcPr>
            <w:tcW w:w="897" w:type="dxa"/>
            <w:noWrap/>
            <w:hideMark/>
          </w:tcPr>
          <w:p w14:paraId="78B836C2" w14:textId="5023E24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4E19A91C" w14:textId="745EFEF6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4979821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5580B44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590CE4D" w14:textId="4054BA1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F4736E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A119747" w14:textId="3E961B3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037" w:type="dxa"/>
          </w:tcPr>
          <w:p w14:paraId="0BD406D1" w14:textId="4DA50B8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3B1A09B0" w14:textId="65956566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FE55F74" w14:textId="49180F9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D8BA4C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3C621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748D093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61A7678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6670CC" w:rsidRPr="00FA665F" w14:paraId="10721EB8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5CC5DDE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55/21</w:t>
            </w:r>
          </w:p>
        </w:tc>
        <w:tc>
          <w:tcPr>
            <w:tcW w:w="897" w:type="dxa"/>
            <w:noWrap/>
            <w:hideMark/>
          </w:tcPr>
          <w:p w14:paraId="0C39BCA2" w14:textId="4998A35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1E06420F" w14:textId="2449737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7120FD8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19AC351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E7C5FA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46F913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723DB4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037" w:type="dxa"/>
          </w:tcPr>
          <w:p w14:paraId="75E6CEC5" w14:textId="4FB7D46B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28C31B14" w14:textId="2F5FF23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459F1D63" w14:textId="5E060A3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437317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80" w:type="dxa"/>
            <w:noWrap/>
            <w:hideMark/>
          </w:tcPr>
          <w:p w14:paraId="5471552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ADDB35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463593C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670CC" w:rsidRPr="00FA665F" w14:paraId="406B315F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51136E3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01/22</w:t>
            </w:r>
          </w:p>
        </w:tc>
        <w:tc>
          <w:tcPr>
            <w:tcW w:w="897" w:type="dxa"/>
            <w:noWrap/>
            <w:hideMark/>
          </w:tcPr>
          <w:p w14:paraId="0073653B" w14:textId="41940798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65FF35D7" w14:textId="30DFA906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0AC155CC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3605262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E94DAF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2FA01B4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C444B6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1037" w:type="dxa"/>
          </w:tcPr>
          <w:p w14:paraId="71790E1D" w14:textId="5A5CE45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5E7CE53B" w14:textId="0EDCF57D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30CFCD1" w14:textId="36EDDE7B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44BAE5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566B7C2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74876B8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0A3578E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4EAD7F5E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6B51D6FC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02/22</w:t>
            </w:r>
          </w:p>
        </w:tc>
        <w:tc>
          <w:tcPr>
            <w:tcW w:w="897" w:type="dxa"/>
            <w:noWrap/>
            <w:hideMark/>
          </w:tcPr>
          <w:p w14:paraId="3DB17AB5" w14:textId="42B7F13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5CBD40A7" w14:textId="0F640A46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63662AC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6183BB2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5B0B7F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378E59E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B1C686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37" w:type="dxa"/>
          </w:tcPr>
          <w:p w14:paraId="79DDBBE0" w14:textId="38AFA9E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43AC760B" w14:textId="4DC2826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BDD538A" w14:textId="5E0A13F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4DAAA2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3BF606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FE24A6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474C217C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6670CC" w:rsidRPr="00FA665F" w14:paraId="6BA95957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70FC1382" w14:textId="07F5851D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31/23</w:t>
            </w:r>
          </w:p>
        </w:tc>
        <w:tc>
          <w:tcPr>
            <w:tcW w:w="897" w:type="dxa"/>
            <w:noWrap/>
            <w:hideMark/>
          </w:tcPr>
          <w:p w14:paraId="118564AE" w14:textId="681E7BB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457423D4" w14:textId="0BEAD0A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138F53D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7C8FE7B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7B979C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61818B8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1D38C4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037" w:type="dxa"/>
          </w:tcPr>
          <w:p w14:paraId="7F0A37C6" w14:textId="4616D34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7FF86530" w14:textId="3A11293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BB90A0E" w14:textId="6ACAC51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4C3B6D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34B3F2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08C3D46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6.99</w:t>
            </w:r>
          </w:p>
        </w:tc>
        <w:tc>
          <w:tcPr>
            <w:tcW w:w="856" w:type="dxa"/>
            <w:noWrap/>
            <w:hideMark/>
          </w:tcPr>
          <w:p w14:paraId="5BB9381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670CC" w:rsidRPr="00FA665F" w14:paraId="733965B0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5AD54508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/22</w:t>
            </w:r>
          </w:p>
        </w:tc>
        <w:tc>
          <w:tcPr>
            <w:tcW w:w="897" w:type="dxa"/>
            <w:noWrap/>
            <w:hideMark/>
          </w:tcPr>
          <w:p w14:paraId="42C6296F" w14:textId="553E36A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473065E2" w14:textId="4A53A3D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26C171C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6636E7F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36DAE3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1C0883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23737F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037" w:type="dxa"/>
          </w:tcPr>
          <w:p w14:paraId="3C83BB98" w14:textId="74B3E6A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4C23B02A" w14:textId="3F66281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B6BEF15" w14:textId="1055F1A3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6BFC10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5C556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2245049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7.8</w:t>
            </w:r>
          </w:p>
        </w:tc>
        <w:tc>
          <w:tcPr>
            <w:tcW w:w="856" w:type="dxa"/>
            <w:noWrap/>
            <w:hideMark/>
          </w:tcPr>
          <w:p w14:paraId="4CCD18B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6670CC" w:rsidRPr="00FA665F" w14:paraId="5677F436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7BFF08E5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5/22</w:t>
            </w:r>
          </w:p>
        </w:tc>
        <w:tc>
          <w:tcPr>
            <w:tcW w:w="897" w:type="dxa"/>
            <w:noWrap/>
            <w:hideMark/>
          </w:tcPr>
          <w:p w14:paraId="0205320E" w14:textId="695012C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1C5DF61D" w14:textId="05C1045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5BB784C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2A6D0F9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4FC237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47EA7A7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969952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1037" w:type="dxa"/>
          </w:tcPr>
          <w:p w14:paraId="2DD34822" w14:textId="34A4F77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2ADB04A3" w14:textId="4D1D251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28AE1AA" w14:textId="4E5B97C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50005F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F1619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33ACD8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1EB99C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6670CC" w:rsidRPr="00FA665F" w14:paraId="77D380EC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52E091EF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/22</w:t>
            </w:r>
          </w:p>
        </w:tc>
        <w:tc>
          <w:tcPr>
            <w:tcW w:w="897" w:type="dxa"/>
            <w:noWrap/>
            <w:hideMark/>
          </w:tcPr>
          <w:p w14:paraId="0C4B6142" w14:textId="7C72E71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42DED5E0" w14:textId="58CF340C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79BFD55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4F68DBE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04C7F5B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62A696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41ACB9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037" w:type="dxa"/>
          </w:tcPr>
          <w:p w14:paraId="35BD85EE" w14:textId="37B6D69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767DE0E1" w14:textId="7225C829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3024A82" w14:textId="41690F5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9F13C7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A94F8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85D1E8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56" w:type="dxa"/>
            <w:noWrap/>
            <w:hideMark/>
          </w:tcPr>
          <w:p w14:paraId="4767E54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178595B1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805DD6A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/22</w:t>
            </w:r>
          </w:p>
        </w:tc>
        <w:tc>
          <w:tcPr>
            <w:tcW w:w="897" w:type="dxa"/>
            <w:noWrap/>
            <w:hideMark/>
          </w:tcPr>
          <w:p w14:paraId="640BF2C3" w14:textId="457680F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396D1914" w14:textId="0E209306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2967DFD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11042C0E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81AD7D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68D7739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C7AB7A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14:paraId="4830D798" w14:textId="7C524AF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579066A9" w14:textId="04ACCBA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7AE38FC6" w14:textId="79193843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70F9B8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1080" w:type="dxa"/>
            <w:noWrap/>
            <w:hideMark/>
          </w:tcPr>
          <w:p w14:paraId="7CCEB34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20C19DB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3ECB479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6670CC" w:rsidRPr="00FA665F" w14:paraId="16D5219D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7ACC5F1E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5/22</w:t>
            </w:r>
          </w:p>
        </w:tc>
        <w:tc>
          <w:tcPr>
            <w:tcW w:w="897" w:type="dxa"/>
            <w:noWrap/>
            <w:hideMark/>
          </w:tcPr>
          <w:p w14:paraId="0D6A0E78" w14:textId="3FC4FD73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38B9BBC7" w14:textId="12B50993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4865A53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7E81479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0A34BC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3A01EA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0C4364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037" w:type="dxa"/>
          </w:tcPr>
          <w:p w14:paraId="76A35CAB" w14:textId="7C1210AF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69652B59" w14:textId="740D1FE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262D3DA" w14:textId="264CBFC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466236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3D6995D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6A5338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AB6187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55FC3B17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977471A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6/22</w:t>
            </w:r>
          </w:p>
        </w:tc>
        <w:tc>
          <w:tcPr>
            <w:tcW w:w="897" w:type="dxa"/>
            <w:noWrap/>
            <w:hideMark/>
          </w:tcPr>
          <w:p w14:paraId="3FEF535D" w14:textId="306CFC0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5B5DE2FC" w14:textId="463D0F50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3BD9D35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2E8D526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E9EE9D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317D042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415A83C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2</w:t>
            </w:r>
          </w:p>
        </w:tc>
        <w:tc>
          <w:tcPr>
            <w:tcW w:w="1037" w:type="dxa"/>
          </w:tcPr>
          <w:p w14:paraId="055407E0" w14:textId="5C1703A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404BD31D" w14:textId="368DCC2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DE3CBA1" w14:textId="7DC9C30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707C46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1</w:t>
            </w:r>
          </w:p>
        </w:tc>
        <w:tc>
          <w:tcPr>
            <w:tcW w:w="1080" w:type="dxa"/>
            <w:noWrap/>
            <w:hideMark/>
          </w:tcPr>
          <w:p w14:paraId="60070A1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091C2B8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18BE422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1A0D38F0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4873BD4B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8/22</w:t>
            </w:r>
          </w:p>
        </w:tc>
        <w:tc>
          <w:tcPr>
            <w:tcW w:w="897" w:type="dxa"/>
            <w:noWrap/>
            <w:hideMark/>
          </w:tcPr>
          <w:p w14:paraId="1B31BB38" w14:textId="705CA9E1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5DE80612" w14:textId="231D216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293DB94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3FF8CED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7244BA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677F474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2E9E05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037" w:type="dxa"/>
          </w:tcPr>
          <w:p w14:paraId="778BED55" w14:textId="4ACA0A83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2CAE9E4A" w14:textId="78DD583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150D135" w14:textId="419C853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476C96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1C1944AB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06C1C3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1E82C6B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67913B76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084E115A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9/22</w:t>
            </w:r>
          </w:p>
        </w:tc>
        <w:tc>
          <w:tcPr>
            <w:tcW w:w="897" w:type="dxa"/>
            <w:noWrap/>
            <w:hideMark/>
          </w:tcPr>
          <w:p w14:paraId="35FC6C15" w14:textId="22ADFD2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2FCB38EC" w14:textId="2F967DF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225380A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787BC5C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F607E0D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73D0894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22F000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037" w:type="dxa"/>
          </w:tcPr>
          <w:p w14:paraId="138BEFAE" w14:textId="4402102B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249BD75F" w14:textId="5E8E3FB2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020A5A6" w14:textId="68C33A2E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F7F7F0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5938684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6405AAC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4875BAE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670CC" w:rsidRPr="00FA665F" w14:paraId="58A3E058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49A31980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9*/22</w:t>
            </w:r>
          </w:p>
        </w:tc>
        <w:tc>
          <w:tcPr>
            <w:tcW w:w="897" w:type="dxa"/>
            <w:noWrap/>
            <w:hideMark/>
          </w:tcPr>
          <w:p w14:paraId="1116121A" w14:textId="379A614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16C137AE" w14:textId="3B6B9D56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0D81C59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4685C7E2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552126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897CE96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2DCFE9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1037" w:type="dxa"/>
          </w:tcPr>
          <w:p w14:paraId="2613BF3E" w14:textId="1E330D8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6CDF7572" w14:textId="122E8A7A" w:rsidR="006670CC" w:rsidRPr="00FA665F" w:rsidRDefault="006670CC" w:rsidP="00A309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31F1C14" w14:textId="7FC6134D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B84FA77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478980D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0120C19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60AFF05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6670CC" w:rsidRPr="00FA665F" w14:paraId="3A103C65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21E271C1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0/22</w:t>
            </w:r>
          </w:p>
        </w:tc>
        <w:tc>
          <w:tcPr>
            <w:tcW w:w="897" w:type="dxa"/>
            <w:noWrap/>
            <w:hideMark/>
          </w:tcPr>
          <w:p w14:paraId="0732AE2B" w14:textId="5EDDD08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3E504BD0" w14:textId="64121895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29793A2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2AB826C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75B5A1B9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40A1DD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327565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1037" w:type="dxa"/>
          </w:tcPr>
          <w:p w14:paraId="091C5B41" w14:textId="279AA798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29C6F839" w14:textId="4607697D" w:rsidR="006670CC" w:rsidRPr="00FA665F" w:rsidRDefault="00A309A9" w:rsidP="00A309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726FE0D" w14:textId="0D20436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DECFB0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767589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12BE8E4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3364B8B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6670CC" w:rsidRPr="00FA665F" w14:paraId="6BF9FAF3" w14:textId="77777777" w:rsidTr="006670CC">
        <w:trPr>
          <w:trHeight w:val="300"/>
          <w:jc w:val="center"/>
        </w:trPr>
        <w:tc>
          <w:tcPr>
            <w:tcW w:w="919" w:type="dxa"/>
            <w:noWrap/>
            <w:hideMark/>
          </w:tcPr>
          <w:p w14:paraId="1BE9D3B3" w14:textId="77777777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1/22</w:t>
            </w:r>
          </w:p>
        </w:tc>
        <w:tc>
          <w:tcPr>
            <w:tcW w:w="897" w:type="dxa"/>
            <w:noWrap/>
            <w:hideMark/>
          </w:tcPr>
          <w:p w14:paraId="746B27CE" w14:textId="44FBCA54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Kildare</w:t>
            </w:r>
          </w:p>
        </w:tc>
        <w:tc>
          <w:tcPr>
            <w:tcW w:w="1070" w:type="dxa"/>
            <w:noWrap/>
          </w:tcPr>
          <w:p w14:paraId="4DE3095D" w14:textId="06004A46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70CC">
              <w:rPr>
                <w:rFonts w:asciiTheme="majorBidi" w:hAnsiTheme="majorBidi" w:cstheme="majorBidi"/>
                <w:sz w:val="20"/>
                <w:szCs w:val="20"/>
              </w:rPr>
              <w:t>Healthy</w:t>
            </w:r>
          </w:p>
        </w:tc>
        <w:tc>
          <w:tcPr>
            <w:tcW w:w="1656" w:type="dxa"/>
            <w:noWrap/>
            <w:hideMark/>
          </w:tcPr>
          <w:p w14:paraId="19EB149F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644" w:type="dxa"/>
            <w:noWrap/>
            <w:hideMark/>
          </w:tcPr>
          <w:p w14:paraId="6A82D77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8903FC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10EA94F3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260ECD8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  <w:tc>
          <w:tcPr>
            <w:tcW w:w="1037" w:type="dxa"/>
          </w:tcPr>
          <w:p w14:paraId="694C8E65" w14:textId="731C4ADB" w:rsidR="006670CC" w:rsidRPr="00FA665F" w:rsidRDefault="006670CC" w:rsidP="006670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</w:tcPr>
          <w:p w14:paraId="00738CC6" w14:textId="2566B78E" w:rsidR="006670CC" w:rsidRPr="00FA665F" w:rsidRDefault="00A309A9" w:rsidP="00A309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B6AE7A5" w14:textId="3B993ADA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F45823A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080" w:type="dxa"/>
            <w:noWrap/>
            <w:hideMark/>
          </w:tcPr>
          <w:p w14:paraId="68A1CA60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856" w:type="dxa"/>
            <w:noWrap/>
            <w:hideMark/>
          </w:tcPr>
          <w:p w14:paraId="21DDC6E1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4235ED5" w14:textId="77777777" w:rsidR="006670CC" w:rsidRPr="00FA665F" w:rsidRDefault="006670CC" w:rsidP="006670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</w:tbl>
    <w:p w14:paraId="30CBA9D4" w14:textId="77777777" w:rsidR="00FA665F" w:rsidRDefault="00FA665F" w:rsidP="00D4464B">
      <w:pPr>
        <w:rPr>
          <w:rFonts w:asciiTheme="majorBidi" w:hAnsiTheme="majorBidi" w:cstheme="majorBidi"/>
        </w:rPr>
      </w:pPr>
      <w:bookmarkStart w:id="1" w:name="_Hlk199190498"/>
    </w:p>
    <w:p w14:paraId="3911B1B1" w14:textId="77777777" w:rsidR="00FA665F" w:rsidRDefault="00FA665F" w:rsidP="00D4464B">
      <w:pPr>
        <w:rPr>
          <w:rFonts w:asciiTheme="majorBidi" w:hAnsiTheme="majorBidi" w:cstheme="majorBidi"/>
        </w:rPr>
      </w:pPr>
    </w:p>
    <w:p w14:paraId="3ECC48C4" w14:textId="77777777" w:rsidR="00FA665F" w:rsidRDefault="00FA665F" w:rsidP="00D4464B">
      <w:pPr>
        <w:rPr>
          <w:rFonts w:asciiTheme="majorBidi" w:hAnsiTheme="majorBidi" w:cstheme="majorBidi"/>
        </w:rPr>
      </w:pPr>
    </w:p>
    <w:p w14:paraId="167BA841" w14:textId="77777777" w:rsidR="00FA665F" w:rsidRDefault="00FA665F" w:rsidP="00D4464B">
      <w:pPr>
        <w:rPr>
          <w:rFonts w:asciiTheme="majorBidi" w:hAnsiTheme="majorBidi" w:cstheme="majorBidi"/>
        </w:rPr>
      </w:pPr>
    </w:p>
    <w:p w14:paraId="14FECC49" w14:textId="77777777" w:rsidR="00FA665F" w:rsidRDefault="00FA665F" w:rsidP="00D4464B">
      <w:pPr>
        <w:rPr>
          <w:rFonts w:asciiTheme="majorBidi" w:hAnsiTheme="majorBidi" w:cstheme="majorBidi"/>
        </w:rPr>
      </w:pPr>
    </w:p>
    <w:p w14:paraId="409CF735" w14:textId="77777777" w:rsidR="00FA665F" w:rsidRDefault="00FA665F" w:rsidP="00D4464B">
      <w:pPr>
        <w:rPr>
          <w:rFonts w:asciiTheme="majorBidi" w:hAnsiTheme="majorBidi" w:cstheme="majorBidi"/>
        </w:rPr>
      </w:pPr>
    </w:p>
    <w:p w14:paraId="6D9B60EC" w14:textId="77777777" w:rsidR="00FA665F" w:rsidRDefault="00FA665F" w:rsidP="00D4464B">
      <w:pPr>
        <w:rPr>
          <w:rFonts w:asciiTheme="majorBidi" w:hAnsiTheme="majorBidi" w:cstheme="majorBidi"/>
        </w:rPr>
      </w:pPr>
    </w:p>
    <w:p w14:paraId="0EE1ECC4" w14:textId="77777777" w:rsidR="00FA665F" w:rsidRDefault="00FA665F" w:rsidP="00D4464B">
      <w:pPr>
        <w:rPr>
          <w:rFonts w:asciiTheme="majorBidi" w:hAnsiTheme="majorBidi" w:cstheme="majorBidi"/>
        </w:rPr>
      </w:pPr>
    </w:p>
    <w:p w14:paraId="4601C329" w14:textId="77777777" w:rsidR="00FA665F" w:rsidRDefault="00FA665F" w:rsidP="00D4464B">
      <w:pPr>
        <w:rPr>
          <w:rFonts w:asciiTheme="majorBidi" w:hAnsiTheme="majorBidi" w:cstheme="majorBidi"/>
        </w:rPr>
      </w:pPr>
    </w:p>
    <w:p w14:paraId="03532807" w14:textId="77777777" w:rsidR="00FA665F" w:rsidRDefault="00FA665F" w:rsidP="00D4464B">
      <w:pPr>
        <w:rPr>
          <w:rFonts w:asciiTheme="majorBidi" w:hAnsiTheme="majorBidi" w:cstheme="majorBidi"/>
        </w:rPr>
      </w:pPr>
    </w:p>
    <w:p w14:paraId="4F8A5A15" w14:textId="77777777" w:rsidR="00FA665F" w:rsidRDefault="00FA665F" w:rsidP="00D4464B">
      <w:pPr>
        <w:rPr>
          <w:rFonts w:asciiTheme="majorBidi" w:hAnsiTheme="majorBidi" w:cstheme="majorBidi"/>
        </w:rPr>
      </w:pPr>
    </w:p>
    <w:p w14:paraId="0BE410E7" w14:textId="77777777" w:rsidR="00FA665F" w:rsidRDefault="00FA665F" w:rsidP="00D4464B">
      <w:pPr>
        <w:rPr>
          <w:rFonts w:asciiTheme="majorBidi" w:hAnsiTheme="majorBidi" w:cstheme="majorBidi"/>
        </w:rPr>
      </w:pPr>
    </w:p>
    <w:p w14:paraId="25F99F76" w14:textId="77777777" w:rsidR="00FA665F" w:rsidRDefault="00FA665F" w:rsidP="00D4464B">
      <w:pPr>
        <w:rPr>
          <w:rFonts w:asciiTheme="majorBidi" w:hAnsiTheme="majorBidi" w:cstheme="majorBidi"/>
        </w:rPr>
      </w:pPr>
    </w:p>
    <w:p w14:paraId="3812A479" w14:textId="77777777" w:rsidR="00FA665F" w:rsidRDefault="00FA665F" w:rsidP="00D4464B">
      <w:pPr>
        <w:rPr>
          <w:rFonts w:asciiTheme="majorBidi" w:hAnsiTheme="majorBidi" w:cstheme="majorBidi"/>
        </w:rPr>
      </w:pPr>
    </w:p>
    <w:p w14:paraId="227CB188" w14:textId="77777777" w:rsidR="007350BE" w:rsidRDefault="007350BE" w:rsidP="00D4464B">
      <w:pPr>
        <w:rPr>
          <w:rFonts w:asciiTheme="majorBidi" w:hAnsiTheme="majorBidi" w:cstheme="majorBidi"/>
        </w:rPr>
      </w:pPr>
    </w:p>
    <w:p w14:paraId="7E5A0639" w14:textId="1D9EDBF4" w:rsidR="00156087" w:rsidRPr="00B51DBF" w:rsidRDefault="009A5B94" w:rsidP="00D4464B">
      <w:pPr>
        <w:rPr>
          <w:rFonts w:asciiTheme="majorBidi" w:hAnsiTheme="majorBidi" w:cstheme="majorBidi"/>
        </w:rPr>
      </w:pPr>
      <w:r w:rsidRPr="009A065E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95180A" w:rsidRPr="009A065E">
        <w:rPr>
          <w:rFonts w:asciiTheme="majorBidi" w:hAnsiTheme="majorBidi" w:cstheme="majorBidi"/>
          <w:b/>
          <w:bCs/>
        </w:rPr>
        <w:t xml:space="preserve">Table </w:t>
      </w:r>
      <w:r w:rsidR="00FA665F" w:rsidRPr="009A065E">
        <w:rPr>
          <w:rFonts w:asciiTheme="majorBidi" w:hAnsiTheme="majorBidi" w:cstheme="majorBidi"/>
          <w:b/>
          <w:bCs/>
        </w:rPr>
        <w:t>2</w:t>
      </w:r>
      <w:r w:rsidR="0095180A" w:rsidRPr="009A065E">
        <w:rPr>
          <w:rFonts w:asciiTheme="majorBidi" w:hAnsiTheme="majorBidi" w:cstheme="majorBidi"/>
          <w:b/>
          <w:bCs/>
        </w:rPr>
        <w:t xml:space="preserve">. </w:t>
      </w:r>
      <w:bookmarkStart w:id="2" w:name="_Hlk198543476"/>
      <w:r w:rsidR="002629B5" w:rsidRPr="00B51DBF">
        <w:rPr>
          <w:rFonts w:asciiTheme="majorBidi" w:hAnsiTheme="majorBidi" w:cstheme="majorBidi"/>
        </w:rPr>
        <w:t>Details on faecal MAP culture and ELISA assays</w:t>
      </w:r>
      <w:r w:rsidR="008E5DB4" w:rsidRPr="00B51DBF">
        <w:rPr>
          <w:rFonts w:asciiTheme="majorBidi" w:hAnsiTheme="majorBidi" w:cstheme="majorBidi"/>
        </w:rPr>
        <w:t xml:space="preserve"> results</w:t>
      </w:r>
      <w:r w:rsidR="002629B5" w:rsidRPr="00B51DBF">
        <w:rPr>
          <w:rFonts w:asciiTheme="majorBidi" w:hAnsiTheme="majorBidi" w:cstheme="majorBidi"/>
        </w:rPr>
        <w:t xml:space="preserve"> of </w:t>
      </w:r>
      <w:proofErr w:type="spellStart"/>
      <w:r w:rsidR="002629B5" w:rsidRPr="00B51DBF">
        <w:rPr>
          <w:rFonts w:asciiTheme="majorBidi" w:hAnsiTheme="majorBidi" w:cstheme="majorBidi"/>
        </w:rPr>
        <w:t>subclinical</w:t>
      </w:r>
      <w:r w:rsidR="003C437A">
        <w:rPr>
          <w:rFonts w:asciiTheme="majorBidi" w:hAnsiTheme="majorBidi" w:cstheme="majorBidi"/>
        </w:rPr>
        <w:t>ly</w:t>
      </w:r>
      <w:proofErr w:type="spellEnd"/>
      <w:r w:rsidR="003C437A">
        <w:rPr>
          <w:rFonts w:asciiTheme="majorBidi" w:hAnsiTheme="majorBidi" w:cstheme="majorBidi"/>
        </w:rPr>
        <w:t xml:space="preserve"> aff</w:t>
      </w:r>
      <w:r w:rsidR="002629B5" w:rsidRPr="00B51DBF">
        <w:rPr>
          <w:rFonts w:asciiTheme="majorBidi" w:hAnsiTheme="majorBidi" w:cstheme="majorBidi"/>
        </w:rPr>
        <w:t>ected</w:t>
      </w:r>
      <w:r w:rsidR="001D5717" w:rsidRPr="00B51DBF">
        <w:rPr>
          <w:rFonts w:asciiTheme="majorBidi" w:hAnsiTheme="majorBidi" w:cstheme="majorBidi"/>
        </w:rPr>
        <w:t xml:space="preserve"> sika </w:t>
      </w:r>
      <w:r w:rsidR="002629B5" w:rsidRPr="00B51DBF">
        <w:rPr>
          <w:rFonts w:asciiTheme="majorBidi" w:hAnsiTheme="majorBidi" w:cstheme="majorBidi"/>
        </w:rPr>
        <w:t xml:space="preserve">deer. </w:t>
      </w:r>
    </w:p>
    <w:tbl>
      <w:tblPr>
        <w:tblStyle w:val="TableGrid"/>
        <w:tblW w:w="16555" w:type="dxa"/>
        <w:jc w:val="center"/>
        <w:tblLook w:val="04A0" w:firstRow="1" w:lastRow="0" w:firstColumn="1" w:lastColumn="0" w:noHBand="0" w:noVBand="1"/>
      </w:tblPr>
      <w:tblGrid>
        <w:gridCol w:w="895"/>
        <w:gridCol w:w="1070"/>
        <w:gridCol w:w="1268"/>
        <w:gridCol w:w="1522"/>
        <w:gridCol w:w="1376"/>
        <w:gridCol w:w="1393"/>
        <w:gridCol w:w="1037"/>
        <w:gridCol w:w="900"/>
        <w:gridCol w:w="90"/>
        <w:gridCol w:w="1017"/>
        <w:gridCol w:w="238"/>
        <w:gridCol w:w="791"/>
        <w:gridCol w:w="1080"/>
        <w:gridCol w:w="900"/>
        <w:gridCol w:w="1078"/>
        <w:gridCol w:w="950"/>
        <w:gridCol w:w="950"/>
      </w:tblGrid>
      <w:tr w:rsidR="00A75414" w:rsidRPr="00FA665F" w14:paraId="1F3962EC" w14:textId="77777777" w:rsidTr="001546F0">
        <w:trPr>
          <w:trHeight w:val="300"/>
          <w:jc w:val="center"/>
        </w:trPr>
        <w:tc>
          <w:tcPr>
            <w:tcW w:w="895" w:type="dxa"/>
          </w:tcPr>
          <w:bookmarkEnd w:id="1"/>
          <w:bookmarkEnd w:id="2"/>
          <w:p w14:paraId="27578D3C" w14:textId="423F916E" w:rsidR="00A75414" w:rsidRPr="00A75414" w:rsidRDefault="00A75414" w:rsidP="00A75414">
            <w:pPr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Case ID</w:t>
            </w:r>
            <w:r w:rsidRPr="00A7541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70" w:type="dxa"/>
          </w:tcPr>
          <w:p w14:paraId="50D0B13B" w14:textId="3C02A776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Origin</w:t>
            </w:r>
          </w:p>
        </w:tc>
        <w:tc>
          <w:tcPr>
            <w:tcW w:w="1268" w:type="dxa"/>
          </w:tcPr>
          <w:p w14:paraId="5BE3A1C6" w14:textId="1B4F746B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 xml:space="preserve">Animals </w:t>
            </w:r>
          </w:p>
          <w:p w14:paraId="712C0B9B" w14:textId="5E3C2AB8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status</w:t>
            </w:r>
          </w:p>
        </w:tc>
        <w:tc>
          <w:tcPr>
            <w:tcW w:w="1522" w:type="dxa"/>
            <w:noWrap/>
            <w:hideMark/>
          </w:tcPr>
          <w:p w14:paraId="5BCA90AA" w14:textId="77777777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Faecal MAP culture results</w:t>
            </w:r>
          </w:p>
        </w:tc>
        <w:tc>
          <w:tcPr>
            <w:tcW w:w="1376" w:type="dxa"/>
            <w:noWrap/>
            <w:hideMark/>
          </w:tcPr>
          <w:p w14:paraId="051CA95F" w14:textId="77777777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Time to positivity (days)</w:t>
            </w:r>
          </w:p>
        </w:tc>
        <w:tc>
          <w:tcPr>
            <w:tcW w:w="1393" w:type="dxa"/>
            <w:noWrap/>
            <w:hideMark/>
          </w:tcPr>
          <w:p w14:paraId="379A4C4C" w14:textId="77777777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Shedding rate</w:t>
            </w:r>
          </w:p>
        </w:tc>
        <w:tc>
          <w:tcPr>
            <w:tcW w:w="1037" w:type="dxa"/>
            <w:noWrap/>
            <w:hideMark/>
          </w:tcPr>
          <w:p w14:paraId="084D8103" w14:textId="77777777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ID.VET</w:t>
            </w:r>
          </w:p>
          <w:p w14:paraId="610607EE" w14:textId="05A02768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results</w:t>
            </w:r>
          </w:p>
          <w:p w14:paraId="356DCE96" w14:textId="682E7B89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(lab 1)</w:t>
            </w:r>
          </w:p>
        </w:tc>
        <w:tc>
          <w:tcPr>
            <w:tcW w:w="900" w:type="dxa"/>
            <w:noWrap/>
            <w:hideMark/>
          </w:tcPr>
          <w:p w14:paraId="65FC6DD2" w14:textId="77777777" w:rsid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S/P</w:t>
            </w:r>
          </w:p>
          <w:p w14:paraId="509B1533" w14:textId="106B534E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(70%)</w:t>
            </w:r>
          </w:p>
        </w:tc>
        <w:tc>
          <w:tcPr>
            <w:tcW w:w="1107" w:type="dxa"/>
            <w:gridSpan w:val="2"/>
          </w:tcPr>
          <w:p w14:paraId="361C4592" w14:textId="77777777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ID.VET</w:t>
            </w:r>
          </w:p>
          <w:p w14:paraId="75A5C3C8" w14:textId="77777777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results</w:t>
            </w:r>
          </w:p>
          <w:p w14:paraId="59B8E673" w14:textId="55486142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 xml:space="preserve">(lab 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A7541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029" w:type="dxa"/>
            <w:gridSpan w:val="2"/>
          </w:tcPr>
          <w:p w14:paraId="18B1117F" w14:textId="77777777" w:rsid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S/P</w:t>
            </w:r>
          </w:p>
          <w:p w14:paraId="0296EBB3" w14:textId="5BF8E8E9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(70%)</w:t>
            </w:r>
          </w:p>
        </w:tc>
        <w:tc>
          <w:tcPr>
            <w:tcW w:w="1080" w:type="dxa"/>
            <w:noWrap/>
            <w:hideMark/>
          </w:tcPr>
          <w:p w14:paraId="3905D44D" w14:textId="0D7953F7" w:rsidR="00A75414" w:rsidRDefault="00A75414" w:rsidP="00A75414">
            <w:pPr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IDEXX</w:t>
            </w:r>
          </w:p>
          <w:p w14:paraId="68893505" w14:textId="6B410911" w:rsidR="00A75414" w:rsidRPr="00A75414" w:rsidRDefault="00A75414" w:rsidP="00A75414">
            <w:pPr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 xml:space="preserve"> results</w:t>
            </w:r>
          </w:p>
        </w:tc>
        <w:tc>
          <w:tcPr>
            <w:tcW w:w="900" w:type="dxa"/>
            <w:noWrap/>
            <w:hideMark/>
          </w:tcPr>
          <w:p w14:paraId="72C3E571" w14:textId="3C612611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S/P (55%)</w:t>
            </w:r>
          </w:p>
        </w:tc>
        <w:tc>
          <w:tcPr>
            <w:tcW w:w="1078" w:type="dxa"/>
            <w:noWrap/>
            <w:hideMark/>
          </w:tcPr>
          <w:p w14:paraId="6B986AC1" w14:textId="77777777" w:rsid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75414">
              <w:rPr>
                <w:rFonts w:asciiTheme="majorBidi" w:hAnsiTheme="majorBidi" w:cstheme="majorBidi"/>
                <w:b/>
                <w:bCs/>
              </w:rPr>
              <w:t>Paralisa</w:t>
            </w:r>
            <w:proofErr w:type="spellEnd"/>
            <w:r w:rsidRPr="00A75414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60461E14" w14:textId="4F96E9E9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950" w:type="dxa"/>
            <w:noWrap/>
            <w:hideMark/>
          </w:tcPr>
          <w:p w14:paraId="2CDB52FC" w14:textId="3D590AA4" w:rsidR="00A75414" w:rsidRDefault="002D3C47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PPDj</w:t>
            </w:r>
            <w:proofErr w:type="spellEnd"/>
            <w:r w:rsidR="00A75414" w:rsidRPr="00A75414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7CFCD32F" w14:textId="5EA5A09A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(50</w:t>
            </w:r>
            <w:r w:rsidR="004531EE">
              <w:rPr>
                <w:rFonts w:asciiTheme="majorBidi" w:hAnsiTheme="majorBidi" w:cstheme="majorBidi"/>
                <w:b/>
                <w:bCs/>
              </w:rPr>
              <w:t>EU</w:t>
            </w:r>
            <w:r w:rsidRPr="00A7541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950" w:type="dxa"/>
            <w:noWrap/>
            <w:hideMark/>
          </w:tcPr>
          <w:p w14:paraId="1A2EAD07" w14:textId="77777777" w:rsid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 xml:space="preserve">PPA </w:t>
            </w:r>
          </w:p>
          <w:p w14:paraId="0A3E9DD3" w14:textId="020C44AB" w:rsidR="00A75414" w:rsidRPr="00A75414" w:rsidRDefault="00A75414" w:rsidP="00A7541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5414">
              <w:rPr>
                <w:rFonts w:asciiTheme="majorBidi" w:hAnsiTheme="majorBidi" w:cstheme="majorBidi"/>
                <w:b/>
                <w:bCs/>
              </w:rPr>
              <w:t>(50</w:t>
            </w:r>
            <w:r w:rsidR="004531EE">
              <w:rPr>
                <w:rFonts w:asciiTheme="majorBidi" w:hAnsiTheme="majorBidi" w:cstheme="majorBidi"/>
                <w:b/>
                <w:bCs/>
              </w:rPr>
              <w:t>EU</w:t>
            </w:r>
            <w:r w:rsidRPr="00A7541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A61459" w:rsidRPr="00FA665F" w14:paraId="2557B8D2" w14:textId="77777777" w:rsidTr="001546F0">
        <w:trPr>
          <w:trHeight w:val="300"/>
          <w:jc w:val="center"/>
        </w:trPr>
        <w:tc>
          <w:tcPr>
            <w:tcW w:w="895" w:type="dxa"/>
          </w:tcPr>
          <w:p w14:paraId="696D938A" w14:textId="1BBB1370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/16</w:t>
            </w:r>
          </w:p>
        </w:tc>
        <w:tc>
          <w:tcPr>
            <w:tcW w:w="1070" w:type="dxa"/>
          </w:tcPr>
          <w:p w14:paraId="6D48805F" w14:textId="64D20DF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1171A710" w14:textId="5C124F2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215E7B6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40B1606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93" w:type="dxa"/>
            <w:noWrap/>
            <w:hideMark/>
          </w:tcPr>
          <w:p w14:paraId="6FCC59E2" w14:textId="4574A92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0DA126B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A571EC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1107" w:type="dxa"/>
            <w:gridSpan w:val="2"/>
          </w:tcPr>
          <w:p w14:paraId="721DEE04" w14:textId="5B593E8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7C9BFDD9" w14:textId="6D6BB81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45CD5A" w14:textId="0E73695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FE3F41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3</w:t>
            </w:r>
          </w:p>
        </w:tc>
        <w:tc>
          <w:tcPr>
            <w:tcW w:w="1078" w:type="dxa"/>
            <w:noWrap/>
            <w:hideMark/>
          </w:tcPr>
          <w:p w14:paraId="27184D6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6A5E5EF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16D9E1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27AFD1C0" w14:textId="77777777" w:rsidTr="001546F0">
        <w:trPr>
          <w:trHeight w:val="300"/>
          <w:jc w:val="center"/>
        </w:trPr>
        <w:tc>
          <w:tcPr>
            <w:tcW w:w="895" w:type="dxa"/>
          </w:tcPr>
          <w:p w14:paraId="4EE49F7C" w14:textId="72E5676E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/16</w:t>
            </w:r>
          </w:p>
        </w:tc>
        <w:tc>
          <w:tcPr>
            <w:tcW w:w="1070" w:type="dxa"/>
          </w:tcPr>
          <w:p w14:paraId="628608E5" w14:textId="2BC20FC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B102C5B" w14:textId="2789DFF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7D32AE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2B21DD4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393" w:type="dxa"/>
            <w:noWrap/>
            <w:hideMark/>
          </w:tcPr>
          <w:p w14:paraId="4D329BD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1037" w:type="dxa"/>
            <w:noWrap/>
            <w:hideMark/>
          </w:tcPr>
          <w:p w14:paraId="2991B05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527EC8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107" w:type="dxa"/>
            <w:gridSpan w:val="2"/>
          </w:tcPr>
          <w:p w14:paraId="5A53C653" w14:textId="09C0DBE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7B414F6F" w14:textId="5881B70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A8C8FB" w14:textId="6B5371C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133474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2</w:t>
            </w:r>
          </w:p>
        </w:tc>
        <w:tc>
          <w:tcPr>
            <w:tcW w:w="1078" w:type="dxa"/>
            <w:noWrap/>
            <w:hideMark/>
          </w:tcPr>
          <w:p w14:paraId="4741956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3A0D75D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16FC39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0C334D51" w14:textId="77777777" w:rsidTr="001546F0">
        <w:trPr>
          <w:trHeight w:val="300"/>
          <w:jc w:val="center"/>
        </w:trPr>
        <w:tc>
          <w:tcPr>
            <w:tcW w:w="895" w:type="dxa"/>
          </w:tcPr>
          <w:p w14:paraId="7B75A746" w14:textId="65BDEC8E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/16</w:t>
            </w:r>
          </w:p>
        </w:tc>
        <w:tc>
          <w:tcPr>
            <w:tcW w:w="1070" w:type="dxa"/>
          </w:tcPr>
          <w:p w14:paraId="17703534" w14:textId="33C72F7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6B5BF4B" w14:textId="6F60B87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07AB02C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46964E9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9.2</w:t>
            </w:r>
          </w:p>
        </w:tc>
        <w:tc>
          <w:tcPr>
            <w:tcW w:w="1393" w:type="dxa"/>
            <w:noWrap/>
            <w:hideMark/>
          </w:tcPr>
          <w:p w14:paraId="0F5260A3" w14:textId="6C9111C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6651F5E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1536A9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107" w:type="dxa"/>
            <w:gridSpan w:val="2"/>
          </w:tcPr>
          <w:p w14:paraId="193998C9" w14:textId="46C1B18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7CAEA45F" w14:textId="0357406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2D3498" w14:textId="0A5BBEA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94769E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3</w:t>
            </w:r>
          </w:p>
        </w:tc>
        <w:tc>
          <w:tcPr>
            <w:tcW w:w="1078" w:type="dxa"/>
            <w:noWrap/>
            <w:hideMark/>
          </w:tcPr>
          <w:p w14:paraId="73B7D0E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6DD75C3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9FA239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13D5BBEA" w14:textId="77777777" w:rsidTr="001546F0">
        <w:trPr>
          <w:trHeight w:val="300"/>
          <w:jc w:val="center"/>
        </w:trPr>
        <w:tc>
          <w:tcPr>
            <w:tcW w:w="895" w:type="dxa"/>
          </w:tcPr>
          <w:p w14:paraId="5099869F" w14:textId="4228FEB1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4/16</w:t>
            </w:r>
          </w:p>
        </w:tc>
        <w:tc>
          <w:tcPr>
            <w:tcW w:w="1070" w:type="dxa"/>
          </w:tcPr>
          <w:p w14:paraId="37ABC9CA" w14:textId="6B9F129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5469183B" w14:textId="1464F9C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0AF418C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5166C3E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6E779285" w14:textId="00CE4CF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7C3CEB5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481CEED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93.1</w:t>
            </w:r>
          </w:p>
        </w:tc>
        <w:tc>
          <w:tcPr>
            <w:tcW w:w="1107" w:type="dxa"/>
            <w:gridSpan w:val="2"/>
          </w:tcPr>
          <w:p w14:paraId="08DAAAB6" w14:textId="0FC40B6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029" w:type="dxa"/>
            <w:gridSpan w:val="2"/>
          </w:tcPr>
          <w:p w14:paraId="633741B8" w14:textId="75D143E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414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902F17E" w14:textId="7CA50ED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0F7244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.1</w:t>
            </w:r>
          </w:p>
        </w:tc>
        <w:tc>
          <w:tcPr>
            <w:tcW w:w="1078" w:type="dxa"/>
            <w:noWrap/>
            <w:hideMark/>
          </w:tcPr>
          <w:p w14:paraId="44375F6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50" w:type="dxa"/>
            <w:noWrap/>
            <w:hideMark/>
          </w:tcPr>
          <w:p w14:paraId="1B54DC2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50" w:type="dxa"/>
            <w:noWrap/>
            <w:hideMark/>
          </w:tcPr>
          <w:p w14:paraId="218F5C5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A61459" w:rsidRPr="00FA665F" w14:paraId="578ABA26" w14:textId="77777777" w:rsidTr="001546F0">
        <w:trPr>
          <w:trHeight w:val="300"/>
          <w:jc w:val="center"/>
        </w:trPr>
        <w:tc>
          <w:tcPr>
            <w:tcW w:w="895" w:type="dxa"/>
          </w:tcPr>
          <w:p w14:paraId="0232C4EB" w14:textId="39BFB6D9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5/16</w:t>
            </w:r>
          </w:p>
        </w:tc>
        <w:tc>
          <w:tcPr>
            <w:tcW w:w="1070" w:type="dxa"/>
          </w:tcPr>
          <w:p w14:paraId="73A4E41E" w14:textId="2CCE522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17D05846" w14:textId="056A554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7639A4A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C6EF99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93" w:type="dxa"/>
            <w:noWrap/>
            <w:hideMark/>
          </w:tcPr>
          <w:p w14:paraId="68698B4A" w14:textId="16EA3E8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34117EA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E33E42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107" w:type="dxa"/>
            <w:gridSpan w:val="2"/>
          </w:tcPr>
          <w:p w14:paraId="189C2FEE" w14:textId="6EF6C20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5DFF3392" w14:textId="7826891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C42A5F" w14:textId="36650F0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B9A4A9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1078" w:type="dxa"/>
            <w:noWrap/>
            <w:hideMark/>
          </w:tcPr>
          <w:p w14:paraId="792B5E2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0FC841A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08BA02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190846AD" w14:textId="77777777" w:rsidTr="001546F0">
        <w:trPr>
          <w:trHeight w:val="300"/>
          <w:jc w:val="center"/>
        </w:trPr>
        <w:tc>
          <w:tcPr>
            <w:tcW w:w="895" w:type="dxa"/>
          </w:tcPr>
          <w:p w14:paraId="0623DC11" w14:textId="0AD687EA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6/16</w:t>
            </w:r>
          </w:p>
        </w:tc>
        <w:tc>
          <w:tcPr>
            <w:tcW w:w="1070" w:type="dxa"/>
          </w:tcPr>
          <w:p w14:paraId="112088BF" w14:textId="70B90C9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282AC91A" w14:textId="336D92A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20D2FCD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5939C04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93" w:type="dxa"/>
            <w:noWrap/>
            <w:hideMark/>
          </w:tcPr>
          <w:p w14:paraId="17936AC6" w14:textId="0D9F700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0D73D9C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3075F1A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4.6</w:t>
            </w:r>
          </w:p>
        </w:tc>
        <w:tc>
          <w:tcPr>
            <w:tcW w:w="1107" w:type="dxa"/>
            <w:gridSpan w:val="2"/>
          </w:tcPr>
          <w:p w14:paraId="77A0BC30" w14:textId="0B7DEB7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029" w:type="dxa"/>
            <w:gridSpan w:val="2"/>
          </w:tcPr>
          <w:p w14:paraId="61126BEA" w14:textId="24D6B36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5414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7C41EAF" w14:textId="2F4E11E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9D9EDF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.4</w:t>
            </w:r>
          </w:p>
        </w:tc>
        <w:tc>
          <w:tcPr>
            <w:tcW w:w="1078" w:type="dxa"/>
            <w:noWrap/>
            <w:hideMark/>
          </w:tcPr>
          <w:p w14:paraId="388A5CF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50" w:type="dxa"/>
            <w:noWrap/>
            <w:hideMark/>
          </w:tcPr>
          <w:p w14:paraId="2F1D59E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50" w:type="dxa"/>
            <w:noWrap/>
            <w:hideMark/>
          </w:tcPr>
          <w:p w14:paraId="140EDB8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A61459" w:rsidRPr="00FA665F" w14:paraId="59CF35F1" w14:textId="77777777" w:rsidTr="001546F0">
        <w:trPr>
          <w:trHeight w:val="300"/>
          <w:jc w:val="center"/>
        </w:trPr>
        <w:tc>
          <w:tcPr>
            <w:tcW w:w="895" w:type="dxa"/>
          </w:tcPr>
          <w:p w14:paraId="21784489" w14:textId="6328D0C1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7/16</w:t>
            </w:r>
          </w:p>
        </w:tc>
        <w:tc>
          <w:tcPr>
            <w:tcW w:w="1070" w:type="dxa"/>
          </w:tcPr>
          <w:p w14:paraId="7F7C049E" w14:textId="28BE240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53CA1071" w14:textId="3898825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300E835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37D142D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71FE590B" w14:textId="4DCD5BB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45AAEF8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9B3397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07" w:type="dxa"/>
            <w:gridSpan w:val="2"/>
          </w:tcPr>
          <w:p w14:paraId="2E90D8DF" w14:textId="78C02B1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709626BB" w14:textId="5BAD857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AFC7D7" w14:textId="3585FF0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19285D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078" w:type="dxa"/>
            <w:noWrap/>
            <w:hideMark/>
          </w:tcPr>
          <w:p w14:paraId="0D25FB0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051CE90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412594E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0387B148" w14:textId="77777777" w:rsidTr="001546F0">
        <w:trPr>
          <w:trHeight w:val="300"/>
          <w:jc w:val="center"/>
        </w:trPr>
        <w:tc>
          <w:tcPr>
            <w:tcW w:w="895" w:type="dxa"/>
          </w:tcPr>
          <w:p w14:paraId="323B992E" w14:textId="2FDD7786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8/16</w:t>
            </w:r>
          </w:p>
        </w:tc>
        <w:tc>
          <w:tcPr>
            <w:tcW w:w="1070" w:type="dxa"/>
          </w:tcPr>
          <w:p w14:paraId="4946A791" w14:textId="1DE9ED2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369748F5" w14:textId="5A44249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4B04D31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3240B6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93" w:type="dxa"/>
            <w:noWrap/>
            <w:hideMark/>
          </w:tcPr>
          <w:p w14:paraId="68D7332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22D2683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CF4C1E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107" w:type="dxa"/>
            <w:gridSpan w:val="2"/>
          </w:tcPr>
          <w:p w14:paraId="3191B71C" w14:textId="7F422E4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5D837665" w14:textId="2AE5A9D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C06090" w14:textId="709349C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345487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9</w:t>
            </w:r>
          </w:p>
        </w:tc>
        <w:tc>
          <w:tcPr>
            <w:tcW w:w="1078" w:type="dxa"/>
            <w:noWrap/>
            <w:hideMark/>
          </w:tcPr>
          <w:p w14:paraId="43F989A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572344F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F192AB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2007EA2C" w14:textId="77777777" w:rsidTr="001546F0">
        <w:trPr>
          <w:trHeight w:val="300"/>
          <w:jc w:val="center"/>
        </w:trPr>
        <w:tc>
          <w:tcPr>
            <w:tcW w:w="895" w:type="dxa"/>
          </w:tcPr>
          <w:p w14:paraId="773C5A26" w14:textId="5E3F095F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9/16</w:t>
            </w:r>
          </w:p>
        </w:tc>
        <w:tc>
          <w:tcPr>
            <w:tcW w:w="1070" w:type="dxa"/>
          </w:tcPr>
          <w:p w14:paraId="1A9DFDBE" w14:textId="3370536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3A1C12BA" w14:textId="033D908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E75DCE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3AA9392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09026AE8" w14:textId="6BDE375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3CCC02A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98F69C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107" w:type="dxa"/>
            <w:gridSpan w:val="2"/>
          </w:tcPr>
          <w:p w14:paraId="68B04710" w14:textId="28F55B3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7F90FF70" w14:textId="47B0F91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D91930" w14:textId="39F4CE0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CA7F48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9</w:t>
            </w:r>
          </w:p>
        </w:tc>
        <w:tc>
          <w:tcPr>
            <w:tcW w:w="1078" w:type="dxa"/>
            <w:noWrap/>
            <w:hideMark/>
          </w:tcPr>
          <w:p w14:paraId="325C60F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1D01BF7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71B5E9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62EF7CA1" w14:textId="77777777" w:rsidTr="001546F0">
        <w:trPr>
          <w:trHeight w:val="300"/>
          <w:jc w:val="center"/>
        </w:trPr>
        <w:tc>
          <w:tcPr>
            <w:tcW w:w="895" w:type="dxa"/>
          </w:tcPr>
          <w:p w14:paraId="0B436507" w14:textId="33577C78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0/16</w:t>
            </w:r>
          </w:p>
        </w:tc>
        <w:tc>
          <w:tcPr>
            <w:tcW w:w="1070" w:type="dxa"/>
          </w:tcPr>
          <w:p w14:paraId="4C13A06B" w14:textId="615B6BC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27FE0F99" w14:textId="46FD526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40484F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C6E412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4CC5BF25" w14:textId="7F4F35D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5942C9B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240E15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107" w:type="dxa"/>
            <w:gridSpan w:val="2"/>
          </w:tcPr>
          <w:p w14:paraId="53DCE493" w14:textId="67BA151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69F2543F" w14:textId="6B4FCCD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12D154" w14:textId="3EEECB1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2F558D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8</w:t>
            </w:r>
          </w:p>
        </w:tc>
        <w:tc>
          <w:tcPr>
            <w:tcW w:w="1078" w:type="dxa"/>
            <w:noWrap/>
            <w:hideMark/>
          </w:tcPr>
          <w:p w14:paraId="495EC57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53CB370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360B19F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54B36D06" w14:textId="77777777" w:rsidTr="001546F0">
        <w:trPr>
          <w:trHeight w:val="300"/>
          <w:jc w:val="center"/>
        </w:trPr>
        <w:tc>
          <w:tcPr>
            <w:tcW w:w="895" w:type="dxa"/>
          </w:tcPr>
          <w:p w14:paraId="6E04BE9D" w14:textId="3E4EE435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1/16</w:t>
            </w:r>
          </w:p>
        </w:tc>
        <w:tc>
          <w:tcPr>
            <w:tcW w:w="1070" w:type="dxa"/>
          </w:tcPr>
          <w:p w14:paraId="6F5E30F7" w14:textId="338770F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0B895C09" w14:textId="1CD2A0E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7A4EBB9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397FE94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393" w:type="dxa"/>
            <w:noWrap/>
            <w:hideMark/>
          </w:tcPr>
          <w:p w14:paraId="7B25E73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1037" w:type="dxa"/>
            <w:noWrap/>
            <w:hideMark/>
          </w:tcPr>
          <w:p w14:paraId="78251F2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329B95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107" w:type="dxa"/>
            <w:gridSpan w:val="2"/>
          </w:tcPr>
          <w:p w14:paraId="4DD4D368" w14:textId="68C7FCB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486B2CDA" w14:textId="6F72B29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B74CA4" w14:textId="38058FD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D03FED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2</w:t>
            </w:r>
          </w:p>
        </w:tc>
        <w:tc>
          <w:tcPr>
            <w:tcW w:w="1078" w:type="dxa"/>
            <w:noWrap/>
            <w:hideMark/>
          </w:tcPr>
          <w:p w14:paraId="5D54D1C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1A009E4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.27</w:t>
            </w:r>
          </w:p>
        </w:tc>
        <w:tc>
          <w:tcPr>
            <w:tcW w:w="950" w:type="dxa"/>
            <w:noWrap/>
            <w:hideMark/>
          </w:tcPr>
          <w:p w14:paraId="24C5D61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.39</w:t>
            </w:r>
          </w:p>
        </w:tc>
      </w:tr>
      <w:tr w:rsidR="00A61459" w:rsidRPr="00FA665F" w14:paraId="6E3F4890" w14:textId="77777777" w:rsidTr="001546F0">
        <w:trPr>
          <w:trHeight w:val="300"/>
          <w:jc w:val="center"/>
        </w:trPr>
        <w:tc>
          <w:tcPr>
            <w:tcW w:w="895" w:type="dxa"/>
          </w:tcPr>
          <w:p w14:paraId="07F10880" w14:textId="73958C35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2/16</w:t>
            </w:r>
          </w:p>
        </w:tc>
        <w:tc>
          <w:tcPr>
            <w:tcW w:w="1070" w:type="dxa"/>
          </w:tcPr>
          <w:p w14:paraId="1FEB1368" w14:textId="471190E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18544697" w14:textId="57737F2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47080DE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376" w:type="dxa"/>
            <w:noWrap/>
            <w:hideMark/>
          </w:tcPr>
          <w:p w14:paraId="1B0ABA0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058F7E3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n</w:t>
            </w:r>
          </w:p>
        </w:tc>
        <w:tc>
          <w:tcPr>
            <w:tcW w:w="1037" w:type="dxa"/>
            <w:noWrap/>
            <w:hideMark/>
          </w:tcPr>
          <w:p w14:paraId="6CEA4F2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3ECAF4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107" w:type="dxa"/>
            <w:gridSpan w:val="2"/>
          </w:tcPr>
          <w:p w14:paraId="2467B486" w14:textId="5B366E1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6C28A295" w14:textId="4345AD0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A0D9567" w14:textId="71CD4DA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629836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7</w:t>
            </w:r>
          </w:p>
        </w:tc>
        <w:tc>
          <w:tcPr>
            <w:tcW w:w="1078" w:type="dxa"/>
            <w:noWrap/>
            <w:hideMark/>
          </w:tcPr>
          <w:p w14:paraId="11A40C3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5D74AFF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608F230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1711F07A" w14:textId="77777777" w:rsidTr="001546F0">
        <w:trPr>
          <w:trHeight w:val="300"/>
          <w:jc w:val="center"/>
        </w:trPr>
        <w:tc>
          <w:tcPr>
            <w:tcW w:w="895" w:type="dxa"/>
          </w:tcPr>
          <w:p w14:paraId="56BEFFBA" w14:textId="4B30CDFB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3/16</w:t>
            </w:r>
          </w:p>
        </w:tc>
        <w:tc>
          <w:tcPr>
            <w:tcW w:w="1070" w:type="dxa"/>
          </w:tcPr>
          <w:p w14:paraId="40C46E1D" w14:textId="44DFBF6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AC11963" w14:textId="04E2E99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13BA3CB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6AB8F8B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93" w:type="dxa"/>
            <w:noWrap/>
            <w:hideMark/>
          </w:tcPr>
          <w:p w14:paraId="552AB7C8" w14:textId="1027420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62D9670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95306B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107" w:type="dxa"/>
            <w:gridSpan w:val="2"/>
          </w:tcPr>
          <w:p w14:paraId="7BB39B48" w14:textId="5229528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087FA839" w14:textId="630C686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135354F" w14:textId="44D05CA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14ACC3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9</w:t>
            </w:r>
          </w:p>
        </w:tc>
        <w:tc>
          <w:tcPr>
            <w:tcW w:w="1078" w:type="dxa"/>
            <w:noWrap/>
            <w:hideMark/>
          </w:tcPr>
          <w:p w14:paraId="6D898D3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50FB16A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BA1BE6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521CB968" w14:textId="77777777" w:rsidTr="001546F0">
        <w:trPr>
          <w:trHeight w:val="300"/>
          <w:jc w:val="center"/>
        </w:trPr>
        <w:tc>
          <w:tcPr>
            <w:tcW w:w="895" w:type="dxa"/>
          </w:tcPr>
          <w:p w14:paraId="645D50E4" w14:textId="2A5AF26C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4/16</w:t>
            </w:r>
          </w:p>
        </w:tc>
        <w:tc>
          <w:tcPr>
            <w:tcW w:w="1070" w:type="dxa"/>
          </w:tcPr>
          <w:p w14:paraId="7AE9661D" w14:textId="7865619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66FF5CFF" w14:textId="4D1DFFE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7A05420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376" w:type="dxa"/>
            <w:noWrap/>
            <w:hideMark/>
          </w:tcPr>
          <w:p w14:paraId="36C2076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4CA257E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n</w:t>
            </w:r>
          </w:p>
        </w:tc>
        <w:tc>
          <w:tcPr>
            <w:tcW w:w="1037" w:type="dxa"/>
            <w:noWrap/>
            <w:hideMark/>
          </w:tcPr>
          <w:p w14:paraId="0B12105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F094C3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107" w:type="dxa"/>
            <w:gridSpan w:val="2"/>
          </w:tcPr>
          <w:p w14:paraId="6C273E43" w14:textId="164EC78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046C506B" w14:textId="6E0EC08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BCE04C" w14:textId="004C26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2F59E0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5</w:t>
            </w:r>
          </w:p>
        </w:tc>
        <w:tc>
          <w:tcPr>
            <w:tcW w:w="1078" w:type="dxa"/>
            <w:noWrap/>
            <w:hideMark/>
          </w:tcPr>
          <w:p w14:paraId="73BD156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37EB624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C26A88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44683CFC" w14:textId="77777777" w:rsidTr="001546F0">
        <w:trPr>
          <w:trHeight w:val="300"/>
          <w:jc w:val="center"/>
        </w:trPr>
        <w:tc>
          <w:tcPr>
            <w:tcW w:w="895" w:type="dxa"/>
          </w:tcPr>
          <w:p w14:paraId="5A798F83" w14:textId="7E12E3B6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5/16</w:t>
            </w:r>
          </w:p>
        </w:tc>
        <w:tc>
          <w:tcPr>
            <w:tcW w:w="1070" w:type="dxa"/>
          </w:tcPr>
          <w:p w14:paraId="1B79DA5B" w14:textId="6AF52AD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2CBA94D3" w14:textId="12EE510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26E29E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374AD39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93" w:type="dxa"/>
            <w:noWrap/>
            <w:hideMark/>
          </w:tcPr>
          <w:p w14:paraId="4CA4430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54ACA1C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7DC77CF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2.7</w:t>
            </w:r>
          </w:p>
        </w:tc>
        <w:tc>
          <w:tcPr>
            <w:tcW w:w="1107" w:type="dxa"/>
            <w:gridSpan w:val="2"/>
          </w:tcPr>
          <w:p w14:paraId="37143A5E" w14:textId="674A37E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029" w:type="dxa"/>
            <w:gridSpan w:val="2"/>
          </w:tcPr>
          <w:p w14:paraId="165E9C7E" w14:textId="6D98CC0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69125E4E" w14:textId="30FDDEF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0B8CE4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.7</w:t>
            </w:r>
          </w:p>
        </w:tc>
        <w:tc>
          <w:tcPr>
            <w:tcW w:w="1078" w:type="dxa"/>
            <w:noWrap/>
            <w:hideMark/>
          </w:tcPr>
          <w:p w14:paraId="4CCF0C0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50" w:type="dxa"/>
            <w:noWrap/>
            <w:hideMark/>
          </w:tcPr>
          <w:p w14:paraId="3E0D614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50" w:type="dxa"/>
            <w:noWrap/>
            <w:hideMark/>
          </w:tcPr>
          <w:p w14:paraId="2258D17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</w:tr>
      <w:tr w:rsidR="00A61459" w:rsidRPr="00FA665F" w14:paraId="0B577E3E" w14:textId="77777777" w:rsidTr="001546F0">
        <w:trPr>
          <w:trHeight w:val="300"/>
          <w:jc w:val="center"/>
        </w:trPr>
        <w:tc>
          <w:tcPr>
            <w:tcW w:w="895" w:type="dxa"/>
          </w:tcPr>
          <w:p w14:paraId="424FB6B3" w14:textId="35B6AC16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6/16</w:t>
            </w:r>
          </w:p>
        </w:tc>
        <w:tc>
          <w:tcPr>
            <w:tcW w:w="1070" w:type="dxa"/>
          </w:tcPr>
          <w:p w14:paraId="5B69BB82" w14:textId="048375E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024B4F89" w14:textId="5BA8324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F9379C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07B2C6A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93" w:type="dxa"/>
            <w:noWrap/>
            <w:hideMark/>
          </w:tcPr>
          <w:p w14:paraId="707B603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4826E14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69CCC0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.2</w:t>
            </w:r>
          </w:p>
        </w:tc>
        <w:tc>
          <w:tcPr>
            <w:tcW w:w="1107" w:type="dxa"/>
            <w:gridSpan w:val="2"/>
          </w:tcPr>
          <w:p w14:paraId="323646AA" w14:textId="254F5DE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287C5C92" w14:textId="138C058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184C6969" w14:textId="3266B00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674A97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14:paraId="0495857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772E9E5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27C731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34FDB9F5" w14:textId="77777777" w:rsidTr="001546F0">
        <w:trPr>
          <w:trHeight w:val="300"/>
          <w:jc w:val="center"/>
        </w:trPr>
        <w:tc>
          <w:tcPr>
            <w:tcW w:w="895" w:type="dxa"/>
          </w:tcPr>
          <w:p w14:paraId="117DA807" w14:textId="3BF4A248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7/16</w:t>
            </w:r>
          </w:p>
        </w:tc>
        <w:tc>
          <w:tcPr>
            <w:tcW w:w="1070" w:type="dxa"/>
          </w:tcPr>
          <w:p w14:paraId="39F1D47F" w14:textId="0720D45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0D71DDF6" w14:textId="5E9E478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35A73A7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6B7BD87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6.9</w:t>
            </w:r>
          </w:p>
        </w:tc>
        <w:tc>
          <w:tcPr>
            <w:tcW w:w="1393" w:type="dxa"/>
            <w:noWrap/>
            <w:hideMark/>
          </w:tcPr>
          <w:p w14:paraId="092C9EF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037" w:type="dxa"/>
            <w:noWrap/>
            <w:hideMark/>
          </w:tcPr>
          <w:p w14:paraId="0FDAE05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S</w:t>
            </w:r>
          </w:p>
        </w:tc>
        <w:tc>
          <w:tcPr>
            <w:tcW w:w="900" w:type="dxa"/>
            <w:noWrap/>
            <w:hideMark/>
          </w:tcPr>
          <w:p w14:paraId="5ADE34F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107" w:type="dxa"/>
            <w:gridSpan w:val="2"/>
          </w:tcPr>
          <w:p w14:paraId="38D32B86" w14:textId="2B35F79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207CF034" w14:textId="725095C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19A1BD45" w14:textId="205964C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CE6D0F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6.9</w:t>
            </w:r>
          </w:p>
        </w:tc>
        <w:tc>
          <w:tcPr>
            <w:tcW w:w="1078" w:type="dxa"/>
            <w:noWrap/>
            <w:hideMark/>
          </w:tcPr>
          <w:p w14:paraId="6DEC5A5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1F52B31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2AE54F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3877286E" w14:textId="77777777" w:rsidTr="001546F0">
        <w:trPr>
          <w:trHeight w:val="300"/>
          <w:jc w:val="center"/>
        </w:trPr>
        <w:tc>
          <w:tcPr>
            <w:tcW w:w="895" w:type="dxa"/>
          </w:tcPr>
          <w:p w14:paraId="54D81B7C" w14:textId="33027947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8/16</w:t>
            </w:r>
          </w:p>
        </w:tc>
        <w:tc>
          <w:tcPr>
            <w:tcW w:w="1070" w:type="dxa"/>
          </w:tcPr>
          <w:p w14:paraId="5B236DDC" w14:textId="1CA3D96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793A83C9" w14:textId="792AEF8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483AA51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0CDC5DD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7D09C072" w14:textId="7F3477B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7A28DB7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C78161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1</w:t>
            </w:r>
          </w:p>
        </w:tc>
        <w:tc>
          <w:tcPr>
            <w:tcW w:w="1107" w:type="dxa"/>
            <w:gridSpan w:val="2"/>
          </w:tcPr>
          <w:p w14:paraId="42EA3EB5" w14:textId="506933A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2F854362" w14:textId="188DF87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F30F58" w14:textId="1DB478A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8A0914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078" w:type="dxa"/>
            <w:noWrap/>
            <w:hideMark/>
          </w:tcPr>
          <w:p w14:paraId="12F19F9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50" w:type="dxa"/>
            <w:noWrap/>
            <w:hideMark/>
          </w:tcPr>
          <w:p w14:paraId="5A834A8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9CFEAF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A61459" w:rsidRPr="00FA665F" w14:paraId="17FE575C" w14:textId="77777777" w:rsidTr="001546F0">
        <w:trPr>
          <w:trHeight w:val="300"/>
          <w:jc w:val="center"/>
        </w:trPr>
        <w:tc>
          <w:tcPr>
            <w:tcW w:w="895" w:type="dxa"/>
          </w:tcPr>
          <w:p w14:paraId="6EEBBABD" w14:textId="00F35976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19/16</w:t>
            </w:r>
          </w:p>
        </w:tc>
        <w:tc>
          <w:tcPr>
            <w:tcW w:w="1070" w:type="dxa"/>
          </w:tcPr>
          <w:p w14:paraId="7BDF7E75" w14:textId="01A3407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8034D22" w14:textId="1AE2A28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759352A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2FD5B36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93" w:type="dxa"/>
            <w:noWrap/>
            <w:hideMark/>
          </w:tcPr>
          <w:p w14:paraId="344FF97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7B231B6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CDF4D4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07" w:type="dxa"/>
            <w:gridSpan w:val="2"/>
          </w:tcPr>
          <w:p w14:paraId="27D66E46" w14:textId="1521176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75BF9CCD" w14:textId="1982922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A59228" w14:textId="53300F1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3E50D2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3</w:t>
            </w:r>
          </w:p>
        </w:tc>
        <w:tc>
          <w:tcPr>
            <w:tcW w:w="1078" w:type="dxa"/>
            <w:noWrap/>
            <w:hideMark/>
          </w:tcPr>
          <w:p w14:paraId="05367E7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169F5BC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7A90970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0B3A1DDB" w14:textId="77777777" w:rsidTr="001546F0">
        <w:trPr>
          <w:trHeight w:val="300"/>
          <w:jc w:val="center"/>
        </w:trPr>
        <w:tc>
          <w:tcPr>
            <w:tcW w:w="895" w:type="dxa"/>
          </w:tcPr>
          <w:p w14:paraId="7CF27B8A" w14:textId="12BBADFB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0/16</w:t>
            </w:r>
          </w:p>
        </w:tc>
        <w:tc>
          <w:tcPr>
            <w:tcW w:w="1070" w:type="dxa"/>
          </w:tcPr>
          <w:p w14:paraId="07D30A07" w14:textId="6467CB6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6346CA9" w14:textId="0382855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C8A718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632439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393" w:type="dxa"/>
            <w:noWrap/>
            <w:hideMark/>
          </w:tcPr>
          <w:p w14:paraId="215832A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4F9C03F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2F51DA2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3.2</w:t>
            </w:r>
          </w:p>
        </w:tc>
        <w:tc>
          <w:tcPr>
            <w:tcW w:w="1107" w:type="dxa"/>
            <w:gridSpan w:val="2"/>
          </w:tcPr>
          <w:p w14:paraId="5DE78C0A" w14:textId="3C40A79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029" w:type="dxa"/>
            <w:gridSpan w:val="2"/>
          </w:tcPr>
          <w:p w14:paraId="747108FD" w14:textId="0EEB347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080" w:type="dxa"/>
            <w:noWrap/>
            <w:hideMark/>
          </w:tcPr>
          <w:p w14:paraId="722ACA74" w14:textId="4B86261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EA5BE7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9.5</w:t>
            </w:r>
          </w:p>
        </w:tc>
        <w:tc>
          <w:tcPr>
            <w:tcW w:w="1078" w:type="dxa"/>
            <w:noWrap/>
            <w:hideMark/>
          </w:tcPr>
          <w:p w14:paraId="6789FFC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50" w:type="dxa"/>
            <w:noWrap/>
            <w:hideMark/>
          </w:tcPr>
          <w:p w14:paraId="34274A7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50" w:type="dxa"/>
            <w:noWrap/>
            <w:hideMark/>
          </w:tcPr>
          <w:p w14:paraId="625FAB4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A61459" w:rsidRPr="00FA665F" w14:paraId="495BE9B9" w14:textId="77777777" w:rsidTr="001546F0">
        <w:trPr>
          <w:trHeight w:val="300"/>
          <w:jc w:val="center"/>
        </w:trPr>
        <w:tc>
          <w:tcPr>
            <w:tcW w:w="895" w:type="dxa"/>
          </w:tcPr>
          <w:p w14:paraId="586FF407" w14:textId="450E2CCF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1/16</w:t>
            </w:r>
          </w:p>
        </w:tc>
        <w:tc>
          <w:tcPr>
            <w:tcW w:w="1070" w:type="dxa"/>
          </w:tcPr>
          <w:p w14:paraId="071CF047" w14:textId="7D7A508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7C3A8A7D" w14:textId="4142221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19F7431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3DD4C3A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93" w:type="dxa"/>
            <w:noWrap/>
            <w:hideMark/>
          </w:tcPr>
          <w:p w14:paraId="2663E89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61DFB94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ED3EEB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1107" w:type="dxa"/>
            <w:gridSpan w:val="2"/>
          </w:tcPr>
          <w:p w14:paraId="78CC105C" w14:textId="1769FC4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6FC573B7" w14:textId="7047F45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37A1ACF" w14:textId="34710B2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E63246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</w:tc>
        <w:tc>
          <w:tcPr>
            <w:tcW w:w="1078" w:type="dxa"/>
            <w:noWrap/>
            <w:hideMark/>
          </w:tcPr>
          <w:p w14:paraId="3C778B6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512B090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50" w:type="dxa"/>
            <w:noWrap/>
            <w:hideMark/>
          </w:tcPr>
          <w:p w14:paraId="7B06A7A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.84</w:t>
            </w:r>
          </w:p>
        </w:tc>
      </w:tr>
      <w:tr w:rsidR="00A61459" w:rsidRPr="00FA665F" w14:paraId="1563324A" w14:textId="77777777" w:rsidTr="001546F0">
        <w:trPr>
          <w:trHeight w:val="300"/>
          <w:jc w:val="center"/>
        </w:trPr>
        <w:tc>
          <w:tcPr>
            <w:tcW w:w="895" w:type="dxa"/>
          </w:tcPr>
          <w:p w14:paraId="24678B7B" w14:textId="4BD9D023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2/16</w:t>
            </w:r>
          </w:p>
        </w:tc>
        <w:tc>
          <w:tcPr>
            <w:tcW w:w="1070" w:type="dxa"/>
          </w:tcPr>
          <w:p w14:paraId="60F57C6C" w14:textId="59F1982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4B3209D" w14:textId="21228AC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488544C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376" w:type="dxa"/>
            <w:noWrap/>
            <w:hideMark/>
          </w:tcPr>
          <w:p w14:paraId="3BAC42C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5A89FCB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on</w:t>
            </w:r>
          </w:p>
        </w:tc>
        <w:tc>
          <w:tcPr>
            <w:tcW w:w="1037" w:type="dxa"/>
            <w:noWrap/>
            <w:hideMark/>
          </w:tcPr>
          <w:p w14:paraId="7AB0FC6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2D0DCC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107" w:type="dxa"/>
            <w:gridSpan w:val="2"/>
          </w:tcPr>
          <w:p w14:paraId="12E80943" w14:textId="57FF56D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126E34CF" w14:textId="1376BD2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B2AFCF" w14:textId="4B4ADF8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F0F793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6</w:t>
            </w:r>
          </w:p>
        </w:tc>
        <w:tc>
          <w:tcPr>
            <w:tcW w:w="1078" w:type="dxa"/>
            <w:noWrap/>
            <w:hideMark/>
          </w:tcPr>
          <w:p w14:paraId="1FAAAEE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72042E3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56E594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01F48A46" w14:textId="77777777" w:rsidTr="001546F0">
        <w:trPr>
          <w:trHeight w:val="300"/>
          <w:jc w:val="center"/>
        </w:trPr>
        <w:tc>
          <w:tcPr>
            <w:tcW w:w="895" w:type="dxa"/>
          </w:tcPr>
          <w:p w14:paraId="51A124D3" w14:textId="7E12A315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3/16</w:t>
            </w:r>
          </w:p>
        </w:tc>
        <w:tc>
          <w:tcPr>
            <w:tcW w:w="1070" w:type="dxa"/>
          </w:tcPr>
          <w:p w14:paraId="6B87D2F4" w14:textId="335EA9B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54B4BC32" w14:textId="45328D2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4FF75A0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5F4676D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393" w:type="dxa"/>
            <w:noWrap/>
            <w:hideMark/>
          </w:tcPr>
          <w:p w14:paraId="2D4A194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037" w:type="dxa"/>
            <w:noWrap/>
            <w:hideMark/>
          </w:tcPr>
          <w:p w14:paraId="0EB9A13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269EF8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107" w:type="dxa"/>
            <w:gridSpan w:val="2"/>
          </w:tcPr>
          <w:p w14:paraId="5FCDFEB4" w14:textId="79B3D21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0FEB8C1C" w14:textId="4D423B9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16EB41" w14:textId="664F6BE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B4BF4F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14:paraId="3C012B6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13EAE47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54A643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5C76DE35" w14:textId="77777777" w:rsidTr="001546F0">
        <w:trPr>
          <w:trHeight w:val="300"/>
          <w:jc w:val="center"/>
        </w:trPr>
        <w:tc>
          <w:tcPr>
            <w:tcW w:w="895" w:type="dxa"/>
          </w:tcPr>
          <w:p w14:paraId="7DB52083" w14:textId="2C074AB3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4/16</w:t>
            </w:r>
          </w:p>
        </w:tc>
        <w:tc>
          <w:tcPr>
            <w:tcW w:w="1070" w:type="dxa"/>
          </w:tcPr>
          <w:p w14:paraId="2E146AEE" w14:textId="2E0E829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6056F2AB" w14:textId="3F5E902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DC392C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02E234E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93" w:type="dxa"/>
            <w:noWrap/>
            <w:hideMark/>
          </w:tcPr>
          <w:p w14:paraId="3B138743" w14:textId="29CCE05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7738E1E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C3FD74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107" w:type="dxa"/>
            <w:gridSpan w:val="2"/>
          </w:tcPr>
          <w:p w14:paraId="01EA3A3D" w14:textId="028FC7F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1029" w:type="dxa"/>
            <w:gridSpan w:val="2"/>
          </w:tcPr>
          <w:p w14:paraId="7F8672B9" w14:textId="00F49D7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328FA5" w14:textId="68B193F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6BD600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2.2</w:t>
            </w:r>
          </w:p>
        </w:tc>
        <w:tc>
          <w:tcPr>
            <w:tcW w:w="1078" w:type="dxa"/>
            <w:noWrap/>
            <w:hideMark/>
          </w:tcPr>
          <w:p w14:paraId="0A1A5B3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30292E6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6E724A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31C64EF8" w14:textId="77777777" w:rsidTr="001546F0">
        <w:trPr>
          <w:trHeight w:val="300"/>
          <w:jc w:val="center"/>
        </w:trPr>
        <w:tc>
          <w:tcPr>
            <w:tcW w:w="895" w:type="dxa"/>
          </w:tcPr>
          <w:p w14:paraId="1AB90F60" w14:textId="2EC9886D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 25/16</w:t>
            </w:r>
          </w:p>
        </w:tc>
        <w:tc>
          <w:tcPr>
            <w:tcW w:w="1070" w:type="dxa"/>
          </w:tcPr>
          <w:p w14:paraId="1231F8FB" w14:textId="28AD483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22296DFC" w14:textId="33C832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06D7A1E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96BBA9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54E132BA" w14:textId="2244E18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5E63F28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3B5CAAB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1255" w:type="dxa"/>
            <w:gridSpan w:val="2"/>
          </w:tcPr>
          <w:p w14:paraId="3039C89C" w14:textId="2718FC5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68FDC26E" w14:textId="434AC6D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0D2D3A" w14:textId="52C84B4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D8CFD9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7</w:t>
            </w:r>
          </w:p>
        </w:tc>
        <w:tc>
          <w:tcPr>
            <w:tcW w:w="1078" w:type="dxa"/>
            <w:noWrap/>
            <w:hideMark/>
          </w:tcPr>
          <w:p w14:paraId="14EA271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75EB240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8D3007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6ED64F7F" w14:textId="77777777" w:rsidTr="001546F0">
        <w:trPr>
          <w:trHeight w:val="300"/>
          <w:jc w:val="center"/>
        </w:trPr>
        <w:tc>
          <w:tcPr>
            <w:tcW w:w="895" w:type="dxa"/>
          </w:tcPr>
          <w:p w14:paraId="453077E5" w14:textId="04837772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6/16</w:t>
            </w:r>
          </w:p>
        </w:tc>
        <w:tc>
          <w:tcPr>
            <w:tcW w:w="1070" w:type="dxa"/>
          </w:tcPr>
          <w:p w14:paraId="36AD551A" w14:textId="488F86B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32A689BB" w14:textId="478D2A9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13AFFEA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61CA47A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393" w:type="dxa"/>
            <w:noWrap/>
            <w:hideMark/>
          </w:tcPr>
          <w:p w14:paraId="282BC7D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1037" w:type="dxa"/>
            <w:noWrap/>
            <w:hideMark/>
          </w:tcPr>
          <w:p w14:paraId="329DFB0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71B38A9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255" w:type="dxa"/>
            <w:gridSpan w:val="2"/>
          </w:tcPr>
          <w:p w14:paraId="08396AC7" w14:textId="0494718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70C17DB8" w14:textId="26BBC8D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D991CA" w14:textId="18863C3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8BAA37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9</w:t>
            </w:r>
          </w:p>
        </w:tc>
        <w:tc>
          <w:tcPr>
            <w:tcW w:w="1078" w:type="dxa"/>
            <w:noWrap/>
            <w:hideMark/>
          </w:tcPr>
          <w:p w14:paraId="1B1DBEB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5F2AF61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E30526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56806F1E" w14:textId="77777777" w:rsidTr="001546F0">
        <w:trPr>
          <w:trHeight w:val="300"/>
          <w:jc w:val="center"/>
        </w:trPr>
        <w:tc>
          <w:tcPr>
            <w:tcW w:w="895" w:type="dxa"/>
          </w:tcPr>
          <w:p w14:paraId="5E084342" w14:textId="428A0C95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7/16</w:t>
            </w:r>
          </w:p>
        </w:tc>
        <w:tc>
          <w:tcPr>
            <w:tcW w:w="1070" w:type="dxa"/>
          </w:tcPr>
          <w:p w14:paraId="79AACA19" w14:textId="6F745C5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281817FF" w14:textId="0DA803A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583F5E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27ECEA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25CACE09" w14:textId="01A0EFD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704F024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2217B49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55" w:type="dxa"/>
            <w:gridSpan w:val="2"/>
          </w:tcPr>
          <w:p w14:paraId="58071C8D" w14:textId="4DD3905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1FFF4488" w14:textId="0D14495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78BBE3" w14:textId="50E944B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CCCA69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9</w:t>
            </w:r>
          </w:p>
        </w:tc>
        <w:tc>
          <w:tcPr>
            <w:tcW w:w="1078" w:type="dxa"/>
            <w:noWrap/>
            <w:hideMark/>
          </w:tcPr>
          <w:p w14:paraId="021EDDE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753292A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030AD9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03F2A123" w14:textId="77777777" w:rsidTr="001546F0">
        <w:trPr>
          <w:trHeight w:val="300"/>
          <w:jc w:val="center"/>
        </w:trPr>
        <w:tc>
          <w:tcPr>
            <w:tcW w:w="895" w:type="dxa"/>
          </w:tcPr>
          <w:p w14:paraId="424FEF78" w14:textId="45118480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8/16</w:t>
            </w:r>
          </w:p>
        </w:tc>
        <w:tc>
          <w:tcPr>
            <w:tcW w:w="1070" w:type="dxa"/>
          </w:tcPr>
          <w:p w14:paraId="79B8299E" w14:textId="7E09355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29217AC6" w14:textId="161ED51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12DA119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52E2984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93" w:type="dxa"/>
            <w:noWrap/>
            <w:hideMark/>
          </w:tcPr>
          <w:p w14:paraId="59F92A12" w14:textId="37E1AB1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46CFD08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2D808D2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255" w:type="dxa"/>
            <w:gridSpan w:val="2"/>
          </w:tcPr>
          <w:p w14:paraId="46EBD670" w14:textId="485667E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240C068A" w14:textId="5E4DECF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7B432DD" w14:textId="279541D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710216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2.6</w:t>
            </w:r>
          </w:p>
        </w:tc>
        <w:tc>
          <w:tcPr>
            <w:tcW w:w="1078" w:type="dxa"/>
            <w:noWrap/>
            <w:hideMark/>
          </w:tcPr>
          <w:p w14:paraId="60DD389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21D0D51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38BC43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0119875C" w14:textId="77777777" w:rsidTr="001546F0">
        <w:trPr>
          <w:trHeight w:val="300"/>
          <w:jc w:val="center"/>
        </w:trPr>
        <w:tc>
          <w:tcPr>
            <w:tcW w:w="895" w:type="dxa"/>
          </w:tcPr>
          <w:p w14:paraId="7040E3AE" w14:textId="4C14EA35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29/16</w:t>
            </w:r>
          </w:p>
        </w:tc>
        <w:tc>
          <w:tcPr>
            <w:tcW w:w="1070" w:type="dxa"/>
          </w:tcPr>
          <w:p w14:paraId="51DDB06D" w14:textId="0FA2B68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0C63205" w14:textId="676DB7F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73F0DBD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7A2E18C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393" w:type="dxa"/>
            <w:noWrap/>
            <w:hideMark/>
          </w:tcPr>
          <w:p w14:paraId="557A40B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1037" w:type="dxa"/>
            <w:noWrap/>
            <w:hideMark/>
          </w:tcPr>
          <w:p w14:paraId="4E11C15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1A33E38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255" w:type="dxa"/>
            <w:gridSpan w:val="2"/>
          </w:tcPr>
          <w:p w14:paraId="66B5114A" w14:textId="35DDB9A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200FD5E2" w14:textId="6E88843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AD7F19" w14:textId="087588D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1F1CAF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5</w:t>
            </w:r>
          </w:p>
        </w:tc>
        <w:tc>
          <w:tcPr>
            <w:tcW w:w="1078" w:type="dxa"/>
            <w:noWrap/>
            <w:hideMark/>
          </w:tcPr>
          <w:p w14:paraId="7404E46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7ABB793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525401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5F794B54" w14:textId="77777777" w:rsidTr="001546F0">
        <w:trPr>
          <w:trHeight w:val="300"/>
          <w:jc w:val="center"/>
        </w:trPr>
        <w:tc>
          <w:tcPr>
            <w:tcW w:w="895" w:type="dxa"/>
          </w:tcPr>
          <w:p w14:paraId="2B7923F7" w14:textId="5969C693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0/16</w:t>
            </w:r>
          </w:p>
        </w:tc>
        <w:tc>
          <w:tcPr>
            <w:tcW w:w="1070" w:type="dxa"/>
          </w:tcPr>
          <w:p w14:paraId="6F5F80B1" w14:textId="046B827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3DD90B13" w14:textId="77371A4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4EE40BA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D9F3BB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00C2AA9C" w14:textId="17F8F62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4717CEF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776B4DE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255" w:type="dxa"/>
            <w:gridSpan w:val="2"/>
          </w:tcPr>
          <w:p w14:paraId="5A531736" w14:textId="16280B3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6ACF0985" w14:textId="06450C9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9814AB" w14:textId="797A7B0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75DD33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9</w:t>
            </w:r>
          </w:p>
        </w:tc>
        <w:tc>
          <w:tcPr>
            <w:tcW w:w="1078" w:type="dxa"/>
            <w:noWrap/>
            <w:hideMark/>
          </w:tcPr>
          <w:p w14:paraId="157DB35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1254C9F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9D51AF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3C497297" w14:textId="77777777" w:rsidTr="001546F0">
        <w:trPr>
          <w:trHeight w:val="300"/>
          <w:jc w:val="center"/>
        </w:trPr>
        <w:tc>
          <w:tcPr>
            <w:tcW w:w="895" w:type="dxa"/>
          </w:tcPr>
          <w:p w14:paraId="0E74F412" w14:textId="49F3CEA4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1/16</w:t>
            </w:r>
          </w:p>
        </w:tc>
        <w:tc>
          <w:tcPr>
            <w:tcW w:w="1070" w:type="dxa"/>
          </w:tcPr>
          <w:p w14:paraId="450E207D" w14:textId="6165838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A01407D" w14:textId="4509267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3225A12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68A382B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393" w:type="dxa"/>
            <w:noWrap/>
            <w:hideMark/>
          </w:tcPr>
          <w:p w14:paraId="63DBBAB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7F96FCC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gridSpan w:val="2"/>
            <w:noWrap/>
            <w:hideMark/>
          </w:tcPr>
          <w:p w14:paraId="5E6D747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4.9</w:t>
            </w:r>
          </w:p>
        </w:tc>
        <w:tc>
          <w:tcPr>
            <w:tcW w:w="1255" w:type="dxa"/>
            <w:gridSpan w:val="2"/>
          </w:tcPr>
          <w:p w14:paraId="094676C3" w14:textId="717C647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S</w:t>
            </w:r>
          </w:p>
        </w:tc>
        <w:tc>
          <w:tcPr>
            <w:tcW w:w="791" w:type="dxa"/>
          </w:tcPr>
          <w:p w14:paraId="60DE72BB" w14:textId="7635E18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281A6016" w14:textId="4B42E88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6E4F7D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078" w:type="dxa"/>
            <w:noWrap/>
            <w:hideMark/>
          </w:tcPr>
          <w:p w14:paraId="6904063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5A70088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50" w:type="dxa"/>
            <w:noWrap/>
            <w:hideMark/>
          </w:tcPr>
          <w:p w14:paraId="17052AD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A61459" w:rsidRPr="00FA665F" w14:paraId="4EFDABC4" w14:textId="77777777" w:rsidTr="001546F0">
        <w:trPr>
          <w:trHeight w:val="300"/>
          <w:jc w:val="center"/>
        </w:trPr>
        <w:tc>
          <w:tcPr>
            <w:tcW w:w="895" w:type="dxa"/>
          </w:tcPr>
          <w:p w14:paraId="78E6146C" w14:textId="294B503B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2/16</w:t>
            </w:r>
          </w:p>
        </w:tc>
        <w:tc>
          <w:tcPr>
            <w:tcW w:w="1070" w:type="dxa"/>
          </w:tcPr>
          <w:p w14:paraId="6D19A7B9" w14:textId="37C4185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0C444445" w14:textId="0B148DD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586E4D2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1A93124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93" w:type="dxa"/>
            <w:noWrap/>
            <w:hideMark/>
          </w:tcPr>
          <w:p w14:paraId="17304B3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37" w:type="dxa"/>
            <w:noWrap/>
            <w:hideMark/>
          </w:tcPr>
          <w:p w14:paraId="32C148C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3C11DA0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1255" w:type="dxa"/>
            <w:gridSpan w:val="2"/>
          </w:tcPr>
          <w:p w14:paraId="4639B4A5" w14:textId="4E44F16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3A2A9E3A" w14:textId="0C1A12A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E703CF" w14:textId="68F92C6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089E2E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8</w:t>
            </w:r>
          </w:p>
        </w:tc>
        <w:tc>
          <w:tcPr>
            <w:tcW w:w="1078" w:type="dxa"/>
            <w:noWrap/>
            <w:hideMark/>
          </w:tcPr>
          <w:p w14:paraId="64D3B04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281EA29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A50F61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28916629" w14:textId="77777777" w:rsidTr="001546F0">
        <w:trPr>
          <w:trHeight w:val="300"/>
          <w:jc w:val="center"/>
        </w:trPr>
        <w:tc>
          <w:tcPr>
            <w:tcW w:w="895" w:type="dxa"/>
          </w:tcPr>
          <w:p w14:paraId="7C106467" w14:textId="4951BB6E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3/16</w:t>
            </w:r>
          </w:p>
        </w:tc>
        <w:tc>
          <w:tcPr>
            <w:tcW w:w="1070" w:type="dxa"/>
          </w:tcPr>
          <w:p w14:paraId="210634F7" w14:textId="2DAA5F2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062AA673" w14:textId="2E91AA2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22BAC7D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729132F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93" w:type="dxa"/>
            <w:noWrap/>
            <w:hideMark/>
          </w:tcPr>
          <w:p w14:paraId="475DCA02" w14:textId="25394D1F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741B8E4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gridSpan w:val="2"/>
            <w:noWrap/>
            <w:hideMark/>
          </w:tcPr>
          <w:p w14:paraId="602D6A84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1255" w:type="dxa"/>
            <w:gridSpan w:val="2"/>
          </w:tcPr>
          <w:p w14:paraId="4CADFFA4" w14:textId="45ED593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791" w:type="dxa"/>
          </w:tcPr>
          <w:p w14:paraId="30F5F10E" w14:textId="63C1FE18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7</w:t>
            </w:r>
          </w:p>
        </w:tc>
        <w:tc>
          <w:tcPr>
            <w:tcW w:w="1080" w:type="dxa"/>
            <w:noWrap/>
            <w:hideMark/>
          </w:tcPr>
          <w:p w14:paraId="495C4390" w14:textId="17ABB2C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7398BD9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9.1</w:t>
            </w:r>
          </w:p>
        </w:tc>
        <w:tc>
          <w:tcPr>
            <w:tcW w:w="1078" w:type="dxa"/>
            <w:noWrap/>
            <w:hideMark/>
          </w:tcPr>
          <w:p w14:paraId="45ADE7E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50" w:type="dxa"/>
            <w:noWrap/>
            <w:hideMark/>
          </w:tcPr>
          <w:p w14:paraId="3BA65C9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50" w:type="dxa"/>
            <w:noWrap/>
            <w:hideMark/>
          </w:tcPr>
          <w:p w14:paraId="783BC8C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A61459" w:rsidRPr="00FA665F" w14:paraId="0A5DF2FB" w14:textId="77777777" w:rsidTr="001546F0">
        <w:trPr>
          <w:trHeight w:val="300"/>
          <w:jc w:val="center"/>
        </w:trPr>
        <w:tc>
          <w:tcPr>
            <w:tcW w:w="895" w:type="dxa"/>
          </w:tcPr>
          <w:p w14:paraId="4C3815FD" w14:textId="5F903630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4/16</w:t>
            </w:r>
          </w:p>
        </w:tc>
        <w:tc>
          <w:tcPr>
            <w:tcW w:w="1070" w:type="dxa"/>
          </w:tcPr>
          <w:p w14:paraId="14AB9617" w14:textId="1BE8C77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15A9AA0E" w14:textId="2250658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0EA4E0B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664CD65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393" w:type="dxa"/>
            <w:noWrap/>
            <w:hideMark/>
          </w:tcPr>
          <w:p w14:paraId="2CC6D079" w14:textId="01536F3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62386CC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29B1D85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1255" w:type="dxa"/>
            <w:gridSpan w:val="2"/>
          </w:tcPr>
          <w:p w14:paraId="129F78B1" w14:textId="3D83EB7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6985E28E" w14:textId="243DC53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C4AD50" w14:textId="124B303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239A2A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8</w:t>
            </w:r>
          </w:p>
        </w:tc>
        <w:tc>
          <w:tcPr>
            <w:tcW w:w="1078" w:type="dxa"/>
            <w:noWrap/>
            <w:hideMark/>
          </w:tcPr>
          <w:p w14:paraId="5821397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0DA6FD9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950" w:type="dxa"/>
            <w:noWrap/>
            <w:hideMark/>
          </w:tcPr>
          <w:p w14:paraId="5A5BAF3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</w:tr>
      <w:tr w:rsidR="00A61459" w:rsidRPr="00FA665F" w14:paraId="0E221345" w14:textId="77777777" w:rsidTr="001546F0">
        <w:trPr>
          <w:trHeight w:val="300"/>
          <w:jc w:val="center"/>
        </w:trPr>
        <w:tc>
          <w:tcPr>
            <w:tcW w:w="895" w:type="dxa"/>
          </w:tcPr>
          <w:p w14:paraId="6F5B13D3" w14:textId="3A7BB75D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5/16</w:t>
            </w:r>
          </w:p>
        </w:tc>
        <w:tc>
          <w:tcPr>
            <w:tcW w:w="1070" w:type="dxa"/>
          </w:tcPr>
          <w:p w14:paraId="3BB9C50A" w14:textId="1EB05FE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60C8D797" w14:textId="78DD7666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000B0A78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429D54F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393" w:type="dxa"/>
            <w:noWrap/>
            <w:hideMark/>
          </w:tcPr>
          <w:p w14:paraId="28D16A7D" w14:textId="631431D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04EF0DF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61F753F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.19</w:t>
            </w:r>
          </w:p>
        </w:tc>
        <w:tc>
          <w:tcPr>
            <w:tcW w:w="1255" w:type="dxa"/>
            <w:gridSpan w:val="2"/>
          </w:tcPr>
          <w:p w14:paraId="2A476285" w14:textId="08EE252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1D8B37C7" w14:textId="70C3E1C3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5CC3AE" w14:textId="1688EA2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9CBD6B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8</w:t>
            </w:r>
          </w:p>
        </w:tc>
        <w:tc>
          <w:tcPr>
            <w:tcW w:w="1078" w:type="dxa"/>
            <w:noWrap/>
            <w:hideMark/>
          </w:tcPr>
          <w:p w14:paraId="2BF8B83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7FBF12D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0433A5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1821AEF4" w14:textId="77777777" w:rsidTr="001546F0">
        <w:trPr>
          <w:trHeight w:val="300"/>
          <w:jc w:val="center"/>
        </w:trPr>
        <w:tc>
          <w:tcPr>
            <w:tcW w:w="895" w:type="dxa"/>
          </w:tcPr>
          <w:p w14:paraId="7234D62B" w14:textId="37364227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6/16</w:t>
            </w:r>
          </w:p>
        </w:tc>
        <w:tc>
          <w:tcPr>
            <w:tcW w:w="1070" w:type="dxa"/>
          </w:tcPr>
          <w:p w14:paraId="68A6BE6E" w14:textId="141484B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5FE464DD" w14:textId="18C839F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4C3A0DD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6A32C78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93" w:type="dxa"/>
            <w:noWrap/>
            <w:hideMark/>
          </w:tcPr>
          <w:p w14:paraId="391D63A1" w14:textId="5464185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3783EC4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5B0D5DDA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255" w:type="dxa"/>
            <w:gridSpan w:val="2"/>
          </w:tcPr>
          <w:p w14:paraId="1EAF6C81" w14:textId="3315187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011CD300" w14:textId="42CF80D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AD65527" w14:textId="4562F9F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B8D94A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3</w:t>
            </w:r>
          </w:p>
        </w:tc>
        <w:tc>
          <w:tcPr>
            <w:tcW w:w="1078" w:type="dxa"/>
            <w:noWrap/>
            <w:hideMark/>
          </w:tcPr>
          <w:p w14:paraId="018CC28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10108D0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5FF8F1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2CD63999" w14:textId="77777777" w:rsidTr="001546F0">
        <w:trPr>
          <w:trHeight w:val="300"/>
          <w:jc w:val="center"/>
        </w:trPr>
        <w:tc>
          <w:tcPr>
            <w:tcW w:w="895" w:type="dxa"/>
          </w:tcPr>
          <w:p w14:paraId="292F3DFD" w14:textId="3794A411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7/16</w:t>
            </w:r>
          </w:p>
        </w:tc>
        <w:tc>
          <w:tcPr>
            <w:tcW w:w="1070" w:type="dxa"/>
          </w:tcPr>
          <w:p w14:paraId="5622069A" w14:textId="157641C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72641723" w14:textId="1F076FA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6F2474F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64A902F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393" w:type="dxa"/>
            <w:noWrap/>
            <w:hideMark/>
          </w:tcPr>
          <w:p w14:paraId="42E2F3A0" w14:textId="7B52C7D5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17A928A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4F8A4FB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255" w:type="dxa"/>
            <w:gridSpan w:val="2"/>
          </w:tcPr>
          <w:p w14:paraId="17DA6766" w14:textId="4B58ADBA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7B468A4A" w14:textId="2D8D718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821C5CD" w14:textId="3806E330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2AE0F8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3</w:t>
            </w:r>
          </w:p>
        </w:tc>
        <w:tc>
          <w:tcPr>
            <w:tcW w:w="1078" w:type="dxa"/>
            <w:noWrap/>
            <w:hideMark/>
          </w:tcPr>
          <w:p w14:paraId="3A96A7E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40B3238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367B6A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14BE8695" w14:textId="77777777" w:rsidTr="001546F0">
        <w:trPr>
          <w:trHeight w:val="300"/>
          <w:jc w:val="center"/>
        </w:trPr>
        <w:tc>
          <w:tcPr>
            <w:tcW w:w="895" w:type="dxa"/>
          </w:tcPr>
          <w:p w14:paraId="3B147CCF" w14:textId="5C66E81B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8/16</w:t>
            </w:r>
          </w:p>
        </w:tc>
        <w:tc>
          <w:tcPr>
            <w:tcW w:w="1070" w:type="dxa"/>
          </w:tcPr>
          <w:p w14:paraId="01DB1D79" w14:textId="7390FB5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4E0661F4" w14:textId="31C92DBE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26AF5249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2EF46F4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725D7F1B" w14:textId="0DEC9324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07E2353C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0C20ED2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255" w:type="dxa"/>
            <w:gridSpan w:val="2"/>
          </w:tcPr>
          <w:p w14:paraId="6CCBCE68" w14:textId="240D954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7D74E726" w14:textId="2649D45D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37C1E5" w14:textId="28B9DD8B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416534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2</w:t>
            </w:r>
          </w:p>
        </w:tc>
        <w:tc>
          <w:tcPr>
            <w:tcW w:w="1078" w:type="dxa"/>
            <w:noWrap/>
            <w:hideMark/>
          </w:tcPr>
          <w:p w14:paraId="6785592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01BB0EC2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031E22D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31B13FA2" w14:textId="77777777" w:rsidTr="001546F0">
        <w:trPr>
          <w:trHeight w:val="300"/>
          <w:jc w:val="center"/>
        </w:trPr>
        <w:tc>
          <w:tcPr>
            <w:tcW w:w="895" w:type="dxa"/>
          </w:tcPr>
          <w:p w14:paraId="00109A78" w14:textId="72E33C08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39/16</w:t>
            </w:r>
          </w:p>
        </w:tc>
        <w:tc>
          <w:tcPr>
            <w:tcW w:w="1070" w:type="dxa"/>
          </w:tcPr>
          <w:p w14:paraId="2B4B2CE4" w14:textId="56B77FA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7E05FD97" w14:textId="47D579A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1A4969D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0D6F5B5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93" w:type="dxa"/>
            <w:noWrap/>
            <w:hideMark/>
          </w:tcPr>
          <w:p w14:paraId="040EFAF6" w14:textId="63A8267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37" w:type="dxa"/>
            <w:noWrap/>
            <w:hideMark/>
          </w:tcPr>
          <w:p w14:paraId="4DBE5C4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1AE5D58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55" w:type="dxa"/>
            <w:gridSpan w:val="2"/>
          </w:tcPr>
          <w:p w14:paraId="452FBC11" w14:textId="3823D2E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4ADA1161" w14:textId="7964B8B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3D3A16" w14:textId="7EF2FCD2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DEA57FB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5</w:t>
            </w:r>
          </w:p>
        </w:tc>
        <w:tc>
          <w:tcPr>
            <w:tcW w:w="1078" w:type="dxa"/>
            <w:noWrap/>
            <w:hideMark/>
          </w:tcPr>
          <w:p w14:paraId="723DE09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4ADD1735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ED021E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61459" w:rsidRPr="00FA665F" w14:paraId="4D229191" w14:textId="77777777" w:rsidTr="001546F0">
        <w:trPr>
          <w:trHeight w:val="300"/>
          <w:jc w:val="center"/>
        </w:trPr>
        <w:tc>
          <w:tcPr>
            <w:tcW w:w="895" w:type="dxa"/>
          </w:tcPr>
          <w:p w14:paraId="37F580B2" w14:textId="1282F226" w:rsidR="00A61459" w:rsidRPr="00FA665F" w:rsidRDefault="00A61459" w:rsidP="00A614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 40/16</w:t>
            </w:r>
          </w:p>
        </w:tc>
        <w:tc>
          <w:tcPr>
            <w:tcW w:w="1070" w:type="dxa"/>
          </w:tcPr>
          <w:p w14:paraId="64575CB1" w14:textId="5B80E63C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8" w:type="dxa"/>
          </w:tcPr>
          <w:p w14:paraId="068BDE80" w14:textId="44D8DC0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bclinical</w:t>
            </w:r>
          </w:p>
        </w:tc>
        <w:tc>
          <w:tcPr>
            <w:tcW w:w="1522" w:type="dxa"/>
            <w:noWrap/>
            <w:hideMark/>
          </w:tcPr>
          <w:p w14:paraId="5B172EB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376" w:type="dxa"/>
            <w:noWrap/>
            <w:hideMark/>
          </w:tcPr>
          <w:p w14:paraId="2367F3A1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393" w:type="dxa"/>
            <w:noWrap/>
            <w:hideMark/>
          </w:tcPr>
          <w:p w14:paraId="65FA367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  <w:tc>
          <w:tcPr>
            <w:tcW w:w="1037" w:type="dxa"/>
            <w:noWrap/>
            <w:hideMark/>
          </w:tcPr>
          <w:p w14:paraId="4B0837F0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gridSpan w:val="2"/>
            <w:noWrap/>
            <w:hideMark/>
          </w:tcPr>
          <w:p w14:paraId="1556E1AF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255" w:type="dxa"/>
            <w:gridSpan w:val="2"/>
          </w:tcPr>
          <w:p w14:paraId="0CD55B6B" w14:textId="515EBE29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791" w:type="dxa"/>
          </w:tcPr>
          <w:p w14:paraId="37DF667B" w14:textId="280F48E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1CB4D7" w14:textId="31DE4A91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55273C7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1.3</w:t>
            </w:r>
          </w:p>
        </w:tc>
        <w:tc>
          <w:tcPr>
            <w:tcW w:w="1078" w:type="dxa"/>
            <w:noWrap/>
            <w:hideMark/>
          </w:tcPr>
          <w:p w14:paraId="47303A56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50" w:type="dxa"/>
            <w:noWrap/>
            <w:hideMark/>
          </w:tcPr>
          <w:p w14:paraId="203AD30E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BBF8373" w14:textId="77777777" w:rsidR="00A61459" w:rsidRPr="00FA665F" w:rsidRDefault="00A61459" w:rsidP="00A61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473FEF8D" w14:textId="77777777" w:rsidR="00156087" w:rsidRPr="00FA665F" w:rsidRDefault="00156087">
      <w:pPr>
        <w:rPr>
          <w:rFonts w:asciiTheme="majorBidi" w:hAnsiTheme="majorBidi" w:cstheme="majorBidi"/>
          <w:sz w:val="20"/>
          <w:szCs w:val="20"/>
        </w:rPr>
      </w:pPr>
    </w:p>
    <w:p w14:paraId="33C122AB" w14:textId="77777777" w:rsidR="00156087" w:rsidRPr="00FA665F" w:rsidRDefault="00156087">
      <w:pPr>
        <w:rPr>
          <w:rFonts w:asciiTheme="majorBidi" w:hAnsiTheme="majorBidi" w:cstheme="majorBidi"/>
        </w:rPr>
      </w:pPr>
    </w:p>
    <w:p w14:paraId="433E88CB" w14:textId="77777777" w:rsidR="00156087" w:rsidRPr="00FA665F" w:rsidRDefault="00156087">
      <w:pPr>
        <w:rPr>
          <w:rFonts w:asciiTheme="majorBidi" w:hAnsiTheme="majorBidi" w:cstheme="majorBidi"/>
        </w:rPr>
      </w:pPr>
    </w:p>
    <w:p w14:paraId="52192201" w14:textId="77777777" w:rsidR="00156087" w:rsidRPr="00FA665F" w:rsidRDefault="00156087">
      <w:pPr>
        <w:rPr>
          <w:rFonts w:asciiTheme="majorBidi" w:hAnsiTheme="majorBidi" w:cstheme="majorBidi"/>
        </w:rPr>
      </w:pPr>
    </w:p>
    <w:p w14:paraId="3E4FF250" w14:textId="77777777" w:rsidR="00156087" w:rsidRDefault="00156087">
      <w:pPr>
        <w:rPr>
          <w:rFonts w:asciiTheme="majorBidi" w:hAnsiTheme="majorBidi" w:cstheme="majorBidi"/>
        </w:rPr>
      </w:pPr>
    </w:p>
    <w:p w14:paraId="0CE6F964" w14:textId="77777777" w:rsidR="004531EE" w:rsidRDefault="004531EE">
      <w:pPr>
        <w:rPr>
          <w:rFonts w:asciiTheme="majorBidi" w:hAnsiTheme="majorBidi" w:cstheme="majorBidi"/>
        </w:rPr>
      </w:pPr>
    </w:p>
    <w:p w14:paraId="7F48BA28" w14:textId="77777777" w:rsidR="004531EE" w:rsidRDefault="004531EE">
      <w:pPr>
        <w:rPr>
          <w:rFonts w:asciiTheme="majorBidi" w:hAnsiTheme="majorBidi" w:cstheme="majorBidi"/>
        </w:rPr>
      </w:pPr>
    </w:p>
    <w:p w14:paraId="69D42C8F" w14:textId="77777777" w:rsidR="007350BE" w:rsidRDefault="007350BE" w:rsidP="002629B5">
      <w:pPr>
        <w:rPr>
          <w:rFonts w:asciiTheme="majorBidi" w:hAnsiTheme="majorBidi" w:cstheme="majorBidi"/>
        </w:rPr>
      </w:pPr>
    </w:p>
    <w:p w14:paraId="0083F628" w14:textId="1FA57687" w:rsidR="00156087" w:rsidRPr="009A065E" w:rsidRDefault="009A5B94" w:rsidP="002629B5">
      <w:pPr>
        <w:rPr>
          <w:rFonts w:asciiTheme="majorBidi" w:hAnsiTheme="majorBidi" w:cstheme="majorBidi"/>
          <w:b/>
          <w:bCs/>
        </w:rPr>
      </w:pPr>
      <w:r w:rsidRPr="009A065E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D4464B" w:rsidRPr="009A065E">
        <w:rPr>
          <w:rFonts w:asciiTheme="majorBidi" w:hAnsiTheme="majorBidi" w:cstheme="majorBidi"/>
          <w:b/>
          <w:bCs/>
        </w:rPr>
        <w:t xml:space="preserve">Table </w:t>
      </w:r>
      <w:r w:rsidR="00FA665F" w:rsidRPr="009A065E">
        <w:rPr>
          <w:rFonts w:asciiTheme="majorBidi" w:hAnsiTheme="majorBidi" w:cstheme="majorBidi"/>
          <w:b/>
          <w:bCs/>
        </w:rPr>
        <w:t>3</w:t>
      </w:r>
      <w:r w:rsidR="00D4464B" w:rsidRPr="009A065E">
        <w:rPr>
          <w:rFonts w:asciiTheme="majorBidi" w:hAnsiTheme="majorBidi" w:cstheme="majorBidi"/>
          <w:b/>
          <w:bCs/>
        </w:rPr>
        <w:t xml:space="preserve">. </w:t>
      </w:r>
      <w:r w:rsidR="002629B5" w:rsidRPr="00B51DBF">
        <w:rPr>
          <w:rFonts w:asciiTheme="majorBidi" w:hAnsiTheme="majorBidi" w:cstheme="majorBidi"/>
        </w:rPr>
        <w:t>Details on faecal MAP culture and ELISA assays</w:t>
      </w:r>
      <w:r w:rsidR="008E5DB4" w:rsidRPr="00B51DBF">
        <w:rPr>
          <w:rFonts w:asciiTheme="majorBidi" w:hAnsiTheme="majorBidi" w:cstheme="majorBidi"/>
        </w:rPr>
        <w:t xml:space="preserve"> results </w:t>
      </w:r>
      <w:r w:rsidR="002629B5" w:rsidRPr="00B51DBF">
        <w:rPr>
          <w:rFonts w:asciiTheme="majorBidi" w:hAnsiTheme="majorBidi" w:cstheme="majorBidi"/>
        </w:rPr>
        <w:t>of clinical</w:t>
      </w:r>
      <w:r w:rsidR="003C437A">
        <w:rPr>
          <w:rFonts w:asciiTheme="majorBidi" w:hAnsiTheme="majorBidi" w:cstheme="majorBidi"/>
        </w:rPr>
        <w:t>ly</w:t>
      </w:r>
      <w:r w:rsidR="002629B5" w:rsidRPr="00B51DBF">
        <w:rPr>
          <w:rFonts w:asciiTheme="majorBidi" w:hAnsiTheme="majorBidi" w:cstheme="majorBidi"/>
        </w:rPr>
        <w:t xml:space="preserve"> affected</w:t>
      </w:r>
      <w:r w:rsidR="001D5717" w:rsidRPr="00B51DBF">
        <w:rPr>
          <w:rFonts w:asciiTheme="majorBidi" w:hAnsiTheme="majorBidi" w:cstheme="majorBidi"/>
        </w:rPr>
        <w:t xml:space="preserve"> sika</w:t>
      </w:r>
      <w:r w:rsidR="002629B5" w:rsidRPr="00B51DBF">
        <w:rPr>
          <w:rFonts w:asciiTheme="majorBidi" w:hAnsiTheme="majorBidi" w:cstheme="majorBidi"/>
        </w:rPr>
        <w:t xml:space="preserve"> deer.</w:t>
      </w:r>
      <w:r w:rsidR="002629B5" w:rsidRPr="009A065E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W w:w="16609" w:type="dxa"/>
        <w:tblInd w:w="-1265" w:type="dxa"/>
        <w:tblLook w:val="04A0" w:firstRow="1" w:lastRow="0" w:firstColumn="1" w:lastColumn="0" w:noHBand="0" w:noVBand="1"/>
      </w:tblPr>
      <w:tblGrid>
        <w:gridCol w:w="1170"/>
        <w:gridCol w:w="1260"/>
        <w:gridCol w:w="1260"/>
        <w:gridCol w:w="1440"/>
        <w:gridCol w:w="1260"/>
        <w:gridCol w:w="1097"/>
        <w:gridCol w:w="1063"/>
        <w:gridCol w:w="990"/>
        <w:gridCol w:w="1350"/>
        <w:gridCol w:w="924"/>
        <w:gridCol w:w="925"/>
        <w:gridCol w:w="990"/>
        <w:gridCol w:w="1080"/>
        <w:gridCol w:w="900"/>
        <w:gridCol w:w="900"/>
      </w:tblGrid>
      <w:tr w:rsidR="00244A0D" w:rsidRPr="00FA665F" w14:paraId="250FC9EB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96DA8FF" w14:textId="77777777" w:rsidR="00244A0D" w:rsidRPr="00FA665F" w:rsidRDefault="00244A0D" w:rsidP="00244A0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ase </w:t>
            </w:r>
          </w:p>
          <w:p w14:paraId="2429A97E" w14:textId="48225D9A" w:rsidR="00244A0D" w:rsidRPr="00FA665F" w:rsidRDefault="00244A0D" w:rsidP="00244A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D</w:t>
            </w:r>
            <w:r w:rsidRPr="00FA665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6D57FA52" w14:textId="18AE90EA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rigin</w:t>
            </w:r>
          </w:p>
        </w:tc>
        <w:tc>
          <w:tcPr>
            <w:tcW w:w="1260" w:type="dxa"/>
            <w:noWrap/>
            <w:hideMark/>
          </w:tcPr>
          <w:p w14:paraId="0F429B9F" w14:textId="5A2CDAFB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imals</w:t>
            </w:r>
          </w:p>
          <w:p w14:paraId="632B1ACA" w14:textId="0D8336D5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</w:t>
            </w: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atus</w:t>
            </w:r>
          </w:p>
        </w:tc>
        <w:tc>
          <w:tcPr>
            <w:tcW w:w="1440" w:type="dxa"/>
            <w:noWrap/>
            <w:hideMark/>
          </w:tcPr>
          <w:p w14:paraId="07AFB318" w14:textId="77777777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aecal MAP culture results</w:t>
            </w:r>
          </w:p>
        </w:tc>
        <w:tc>
          <w:tcPr>
            <w:tcW w:w="1260" w:type="dxa"/>
            <w:noWrap/>
            <w:hideMark/>
          </w:tcPr>
          <w:p w14:paraId="52D79258" w14:textId="77777777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ime to positivity </w:t>
            </w:r>
          </w:p>
          <w:p w14:paraId="7A764EEC" w14:textId="7BCBC1D2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days)</w:t>
            </w:r>
          </w:p>
        </w:tc>
        <w:tc>
          <w:tcPr>
            <w:tcW w:w="1097" w:type="dxa"/>
            <w:noWrap/>
            <w:hideMark/>
          </w:tcPr>
          <w:p w14:paraId="734C58DE" w14:textId="77777777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hedding </w:t>
            </w:r>
          </w:p>
          <w:p w14:paraId="27BE9E36" w14:textId="2AC8C578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te</w:t>
            </w:r>
          </w:p>
        </w:tc>
        <w:tc>
          <w:tcPr>
            <w:tcW w:w="1063" w:type="dxa"/>
            <w:noWrap/>
            <w:hideMark/>
          </w:tcPr>
          <w:p w14:paraId="2FBCCCB7" w14:textId="11AFE22F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D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VET</w:t>
            </w: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results</w:t>
            </w:r>
          </w:p>
          <w:p w14:paraId="56C83570" w14:textId="21C8068C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lab1)</w:t>
            </w:r>
          </w:p>
        </w:tc>
        <w:tc>
          <w:tcPr>
            <w:tcW w:w="990" w:type="dxa"/>
            <w:noWrap/>
            <w:hideMark/>
          </w:tcPr>
          <w:p w14:paraId="6E2F105A" w14:textId="09D13D0A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/P</w:t>
            </w:r>
          </w:p>
          <w:p w14:paraId="59B6EFE3" w14:textId="6FA37E3E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70%)</w:t>
            </w:r>
          </w:p>
        </w:tc>
        <w:tc>
          <w:tcPr>
            <w:tcW w:w="1350" w:type="dxa"/>
          </w:tcPr>
          <w:p w14:paraId="44184DFB" w14:textId="77777777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D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VET</w:t>
            </w: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results</w:t>
            </w:r>
          </w:p>
          <w:p w14:paraId="33E40FBC" w14:textId="557F2592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lab2)</w:t>
            </w:r>
          </w:p>
        </w:tc>
        <w:tc>
          <w:tcPr>
            <w:tcW w:w="924" w:type="dxa"/>
          </w:tcPr>
          <w:p w14:paraId="5495CC61" w14:textId="3B1F6ACC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/P</w:t>
            </w:r>
          </w:p>
          <w:p w14:paraId="52D47709" w14:textId="11CE757D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70%)</w:t>
            </w:r>
          </w:p>
        </w:tc>
        <w:tc>
          <w:tcPr>
            <w:tcW w:w="925" w:type="dxa"/>
            <w:noWrap/>
            <w:hideMark/>
          </w:tcPr>
          <w:p w14:paraId="4726129C" w14:textId="638079FB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DEXX</w:t>
            </w:r>
          </w:p>
          <w:p w14:paraId="5A1DCE60" w14:textId="0FEB0B88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990" w:type="dxa"/>
            <w:noWrap/>
            <w:hideMark/>
          </w:tcPr>
          <w:p w14:paraId="48299CDF" w14:textId="77777777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/P </w:t>
            </w:r>
          </w:p>
          <w:p w14:paraId="44831CD4" w14:textId="36E69D34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55%)</w:t>
            </w:r>
          </w:p>
        </w:tc>
        <w:tc>
          <w:tcPr>
            <w:tcW w:w="1080" w:type="dxa"/>
            <w:noWrap/>
            <w:hideMark/>
          </w:tcPr>
          <w:p w14:paraId="7A64F2CA" w14:textId="77777777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alisa</w:t>
            </w:r>
            <w:proofErr w:type="spellEnd"/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  <w:p w14:paraId="74F5D6B1" w14:textId="51CB2C07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900" w:type="dxa"/>
            <w:noWrap/>
            <w:hideMark/>
          </w:tcPr>
          <w:p w14:paraId="34720451" w14:textId="5E13EE4F" w:rsidR="00244A0D" w:rsidRDefault="002D3C47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PDj</w:t>
            </w:r>
            <w:proofErr w:type="spellEnd"/>
          </w:p>
          <w:p w14:paraId="163A30CD" w14:textId="65FAC6F2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50</w:t>
            </w:r>
            <w:r w:rsidR="004531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U</w:t>
            </w: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535494EB" w14:textId="77777777" w:rsidR="00244A0D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PA</w:t>
            </w:r>
          </w:p>
          <w:p w14:paraId="516EDC8C" w14:textId="089FEF6F" w:rsidR="00244A0D" w:rsidRPr="00FA665F" w:rsidRDefault="00244A0D" w:rsidP="00244A0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50</w:t>
            </w:r>
            <w:r w:rsidR="004531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U</w:t>
            </w:r>
            <w:r w:rsidRPr="00FA6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</w:tr>
      <w:tr w:rsidR="003A23C9" w:rsidRPr="00FA665F" w14:paraId="45802D6C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9C1F4CA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33/16</w:t>
            </w:r>
          </w:p>
        </w:tc>
        <w:tc>
          <w:tcPr>
            <w:tcW w:w="1260" w:type="dxa"/>
            <w:noWrap/>
            <w:hideMark/>
          </w:tcPr>
          <w:p w14:paraId="50D8E0F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2B3B600A" w14:textId="7E3114C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FE0203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7440F43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97" w:type="dxa"/>
            <w:noWrap/>
            <w:hideMark/>
          </w:tcPr>
          <w:p w14:paraId="7AE59CB9" w14:textId="3BF83000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55BA4EA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7676634" w14:textId="7B36E9FB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14:paraId="19FE15BF" w14:textId="3C8720F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4C25440F" w14:textId="0F413BB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25" w:type="dxa"/>
            <w:noWrap/>
            <w:hideMark/>
          </w:tcPr>
          <w:p w14:paraId="04C8D26E" w14:textId="569FD11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73D6AE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.1</w:t>
            </w:r>
          </w:p>
        </w:tc>
        <w:tc>
          <w:tcPr>
            <w:tcW w:w="1080" w:type="dxa"/>
            <w:noWrap/>
            <w:hideMark/>
          </w:tcPr>
          <w:p w14:paraId="7A3AE87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40F4570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0.45</w:t>
            </w:r>
          </w:p>
        </w:tc>
        <w:tc>
          <w:tcPr>
            <w:tcW w:w="900" w:type="dxa"/>
            <w:noWrap/>
            <w:hideMark/>
          </w:tcPr>
          <w:p w14:paraId="78BB538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3A23C9" w:rsidRPr="00FA665F" w14:paraId="66144557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15B57E2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34/16</w:t>
            </w:r>
          </w:p>
        </w:tc>
        <w:tc>
          <w:tcPr>
            <w:tcW w:w="1260" w:type="dxa"/>
            <w:noWrap/>
            <w:hideMark/>
          </w:tcPr>
          <w:p w14:paraId="0847562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33C153AA" w14:textId="3B5651E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AB3626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6ED29B0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2092295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2247F73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3DE4F82A" w14:textId="1E228AD2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5.2</w:t>
            </w:r>
          </w:p>
        </w:tc>
        <w:tc>
          <w:tcPr>
            <w:tcW w:w="1350" w:type="dxa"/>
          </w:tcPr>
          <w:p w14:paraId="26E6832E" w14:textId="2707F4A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5B98779A" w14:textId="0A73793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25" w:type="dxa"/>
            <w:noWrap/>
            <w:hideMark/>
          </w:tcPr>
          <w:p w14:paraId="141139A7" w14:textId="45B2133A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73DD7FB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4.4</w:t>
            </w:r>
          </w:p>
        </w:tc>
        <w:tc>
          <w:tcPr>
            <w:tcW w:w="1080" w:type="dxa"/>
            <w:noWrap/>
            <w:hideMark/>
          </w:tcPr>
          <w:p w14:paraId="1378F38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22238BD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.18</w:t>
            </w:r>
          </w:p>
        </w:tc>
        <w:tc>
          <w:tcPr>
            <w:tcW w:w="900" w:type="dxa"/>
            <w:noWrap/>
            <w:hideMark/>
          </w:tcPr>
          <w:p w14:paraId="48B86C0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</w:tr>
      <w:tr w:rsidR="003A23C9" w:rsidRPr="00FA665F" w14:paraId="677F38E7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32B518C9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85/17</w:t>
            </w:r>
          </w:p>
        </w:tc>
        <w:tc>
          <w:tcPr>
            <w:tcW w:w="1260" w:type="dxa"/>
            <w:noWrap/>
            <w:hideMark/>
          </w:tcPr>
          <w:p w14:paraId="6884AC5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44D5415A" w14:textId="799200C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4439042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5A61C3B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097" w:type="dxa"/>
            <w:noWrap/>
            <w:hideMark/>
          </w:tcPr>
          <w:p w14:paraId="739EBC2A" w14:textId="7135EDD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63" w:type="dxa"/>
            <w:noWrap/>
            <w:hideMark/>
          </w:tcPr>
          <w:p w14:paraId="2BA5924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9EA049E" w14:textId="2B21A12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350" w:type="dxa"/>
          </w:tcPr>
          <w:p w14:paraId="0768AD13" w14:textId="7742737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03A83072" w14:textId="0AFDDFA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1BFCBCE" w14:textId="0C5A6A2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5FA96B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5974040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2CC5B4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2.82</w:t>
            </w:r>
          </w:p>
        </w:tc>
        <w:tc>
          <w:tcPr>
            <w:tcW w:w="900" w:type="dxa"/>
            <w:noWrap/>
            <w:hideMark/>
          </w:tcPr>
          <w:p w14:paraId="04D7D7D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3A23C9" w:rsidRPr="00FA665F" w14:paraId="2E0EA6AA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16B6D6CE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86/17</w:t>
            </w:r>
          </w:p>
        </w:tc>
        <w:tc>
          <w:tcPr>
            <w:tcW w:w="1260" w:type="dxa"/>
            <w:noWrap/>
            <w:hideMark/>
          </w:tcPr>
          <w:p w14:paraId="7F5B4AF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6C58C7EA" w14:textId="3CF37AC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24FA4D8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317CEEB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97" w:type="dxa"/>
            <w:noWrap/>
            <w:hideMark/>
          </w:tcPr>
          <w:p w14:paraId="20DE9E93" w14:textId="63B9D40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063" w:type="dxa"/>
            <w:noWrap/>
            <w:hideMark/>
          </w:tcPr>
          <w:p w14:paraId="17763AC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DBABCAA" w14:textId="7166904C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350" w:type="dxa"/>
          </w:tcPr>
          <w:p w14:paraId="01AC3826" w14:textId="4B54047A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4483DB59" w14:textId="71963BA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25" w:type="dxa"/>
            <w:noWrap/>
            <w:hideMark/>
          </w:tcPr>
          <w:p w14:paraId="6FE498B3" w14:textId="54CFD74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FC30E2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</w:tc>
        <w:tc>
          <w:tcPr>
            <w:tcW w:w="1080" w:type="dxa"/>
            <w:noWrap/>
            <w:hideMark/>
          </w:tcPr>
          <w:p w14:paraId="6902C33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A07CEA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.45</w:t>
            </w:r>
          </w:p>
        </w:tc>
        <w:tc>
          <w:tcPr>
            <w:tcW w:w="900" w:type="dxa"/>
            <w:noWrap/>
            <w:hideMark/>
          </w:tcPr>
          <w:p w14:paraId="0890977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3A23C9" w:rsidRPr="00FA665F" w14:paraId="7CA72494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031C8EB8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87/17</w:t>
            </w:r>
          </w:p>
        </w:tc>
        <w:tc>
          <w:tcPr>
            <w:tcW w:w="1260" w:type="dxa"/>
            <w:noWrap/>
            <w:hideMark/>
          </w:tcPr>
          <w:p w14:paraId="799BDCD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6B74268E" w14:textId="6B07B8B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61F80F7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047742F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6E51EB8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57C5916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516803E5" w14:textId="41F0372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0.4</w:t>
            </w:r>
          </w:p>
        </w:tc>
        <w:tc>
          <w:tcPr>
            <w:tcW w:w="1350" w:type="dxa"/>
          </w:tcPr>
          <w:p w14:paraId="44C27E0B" w14:textId="713CA65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602820BB" w14:textId="1BD752B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925" w:type="dxa"/>
            <w:noWrap/>
            <w:hideMark/>
          </w:tcPr>
          <w:p w14:paraId="1E6A3C1D" w14:textId="11EA2F60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C90E8C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8.5</w:t>
            </w:r>
          </w:p>
        </w:tc>
        <w:tc>
          <w:tcPr>
            <w:tcW w:w="1080" w:type="dxa"/>
            <w:noWrap/>
            <w:hideMark/>
          </w:tcPr>
          <w:p w14:paraId="0E3F9FC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39E205E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900" w:type="dxa"/>
            <w:noWrap/>
            <w:hideMark/>
          </w:tcPr>
          <w:p w14:paraId="2F08B8D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3A23C9" w:rsidRPr="00FA665F" w14:paraId="5E4C3AF5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33334F3B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88/17</w:t>
            </w:r>
          </w:p>
        </w:tc>
        <w:tc>
          <w:tcPr>
            <w:tcW w:w="1260" w:type="dxa"/>
            <w:noWrap/>
            <w:hideMark/>
          </w:tcPr>
          <w:p w14:paraId="527361E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2F7EA73E" w14:textId="2245B90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28E2B95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1CECDA7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97" w:type="dxa"/>
            <w:noWrap/>
            <w:hideMark/>
          </w:tcPr>
          <w:p w14:paraId="45866A0A" w14:textId="67D7B062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very high</w:t>
            </w:r>
          </w:p>
        </w:tc>
        <w:tc>
          <w:tcPr>
            <w:tcW w:w="1063" w:type="dxa"/>
            <w:noWrap/>
            <w:hideMark/>
          </w:tcPr>
          <w:p w14:paraId="509ED4C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7856AE23" w14:textId="4710A50B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3.1</w:t>
            </w:r>
          </w:p>
        </w:tc>
        <w:tc>
          <w:tcPr>
            <w:tcW w:w="1350" w:type="dxa"/>
          </w:tcPr>
          <w:p w14:paraId="2124334C" w14:textId="3EC658A2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49DB0CE4" w14:textId="397393C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925" w:type="dxa"/>
            <w:noWrap/>
            <w:hideMark/>
          </w:tcPr>
          <w:p w14:paraId="3063639C" w14:textId="29129B42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FF12AE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3.5</w:t>
            </w:r>
          </w:p>
        </w:tc>
        <w:tc>
          <w:tcPr>
            <w:tcW w:w="1080" w:type="dxa"/>
            <w:noWrap/>
            <w:hideMark/>
          </w:tcPr>
          <w:p w14:paraId="12084BA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634ABD8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900" w:type="dxa"/>
            <w:noWrap/>
            <w:hideMark/>
          </w:tcPr>
          <w:p w14:paraId="4554B90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</w:tr>
      <w:tr w:rsidR="003A23C9" w:rsidRPr="00FA665F" w14:paraId="49E4FDD7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2D7E9FEC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89/17</w:t>
            </w:r>
          </w:p>
        </w:tc>
        <w:tc>
          <w:tcPr>
            <w:tcW w:w="1260" w:type="dxa"/>
            <w:noWrap/>
            <w:hideMark/>
          </w:tcPr>
          <w:p w14:paraId="6DC9EF2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76E9BEBB" w14:textId="589688F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0046F21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3CC1197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97" w:type="dxa"/>
            <w:noWrap/>
            <w:hideMark/>
          </w:tcPr>
          <w:p w14:paraId="56FAD94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706E41F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50E6BF3C" w14:textId="46F6F5D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5.4</w:t>
            </w:r>
          </w:p>
        </w:tc>
        <w:tc>
          <w:tcPr>
            <w:tcW w:w="1350" w:type="dxa"/>
          </w:tcPr>
          <w:p w14:paraId="3D5267BA" w14:textId="5A431099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5510A269" w14:textId="64D3FC6B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25" w:type="dxa"/>
            <w:noWrap/>
            <w:hideMark/>
          </w:tcPr>
          <w:p w14:paraId="3F433458" w14:textId="1A6FFB8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103BDBC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1080" w:type="dxa"/>
            <w:noWrap/>
            <w:hideMark/>
          </w:tcPr>
          <w:p w14:paraId="636A2F0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7B9B67B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00" w:type="dxa"/>
            <w:noWrap/>
            <w:hideMark/>
          </w:tcPr>
          <w:p w14:paraId="13E817C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A23C9" w:rsidRPr="00FA665F" w14:paraId="6EA1D7D1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70EB050F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90/17</w:t>
            </w:r>
          </w:p>
        </w:tc>
        <w:tc>
          <w:tcPr>
            <w:tcW w:w="1260" w:type="dxa"/>
            <w:noWrap/>
            <w:hideMark/>
          </w:tcPr>
          <w:p w14:paraId="032DF62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15481633" w14:textId="2210BAF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09885D9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4F7A9FF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2E580FE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0367528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2DD6130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1.9</w:t>
            </w:r>
          </w:p>
        </w:tc>
        <w:tc>
          <w:tcPr>
            <w:tcW w:w="1350" w:type="dxa"/>
          </w:tcPr>
          <w:p w14:paraId="50FB952C" w14:textId="64D28C4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23C9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193E81F6" w14:textId="7138850C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925" w:type="dxa"/>
            <w:noWrap/>
            <w:hideMark/>
          </w:tcPr>
          <w:p w14:paraId="08A4FBC4" w14:textId="38F7E5FA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3C5B4A3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080" w:type="dxa"/>
            <w:noWrap/>
            <w:hideMark/>
          </w:tcPr>
          <w:p w14:paraId="153B332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B25BC0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11AB2B1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A23C9" w:rsidRPr="00FA665F" w14:paraId="126984CD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51E1566D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91/17</w:t>
            </w:r>
          </w:p>
        </w:tc>
        <w:tc>
          <w:tcPr>
            <w:tcW w:w="1260" w:type="dxa"/>
            <w:noWrap/>
            <w:hideMark/>
          </w:tcPr>
          <w:p w14:paraId="4CBD63D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18AC43EA" w14:textId="76E0F2F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23B637C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2087C4D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139707E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241711A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240DA46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1.5</w:t>
            </w:r>
          </w:p>
        </w:tc>
        <w:tc>
          <w:tcPr>
            <w:tcW w:w="1350" w:type="dxa"/>
          </w:tcPr>
          <w:p w14:paraId="0F242FE7" w14:textId="76964EC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6A9FFFA2" w14:textId="1919EC8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925" w:type="dxa"/>
            <w:noWrap/>
            <w:hideMark/>
          </w:tcPr>
          <w:p w14:paraId="3A694170" w14:textId="18AE1D1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SUS</w:t>
            </w:r>
          </w:p>
        </w:tc>
        <w:tc>
          <w:tcPr>
            <w:tcW w:w="990" w:type="dxa"/>
            <w:noWrap/>
            <w:hideMark/>
          </w:tcPr>
          <w:p w14:paraId="730031B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080" w:type="dxa"/>
            <w:noWrap/>
            <w:hideMark/>
          </w:tcPr>
          <w:p w14:paraId="6981078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609FD2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00" w:type="dxa"/>
            <w:noWrap/>
            <w:hideMark/>
          </w:tcPr>
          <w:p w14:paraId="18410BA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</w:tr>
      <w:tr w:rsidR="003A23C9" w:rsidRPr="00FA665F" w14:paraId="37E5C7D1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7518729A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73/17</w:t>
            </w:r>
          </w:p>
        </w:tc>
        <w:tc>
          <w:tcPr>
            <w:tcW w:w="1260" w:type="dxa"/>
            <w:noWrap/>
            <w:hideMark/>
          </w:tcPr>
          <w:p w14:paraId="45F17EB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5C984884" w14:textId="2ED5BCC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5922D5B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286D4DD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097" w:type="dxa"/>
            <w:noWrap/>
            <w:hideMark/>
          </w:tcPr>
          <w:p w14:paraId="0450A0E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63" w:type="dxa"/>
            <w:noWrap/>
            <w:hideMark/>
          </w:tcPr>
          <w:p w14:paraId="243894C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9B17E1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350" w:type="dxa"/>
          </w:tcPr>
          <w:p w14:paraId="0B66299D" w14:textId="7F58D38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17BD01CF" w14:textId="12936F2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93F6811" w14:textId="25AA77A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308805A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6D4CC6D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574AEF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868648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A23C9" w:rsidRPr="00FA665F" w14:paraId="705F9402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052F73EC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74/17</w:t>
            </w:r>
          </w:p>
        </w:tc>
        <w:tc>
          <w:tcPr>
            <w:tcW w:w="1260" w:type="dxa"/>
            <w:noWrap/>
            <w:hideMark/>
          </w:tcPr>
          <w:p w14:paraId="087ED3C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048FC8EC" w14:textId="58B8106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B1BC5B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137D28B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097" w:type="dxa"/>
            <w:noWrap/>
            <w:hideMark/>
          </w:tcPr>
          <w:p w14:paraId="438EEA0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63" w:type="dxa"/>
            <w:noWrap/>
            <w:hideMark/>
          </w:tcPr>
          <w:p w14:paraId="5CB45B8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E27BC6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350" w:type="dxa"/>
          </w:tcPr>
          <w:p w14:paraId="79DD2F4F" w14:textId="0DB7B48B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5E4C5874" w14:textId="3D1CE86A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573B960" w14:textId="20EDCFD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39B585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97D6F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11FB7A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8D4377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A23C9" w:rsidRPr="00FA665F" w14:paraId="6EF92E47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1DBE0624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75/17</w:t>
            </w:r>
          </w:p>
        </w:tc>
        <w:tc>
          <w:tcPr>
            <w:tcW w:w="1260" w:type="dxa"/>
            <w:noWrap/>
            <w:hideMark/>
          </w:tcPr>
          <w:p w14:paraId="1DFE5ED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4288DD5B" w14:textId="285A5820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7A0CCF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0EE30E1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379F9E2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01843C2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49047E2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6.9</w:t>
            </w:r>
          </w:p>
        </w:tc>
        <w:tc>
          <w:tcPr>
            <w:tcW w:w="1350" w:type="dxa"/>
          </w:tcPr>
          <w:p w14:paraId="24798E88" w14:textId="5B95EB8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7629B3C0" w14:textId="3E03BC09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25" w:type="dxa"/>
            <w:noWrap/>
            <w:hideMark/>
          </w:tcPr>
          <w:p w14:paraId="4C68A424" w14:textId="03BC9EE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56DD5B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1.9</w:t>
            </w:r>
          </w:p>
        </w:tc>
        <w:tc>
          <w:tcPr>
            <w:tcW w:w="1080" w:type="dxa"/>
            <w:noWrap/>
            <w:hideMark/>
          </w:tcPr>
          <w:p w14:paraId="41ABAE4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7248F45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2.39</w:t>
            </w:r>
          </w:p>
        </w:tc>
        <w:tc>
          <w:tcPr>
            <w:tcW w:w="900" w:type="dxa"/>
            <w:noWrap/>
            <w:hideMark/>
          </w:tcPr>
          <w:p w14:paraId="73D289B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.56</w:t>
            </w:r>
          </w:p>
        </w:tc>
      </w:tr>
      <w:tr w:rsidR="003A23C9" w:rsidRPr="00FA665F" w14:paraId="50640407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871580C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76/17</w:t>
            </w:r>
          </w:p>
        </w:tc>
        <w:tc>
          <w:tcPr>
            <w:tcW w:w="1260" w:type="dxa"/>
            <w:noWrap/>
            <w:hideMark/>
          </w:tcPr>
          <w:p w14:paraId="5F4BA0B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736297CD" w14:textId="2CF37E2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28667A3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7E6AD19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62F675C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24102B1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1B51806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350" w:type="dxa"/>
          </w:tcPr>
          <w:p w14:paraId="2E168645" w14:textId="217941E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7FF47ABE" w14:textId="48AD3A3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925" w:type="dxa"/>
            <w:noWrap/>
            <w:hideMark/>
          </w:tcPr>
          <w:p w14:paraId="20B88721" w14:textId="3F1ABDE9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224B2E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6.4</w:t>
            </w:r>
          </w:p>
        </w:tc>
        <w:tc>
          <w:tcPr>
            <w:tcW w:w="1080" w:type="dxa"/>
            <w:noWrap/>
            <w:hideMark/>
          </w:tcPr>
          <w:p w14:paraId="34F172A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2DC79BB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14:paraId="5DACFC9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3A23C9" w:rsidRPr="00FA665F" w14:paraId="77F89F87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27FB5716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77/17</w:t>
            </w:r>
          </w:p>
        </w:tc>
        <w:tc>
          <w:tcPr>
            <w:tcW w:w="1260" w:type="dxa"/>
            <w:noWrap/>
            <w:hideMark/>
          </w:tcPr>
          <w:p w14:paraId="7048B8F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30ECAAA2" w14:textId="143B25F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025AC6A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6F84625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44BD83B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3573DC3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38D46C7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9.5</w:t>
            </w:r>
          </w:p>
        </w:tc>
        <w:tc>
          <w:tcPr>
            <w:tcW w:w="1350" w:type="dxa"/>
          </w:tcPr>
          <w:p w14:paraId="15FA8198" w14:textId="43E22D09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344E5695" w14:textId="312D1D8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925" w:type="dxa"/>
            <w:noWrap/>
            <w:hideMark/>
          </w:tcPr>
          <w:p w14:paraId="48530C4B" w14:textId="4CD5774B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350B700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.5</w:t>
            </w:r>
          </w:p>
        </w:tc>
        <w:tc>
          <w:tcPr>
            <w:tcW w:w="1080" w:type="dxa"/>
            <w:noWrap/>
            <w:hideMark/>
          </w:tcPr>
          <w:p w14:paraId="12D509F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1EC31A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hideMark/>
          </w:tcPr>
          <w:p w14:paraId="2D38D2B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3A23C9" w:rsidRPr="00FA665F" w14:paraId="498DFC60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180CF136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78/17</w:t>
            </w:r>
          </w:p>
        </w:tc>
        <w:tc>
          <w:tcPr>
            <w:tcW w:w="1260" w:type="dxa"/>
            <w:noWrap/>
            <w:hideMark/>
          </w:tcPr>
          <w:p w14:paraId="438E5F2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47E4963C" w14:textId="3C2C240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2764517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4E95272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4B0AF6F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7EB1B46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0263B11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0.2</w:t>
            </w:r>
          </w:p>
        </w:tc>
        <w:tc>
          <w:tcPr>
            <w:tcW w:w="1350" w:type="dxa"/>
          </w:tcPr>
          <w:p w14:paraId="61118CA1" w14:textId="56E67E3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30F24446" w14:textId="16B8CC01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925" w:type="dxa"/>
            <w:noWrap/>
            <w:hideMark/>
          </w:tcPr>
          <w:p w14:paraId="458E4E39" w14:textId="1296742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7F5BAC6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9.4</w:t>
            </w:r>
          </w:p>
        </w:tc>
        <w:tc>
          <w:tcPr>
            <w:tcW w:w="1080" w:type="dxa"/>
            <w:noWrap/>
            <w:hideMark/>
          </w:tcPr>
          <w:p w14:paraId="7AF12DF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17DABC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1D33068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3A23C9" w:rsidRPr="00FA665F" w14:paraId="3AF8CD24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717C378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79/17</w:t>
            </w:r>
          </w:p>
        </w:tc>
        <w:tc>
          <w:tcPr>
            <w:tcW w:w="1260" w:type="dxa"/>
            <w:noWrap/>
            <w:hideMark/>
          </w:tcPr>
          <w:p w14:paraId="15B2AF3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02F84B37" w14:textId="046E522C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0A6A30F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26E5E94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5D32F5F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0712E3A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7AB3600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3.4</w:t>
            </w:r>
          </w:p>
        </w:tc>
        <w:tc>
          <w:tcPr>
            <w:tcW w:w="1350" w:type="dxa"/>
          </w:tcPr>
          <w:p w14:paraId="10368B11" w14:textId="638617C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5EECBDC5" w14:textId="6A330A2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925" w:type="dxa"/>
            <w:noWrap/>
            <w:hideMark/>
          </w:tcPr>
          <w:p w14:paraId="4E777310" w14:textId="476A9541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5785FF2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3.9</w:t>
            </w:r>
          </w:p>
        </w:tc>
        <w:tc>
          <w:tcPr>
            <w:tcW w:w="1080" w:type="dxa"/>
            <w:noWrap/>
            <w:hideMark/>
          </w:tcPr>
          <w:p w14:paraId="4A9A934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2710B3E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900" w:type="dxa"/>
            <w:noWrap/>
            <w:hideMark/>
          </w:tcPr>
          <w:p w14:paraId="46D3809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</w:tr>
      <w:tr w:rsidR="003A23C9" w:rsidRPr="00FA665F" w14:paraId="6A435339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75E29EF7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80/17</w:t>
            </w:r>
          </w:p>
        </w:tc>
        <w:tc>
          <w:tcPr>
            <w:tcW w:w="1260" w:type="dxa"/>
            <w:noWrap/>
            <w:hideMark/>
          </w:tcPr>
          <w:p w14:paraId="11F94F1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245CB5DF" w14:textId="1753159D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3B9F78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605A469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025215E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221FD22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39CD1C3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3.94</w:t>
            </w:r>
          </w:p>
        </w:tc>
        <w:tc>
          <w:tcPr>
            <w:tcW w:w="1350" w:type="dxa"/>
          </w:tcPr>
          <w:p w14:paraId="4D809A79" w14:textId="2A4AB51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451D5456" w14:textId="43F3FA9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25" w:type="dxa"/>
            <w:noWrap/>
            <w:hideMark/>
          </w:tcPr>
          <w:p w14:paraId="0CBFA3B4" w14:textId="01F5933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EF7D55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.9</w:t>
            </w:r>
          </w:p>
        </w:tc>
        <w:tc>
          <w:tcPr>
            <w:tcW w:w="1080" w:type="dxa"/>
            <w:noWrap/>
            <w:hideMark/>
          </w:tcPr>
          <w:p w14:paraId="74BFE66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00F71D6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00" w:type="dxa"/>
            <w:noWrap/>
            <w:hideMark/>
          </w:tcPr>
          <w:p w14:paraId="232F57A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A23C9" w:rsidRPr="00FA665F" w14:paraId="7549CDB4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33DCB312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81/17</w:t>
            </w:r>
          </w:p>
        </w:tc>
        <w:tc>
          <w:tcPr>
            <w:tcW w:w="1260" w:type="dxa"/>
            <w:noWrap/>
            <w:hideMark/>
          </w:tcPr>
          <w:p w14:paraId="34CE975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74911B0E" w14:textId="6970E14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7DC7CD3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75197F6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097" w:type="dxa"/>
            <w:noWrap/>
            <w:hideMark/>
          </w:tcPr>
          <w:p w14:paraId="6E38FE4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063" w:type="dxa"/>
            <w:noWrap/>
            <w:hideMark/>
          </w:tcPr>
          <w:p w14:paraId="1B7F2F9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7950EF2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350" w:type="dxa"/>
          </w:tcPr>
          <w:p w14:paraId="12E89C3D" w14:textId="0F11E2A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6E4998F0" w14:textId="01E28DC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0F348FE" w14:textId="61F0CF32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043F72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6CE2C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E44460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2C3E838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A23C9" w:rsidRPr="00FA665F" w14:paraId="7EFB079C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2B655A8B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59/17</w:t>
            </w:r>
          </w:p>
        </w:tc>
        <w:tc>
          <w:tcPr>
            <w:tcW w:w="1260" w:type="dxa"/>
            <w:noWrap/>
            <w:hideMark/>
          </w:tcPr>
          <w:p w14:paraId="6A4F4C8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7F38B70D" w14:textId="2A7F584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3DD37B4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752C97D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4AC9555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28DCB73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366D781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2.2</w:t>
            </w:r>
          </w:p>
        </w:tc>
        <w:tc>
          <w:tcPr>
            <w:tcW w:w="1350" w:type="dxa"/>
          </w:tcPr>
          <w:p w14:paraId="2805A6EC" w14:textId="3C30524B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6B0C2F4B" w14:textId="268F570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25" w:type="dxa"/>
            <w:noWrap/>
            <w:hideMark/>
          </w:tcPr>
          <w:p w14:paraId="20A42222" w14:textId="39AE33F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53BE32C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1080" w:type="dxa"/>
            <w:noWrap/>
            <w:hideMark/>
          </w:tcPr>
          <w:p w14:paraId="42AF515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5ACF536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14:paraId="5EBFCBD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</w:tr>
      <w:tr w:rsidR="003A23C9" w:rsidRPr="00FA665F" w14:paraId="56DFC161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7F5FE115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62/17</w:t>
            </w:r>
          </w:p>
        </w:tc>
        <w:tc>
          <w:tcPr>
            <w:tcW w:w="1260" w:type="dxa"/>
            <w:noWrap/>
            <w:hideMark/>
          </w:tcPr>
          <w:p w14:paraId="1C4AD4B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7DD06F6F" w14:textId="726B774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4050038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58A495A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3D0F182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071EE8F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47DB055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77.4</w:t>
            </w:r>
          </w:p>
        </w:tc>
        <w:tc>
          <w:tcPr>
            <w:tcW w:w="1350" w:type="dxa"/>
          </w:tcPr>
          <w:p w14:paraId="4543AC6A" w14:textId="24D1E13D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2BA02218" w14:textId="534F1B40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925" w:type="dxa"/>
            <w:noWrap/>
            <w:hideMark/>
          </w:tcPr>
          <w:p w14:paraId="3867F53A" w14:textId="08B8910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737952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.8</w:t>
            </w:r>
          </w:p>
        </w:tc>
        <w:tc>
          <w:tcPr>
            <w:tcW w:w="1080" w:type="dxa"/>
            <w:noWrap/>
            <w:hideMark/>
          </w:tcPr>
          <w:p w14:paraId="7A60CB6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6E684C5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14:paraId="3246881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3A23C9" w:rsidRPr="00FA665F" w14:paraId="531BD7C9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10A9D13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63/17</w:t>
            </w:r>
          </w:p>
        </w:tc>
        <w:tc>
          <w:tcPr>
            <w:tcW w:w="1260" w:type="dxa"/>
            <w:noWrap/>
            <w:hideMark/>
          </w:tcPr>
          <w:p w14:paraId="6F38BEE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6EFFF443" w14:textId="1FCCFCC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6C4A9A7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05147EE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097" w:type="dxa"/>
            <w:noWrap/>
            <w:hideMark/>
          </w:tcPr>
          <w:p w14:paraId="7E553C4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63" w:type="dxa"/>
            <w:noWrap/>
            <w:hideMark/>
          </w:tcPr>
          <w:p w14:paraId="26F58FB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3597FE8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1350" w:type="dxa"/>
          </w:tcPr>
          <w:p w14:paraId="4E036923" w14:textId="22BA9A6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709229DE" w14:textId="3ADD917A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25" w:type="dxa"/>
            <w:noWrap/>
            <w:hideMark/>
          </w:tcPr>
          <w:p w14:paraId="230C7C14" w14:textId="58C74AEC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3100C87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1080" w:type="dxa"/>
            <w:noWrap/>
            <w:hideMark/>
          </w:tcPr>
          <w:p w14:paraId="0617FFE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61C05BD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B901FA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</w:tr>
      <w:tr w:rsidR="003A23C9" w:rsidRPr="00FA665F" w14:paraId="303ECAEF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E320CBD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64/17</w:t>
            </w:r>
          </w:p>
        </w:tc>
        <w:tc>
          <w:tcPr>
            <w:tcW w:w="1260" w:type="dxa"/>
            <w:noWrap/>
            <w:hideMark/>
          </w:tcPr>
          <w:p w14:paraId="111F9CE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04D24513" w14:textId="160A012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1B09B8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3F4A872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97" w:type="dxa"/>
            <w:noWrap/>
            <w:hideMark/>
          </w:tcPr>
          <w:p w14:paraId="292F63C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1A13416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6FC1C9A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4.1</w:t>
            </w:r>
          </w:p>
        </w:tc>
        <w:tc>
          <w:tcPr>
            <w:tcW w:w="1350" w:type="dxa"/>
          </w:tcPr>
          <w:p w14:paraId="113EF1BC" w14:textId="6BC258ED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4BE621CC" w14:textId="7C3F6419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925" w:type="dxa"/>
            <w:noWrap/>
            <w:hideMark/>
          </w:tcPr>
          <w:p w14:paraId="78625B24" w14:textId="40C11F9A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704F72E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.1</w:t>
            </w:r>
          </w:p>
        </w:tc>
        <w:tc>
          <w:tcPr>
            <w:tcW w:w="1080" w:type="dxa"/>
            <w:noWrap/>
            <w:hideMark/>
          </w:tcPr>
          <w:p w14:paraId="32F9023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5D76F5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14:paraId="04D6671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3A23C9" w:rsidRPr="00FA665F" w14:paraId="1E92BCD0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73FBEEEA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65/17</w:t>
            </w:r>
          </w:p>
        </w:tc>
        <w:tc>
          <w:tcPr>
            <w:tcW w:w="1260" w:type="dxa"/>
            <w:noWrap/>
            <w:hideMark/>
          </w:tcPr>
          <w:p w14:paraId="23097AC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3DB7C9D5" w14:textId="18DA60F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4EC6CA4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3B4B77E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594314B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7D7F3EE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159CC5C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8.1</w:t>
            </w:r>
          </w:p>
        </w:tc>
        <w:tc>
          <w:tcPr>
            <w:tcW w:w="1350" w:type="dxa"/>
          </w:tcPr>
          <w:p w14:paraId="44128DBC" w14:textId="19DA7170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04968F0E" w14:textId="425D080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925" w:type="dxa"/>
            <w:noWrap/>
            <w:hideMark/>
          </w:tcPr>
          <w:p w14:paraId="3A5C8DC1" w14:textId="5726BFBD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BB707D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1.2</w:t>
            </w:r>
          </w:p>
        </w:tc>
        <w:tc>
          <w:tcPr>
            <w:tcW w:w="1080" w:type="dxa"/>
            <w:noWrap/>
            <w:hideMark/>
          </w:tcPr>
          <w:p w14:paraId="07B5B8ED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6184177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14:paraId="23841E7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</w:tr>
      <w:tr w:rsidR="003A23C9" w:rsidRPr="00FA665F" w14:paraId="031BD8C9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7E6246C2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51/17</w:t>
            </w:r>
          </w:p>
        </w:tc>
        <w:tc>
          <w:tcPr>
            <w:tcW w:w="1260" w:type="dxa"/>
            <w:noWrap/>
            <w:hideMark/>
          </w:tcPr>
          <w:p w14:paraId="1B41807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3AE9C545" w14:textId="0CC61DD3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3541CDD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3881BE6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6471D8A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7E91155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1EEDB8C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4.5</w:t>
            </w:r>
          </w:p>
        </w:tc>
        <w:tc>
          <w:tcPr>
            <w:tcW w:w="1350" w:type="dxa"/>
          </w:tcPr>
          <w:p w14:paraId="0C7D7571" w14:textId="5F5AFF81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09B15AE5" w14:textId="3AFDEF5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925" w:type="dxa"/>
            <w:noWrap/>
            <w:hideMark/>
          </w:tcPr>
          <w:p w14:paraId="20D66710" w14:textId="3B88C9C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5C3C903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8.4</w:t>
            </w:r>
          </w:p>
        </w:tc>
        <w:tc>
          <w:tcPr>
            <w:tcW w:w="1080" w:type="dxa"/>
            <w:noWrap/>
            <w:hideMark/>
          </w:tcPr>
          <w:p w14:paraId="1A74E7F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1F4D19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900" w:type="dxa"/>
            <w:noWrap/>
            <w:hideMark/>
          </w:tcPr>
          <w:p w14:paraId="7819714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3A23C9" w:rsidRPr="00FA665F" w14:paraId="6836877D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5E5853C9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52/17</w:t>
            </w:r>
          </w:p>
        </w:tc>
        <w:tc>
          <w:tcPr>
            <w:tcW w:w="1260" w:type="dxa"/>
            <w:noWrap/>
            <w:hideMark/>
          </w:tcPr>
          <w:p w14:paraId="7D932BC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12032F09" w14:textId="2772EF6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F30398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181B879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97" w:type="dxa"/>
            <w:noWrap/>
            <w:hideMark/>
          </w:tcPr>
          <w:p w14:paraId="732CC73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17E3D81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1AE5799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32.1</w:t>
            </w:r>
          </w:p>
        </w:tc>
        <w:tc>
          <w:tcPr>
            <w:tcW w:w="1350" w:type="dxa"/>
          </w:tcPr>
          <w:p w14:paraId="3B88D0BA" w14:textId="4108F2B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521A638F" w14:textId="2EC1CF0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  <w:tc>
          <w:tcPr>
            <w:tcW w:w="925" w:type="dxa"/>
            <w:noWrap/>
            <w:hideMark/>
          </w:tcPr>
          <w:p w14:paraId="707584A4" w14:textId="2FF12B64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76E870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.6</w:t>
            </w:r>
          </w:p>
        </w:tc>
        <w:tc>
          <w:tcPr>
            <w:tcW w:w="1080" w:type="dxa"/>
            <w:noWrap/>
            <w:hideMark/>
          </w:tcPr>
          <w:p w14:paraId="163F16B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0D568DD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00" w:type="dxa"/>
            <w:noWrap/>
            <w:hideMark/>
          </w:tcPr>
          <w:p w14:paraId="4C8D6A5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</w:tr>
      <w:tr w:rsidR="003A23C9" w:rsidRPr="00FA665F" w14:paraId="27134FCC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0EF8C378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53/17</w:t>
            </w:r>
          </w:p>
        </w:tc>
        <w:tc>
          <w:tcPr>
            <w:tcW w:w="1260" w:type="dxa"/>
            <w:noWrap/>
            <w:hideMark/>
          </w:tcPr>
          <w:p w14:paraId="786F8C2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6A6007BC" w14:textId="7F584F9C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01159C3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35172A3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54BC902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60F3D2C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04EAA00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62.7</w:t>
            </w:r>
          </w:p>
        </w:tc>
        <w:tc>
          <w:tcPr>
            <w:tcW w:w="1350" w:type="dxa"/>
          </w:tcPr>
          <w:p w14:paraId="6FDE8DF2" w14:textId="0F555F0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7FBB4D65" w14:textId="738525B0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925" w:type="dxa"/>
            <w:noWrap/>
            <w:hideMark/>
          </w:tcPr>
          <w:p w14:paraId="3808C2D8" w14:textId="0F3BAF2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43279DB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1.9</w:t>
            </w:r>
          </w:p>
        </w:tc>
        <w:tc>
          <w:tcPr>
            <w:tcW w:w="1080" w:type="dxa"/>
            <w:noWrap/>
            <w:hideMark/>
          </w:tcPr>
          <w:p w14:paraId="61D9D5E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7CF11FF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hideMark/>
          </w:tcPr>
          <w:p w14:paraId="4964476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</w:tr>
      <w:tr w:rsidR="003A23C9" w:rsidRPr="00FA665F" w14:paraId="232F7DB7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2AE90CBE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54/17</w:t>
            </w:r>
          </w:p>
        </w:tc>
        <w:tc>
          <w:tcPr>
            <w:tcW w:w="1260" w:type="dxa"/>
            <w:noWrap/>
            <w:hideMark/>
          </w:tcPr>
          <w:p w14:paraId="499AA16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4C2DBD3C" w14:textId="79F30F2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11C18D1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494DE96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097" w:type="dxa"/>
            <w:noWrap/>
            <w:hideMark/>
          </w:tcPr>
          <w:p w14:paraId="4D008DB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063" w:type="dxa"/>
            <w:noWrap/>
            <w:hideMark/>
          </w:tcPr>
          <w:p w14:paraId="2949187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743B900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71.7</w:t>
            </w:r>
          </w:p>
        </w:tc>
        <w:tc>
          <w:tcPr>
            <w:tcW w:w="1350" w:type="dxa"/>
          </w:tcPr>
          <w:p w14:paraId="49A7E7AC" w14:textId="592B80FC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41543AF1" w14:textId="70BBC8B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925" w:type="dxa"/>
            <w:noWrap/>
            <w:hideMark/>
          </w:tcPr>
          <w:p w14:paraId="2C112261" w14:textId="2E6705BF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860A1C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  <w:tc>
          <w:tcPr>
            <w:tcW w:w="1080" w:type="dxa"/>
            <w:noWrap/>
            <w:hideMark/>
          </w:tcPr>
          <w:p w14:paraId="1E2C290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F2E356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4AC2832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3A23C9" w:rsidRPr="00FA665F" w14:paraId="1C7335CA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6FF68E93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55/17</w:t>
            </w:r>
          </w:p>
        </w:tc>
        <w:tc>
          <w:tcPr>
            <w:tcW w:w="1260" w:type="dxa"/>
            <w:noWrap/>
            <w:hideMark/>
          </w:tcPr>
          <w:p w14:paraId="60C886F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07EEFC1E" w14:textId="7C993231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764AAF7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2A3A344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97" w:type="dxa"/>
            <w:noWrap/>
            <w:hideMark/>
          </w:tcPr>
          <w:p w14:paraId="15F4961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632E7AF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09315A8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350" w:type="dxa"/>
          </w:tcPr>
          <w:p w14:paraId="0F12D5B3" w14:textId="5108135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03718C1D" w14:textId="51FA08B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925" w:type="dxa"/>
            <w:noWrap/>
            <w:hideMark/>
          </w:tcPr>
          <w:p w14:paraId="456B01B3" w14:textId="59C8B26B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352D184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9.8</w:t>
            </w:r>
          </w:p>
        </w:tc>
        <w:tc>
          <w:tcPr>
            <w:tcW w:w="1080" w:type="dxa"/>
            <w:noWrap/>
            <w:hideMark/>
          </w:tcPr>
          <w:p w14:paraId="1E08427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3DEB9D3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12FA03D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A23C9" w:rsidRPr="00FA665F" w14:paraId="452FF4CC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0AE34D91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56/17</w:t>
            </w:r>
          </w:p>
        </w:tc>
        <w:tc>
          <w:tcPr>
            <w:tcW w:w="1260" w:type="dxa"/>
            <w:noWrap/>
            <w:hideMark/>
          </w:tcPr>
          <w:p w14:paraId="4D237C95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656F2FDA" w14:textId="1C2778B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758BA239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08DB515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97" w:type="dxa"/>
            <w:noWrap/>
            <w:hideMark/>
          </w:tcPr>
          <w:p w14:paraId="60CCD238" w14:textId="314EC22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2CA99718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01164B0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69.7</w:t>
            </w:r>
          </w:p>
        </w:tc>
        <w:tc>
          <w:tcPr>
            <w:tcW w:w="1350" w:type="dxa"/>
          </w:tcPr>
          <w:p w14:paraId="1E087EC5" w14:textId="0DA2D4C1" w:rsidR="003A23C9" w:rsidRPr="00FA665F" w:rsidRDefault="003A23C9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087DAA2D" w14:textId="0CC4CCD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25" w:type="dxa"/>
            <w:noWrap/>
            <w:hideMark/>
          </w:tcPr>
          <w:p w14:paraId="4F487D04" w14:textId="4A28562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AF0F4D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  <w:tc>
          <w:tcPr>
            <w:tcW w:w="1080" w:type="dxa"/>
            <w:noWrap/>
            <w:hideMark/>
          </w:tcPr>
          <w:p w14:paraId="78EEDBF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7E795B1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10A92CF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3A23C9" w:rsidRPr="00FA665F" w14:paraId="2DFFB812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5BCF1EDC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5/17</w:t>
            </w:r>
          </w:p>
        </w:tc>
        <w:tc>
          <w:tcPr>
            <w:tcW w:w="1260" w:type="dxa"/>
            <w:noWrap/>
            <w:hideMark/>
          </w:tcPr>
          <w:p w14:paraId="33DFB53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2837C9E9" w14:textId="357AF21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7F49BBB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4AB28384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97" w:type="dxa"/>
            <w:noWrap/>
            <w:hideMark/>
          </w:tcPr>
          <w:p w14:paraId="3D6C2F80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7A67257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6214B8D1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350" w:type="dxa"/>
          </w:tcPr>
          <w:p w14:paraId="05FF87F0" w14:textId="3AC8B5F2" w:rsidR="003A23C9" w:rsidRPr="00FA665F" w:rsidRDefault="003A23C9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1B5F77CE" w14:textId="214F9E38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25" w:type="dxa"/>
            <w:noWrap/>
            <w:hideMark/>
          </w:tcPr>
          <w:p w14:paraId="5003167F" w14:textId="517F4AA5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182E78C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080" w:type="dxa"/>
            <w:noWrap/>
            <w:hideMark/>
          </w:tcPr>
          <w:p w14:paraId="35F99E6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443FC11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1.63</w:t>
            </w:r>
          </w:p>
        </w:tc>
        <w:tc>
          <w:tcPr>
            <w:tcW w:w="900" w:type="dxa"/>
            <w:noWrap/>
            <w:hideMark/>
          </w:tcPr>
          <w:p w14:paraId="5CE08FF6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5.15</w:t>
            </w:r>
          </w:p>
        </w:tc>
      </w:tr>
      <w:tr w:rsidR="003A23C9" w:rsidRPr="00FA665F" w14:paraId="6D1CE9BA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46454D00" w14:textId="77777777" w:rsidR="003A23C9" w:rsidRPr="00FA665F" w:rsidRDefault="003A23C9" w:rsidP="003A23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6/17</w:t>
            </w:r>
          </w:p>
        </w:tc>
        <w:tc>
          <w:tcPr>
            <w:tcW w:w="1260" w:type="dxa"/>
            <w:noWrap/>
            <w:hideMark/>
          </w:tcPr>
          <w:p w14:paraId="6BA7D74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20F9EC26" w14:textId="48A61E5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2EE53A4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2AFAADA3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97" w:type="dxa"/>
            <w:noWrap/>
            <w:hideMark/>
          </w:tcPr>
          <w:p w14:paraId="6DE3FDE2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5E8FC5B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4CA16FDF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26.4</w:t>
            </w:r>
          </w:p>
        </w:tc>
        <w:tc>
          <w:tcPr>
            <w:tcW w:w="1350" w:type="dxa"/>
          </w:tcPr>
          <w:p w14:paraId="5492FE09" w14:textId="4D64273A" w:rsidR="003A23C9" w:rsidRPr="00FA665F" w:rsidRDefault="003A23C9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S</w:t>
            </w:r>
          </w:p>
        </w:tc>
        <w:tc>
          <w:tcPr>
            <w:tcW w:w="924" w:type="dxa"/>
          </w:tcPr>
          <w:p w14:paraId="4362AC67" w14:textId="684B4636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25" w:type="dxa"/>
            <w:noWrap/>
            <w:hideMark/>
          </w:tcPr>
          <w:p w14:paraId="684DAF27" w14:textId="72BC785E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7454FA7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4.6</w:t>
            </w:r>
          </w:p>
        </w:tc>
        <w:tc>
          <w:tcPr>
            <w:tcW w:w="1080" w:type="dxa"/>
            <w:noWrap/>
            <w:hideMark/>
          </w:tcPr>
          <w:p w14:paraId="090D5D0A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60B6F1EB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656BA16E" w14:textId="77777777" w:rsidR="003A23C9" w:rsidRPr="00FA665F" w:rsidRDefault="003A23C9" w:rsidP="003A23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8A7852" w:rsidRPr="00FA665F" w14:paraId="3B3F25B8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093F6C93" w14:textId="19E51A20" w:rsidR="008A7852" w:rsidRPr="00FA665F" w:rsidRDefault="008A7852" w:rsidP="008A78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2712/17</w:t>
            </w:r>
          </w:p>
        </w:tc>
        <w:tc>
          <w:tcPr>
            <w:tcW w:w="1260" w:type="dxa"/>
            <w:noWrap/>
            <w:hideMark/>
          </w:tcPr>
          <w:p w14:paraId="6134FB5F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489C5FA6" w14:textId="27E7D6F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320E51FA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6A6BA229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97" w:type="dxa"/>
            <w:noWrap/>
            <w:hideMark/>
          </w:tcPr>
          <w:p w14:paraId="3E38DD88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26976DB2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1A57FD7D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05.8</w:t>
            </w:r>
          </w:p>
        </w:tc>
        <w:tc>
          <w:tcPr>
            <w:tcW w:w="1350" w:type="dxa"/>
          </w:tcPr>
          <w:p w14:paraId="12CFDDD7" w14:textId="58927C9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24" w:type="dxa"/>
          </w:tcPr>
          <w:p w14:paraId="3323765D" w14:textId="53ACA732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925" w:type="dxa"/>
            <w:noWrap/>
            <w:hideMark/>
          </w:tcPr>
          <w:p w14:paraId="3CA46440" w14:textId="6C3B1F0F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9A6BBCD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1.6</w:t>
            </w:r>
          </w:p>
        </w:tc>
        <w:tc>
          <w:tcPr>
            <w:tcW w:w="1080" w:type="dxa"/>
            <w:noWrap/>
            <w:hideMark/>
          </w:tcPr>
          <w:p w14:paraId="5C7F6510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1E54FC7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00" w:type="dxa"/>
            <w:noWrap/>
            <w:hideMark/>
          </w:tcPr>
          <w:p w14:paraId="3D6733E8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8A7852" w:rsidRPr="00FA665F" w14:paraId="6AA07AF3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0096E6E7" w14:textId="0527F6B9" w:rsidR="008A7852" w:rsidRPr="00FA665F" w:rsidRDefault="008A7852" w:rsidP="008A78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2713/17</w:t>
            </w:r>
          </w:p>
        </w:tc>
        <w:tc>
          <w:tcPr>
            <w:tcW w:w="1260" w:type="dxa"/>
            <w:noWrap/>
            <w:hideMark/>
          </w:tcPr>
          <w:p w14:paraId="3824E457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7A58AED3" w14:textId="042E7AE8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3737DC6C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750FFA2A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97" w:type="dxa"/>
            <w:noWrap/>
            <w:hideMark/>
          </w:tcPr>
          <w:p w14:paraId="00FD22C9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0A2C2083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90" w:type="dxa"/>
            <w:noWrap/>
            <w:hideMark/>
          </w:tcPr>
          <w:p w14:paraId="59E7EA80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91.7</w:t>
            </w:r>
          </w:p>
        </w:tc>
        <w:tc>
          <w:tcPr>
            <w:tcW w:w="1350" w:type="dxa"/>
          </w:tcPr>
          <w:p w14:paraId="380B7C44" w14:textId="2A5FAA29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0ABCF1B1" w14:textId="39A8AB8B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25" w:type="dxa"/>
            <w:noWrap/>
            <w:hideMark/>
          </w:tcPr>
          <w:p w14:paraId="311C1C96" w14:textId="1B2F903B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1E816DD4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1.4</w:t>
            </w:r>
          </w:p>
        </w:tc>
        <w:tc>
          <w:tcPr>
            <w:tcW w:w="1080" w:type="dxa"/>
            <w:noWrap/>
            <w:hideMark/>
          </w:tcPr>
          <w:p w14:paraId="665F0E7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67BBE59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900" w:type="dxa"/>
            <w:noWrap/>
            <w:hideMark/>
          </w:tcPr>
          <w:p w14:paraId="2E64C32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8A7852" w:rsidRPr="00FA665F" w14:paraId="69C68381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2999A1CF" w14:textId="77777777" w:rsidR="008A7852" w:rsidRPr="00FA665F" w:rsidRDefault="008A7852" w:rsidP="008A78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2714/17</w:t>
            </w:r>
          </w:p>
        </w:tc>
        <w:tc>
          <w:tcPr>
            <w:tcW w:w="1260" w:type="dxa"/>
            <w:noWrap/>
            <w:hideMark/>
          </w:tcPr>
          <w:p w14:paraId="05E13A66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2C8A1760" w14:textId="062DBA1A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48AF79D1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0EE12CC2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6F7EBC2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6C062945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436A1FF2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14:paraId="40E1A149" w14:textId="72AD0A31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2182417A" w14:textId="16C9D0B6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595865B2" w14:textId="095BCADD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2F425540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1ECD4E32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53D94C1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6680799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8A7852" w:rsidRPr="00FA665F" w14:paraId="007297D0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7FAFD549" w14:textId="77777777" w:rsidR="008A7852" w:rsidRPr="00FA665F" w:rsidRDefault="008A7852" w:rsidP="008A78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02715/17</w:t>
            </w:r>
          </w:p>
        </w:tc>
        <w:tc>
          <w:tcPr>
            <w:tcW w:w="1260" w:type="dxa"/>
            <w:noWrap/>
            <w:hideMark/>
          </w:tcPr>
          <w:p w14:paraId="1796412A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7A4EB49B" w14:textId="2349242E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3873A209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471BF355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1652E956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05CE3979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537F9765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6.3</w:t>
            </w:r>
          </w:p>
        </w:tc>
        <w:tc>
          <w:tcPr>
            <w:tcW w:w="1350" w:type="dxa"/>
          </w:tcPr>
          <w:p w14:paraId="6A3F16D7" w14:textId="736CEBC4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46EFA8D5" w14:textId="7A69E079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25" w:type="dxa"/>
            <w:noWrap/>
            <w:hideMark/>
          </w:tcPr>
          <w:p w14:paraId="60DFDF9F" w14:textId="72306DC2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0792C01D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7.4</w:t>
            </w:r>
          </w:p>
        </w:tc>
        <w:tc>
          <w:tcPr>
            <w:tcW w:w="1080" w:type="dxa"/>
            <w:noWrap/>
            <w:hideMark/>
          </w:tcPr>
          <w:p w14:paraId="23E0DAD9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4388729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07A5D896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A7852" w:rsidRPr="00FA665F" w14:paraId="1527F0BA" w14:textId="77777777" w:rsidTr="000F1BA1">
        <w:trPr>
          <w:trHeight w:val="300"/>
        </w:trPr>
        <w:tc>
          <w:tcPr>
            <w:tcW w:w="1170" w:type="dxa"/>
            <w:noWrap/>
            <w:hideMark/>
          </w:tcPr>
          <w:p w14:paraId="4736A535" w14:textId="77777777" w:rsidR="008A7852" w:rsidRPr="00FA665F" w:rsidRDefault="008A7852" w:rsidP="008A78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82/18</w:t>
            </w:r>
          </w:p>
        </w:tc>
        <w:tc>
          <w:tcPr>
            <w:tcW w:w="1260" w:type="dxa"/>
            <w:noWrap/>
            <w:hideMark/>
          </w:tcPr>
          <w:p w14:paraId="166CC743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Waterford</w:t>
            </w:r>
          </w:p>
        </w:tc>
        <w:tc>
          <w:tcPr>
            <w:tcW w:w="1260" w:type="dxa"/>
            <w:noWrap/>
            <w:hideMark/>
          </w:tcPr>
          <w:p w14:paraId="66250E95" w14:textId="47FDBD0C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  <w:tc>
          <w:tcPr>
            <w:tcW w:w="1440" w:type="dxa"/>
            <w:noWrap/>
            <w:hideMark/>
          </w:tcPr>
          <w:p w14:paraId="36AD61A4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1260" w:type="dxa"/>
            <w:noWrap/>
            <w:hideMark/>
          </w:tcPr>
          <w:p w14:paraId="34879F8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97" w:type="dxa"/>
            <w:noWrap/>
            <w:hideMark/>
          </w:tcPr>
          <w:p w14:paraId="5200CF4B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63" w:type="dxa"/>
            <w:noWrap/>
            <w:hideMark/>
          </w:tcPr>
          <w:p w14:paraId="041D5FB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75EEBA49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1350" w:type="dxa"/>
          </w:tcPr>
          <w:p w14:paraId="71B5518E" w14:textId="349DA2AF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24" w:type="dxa"/>
          </w:tcPr>
          <w:p w14:paraId="18737573" w14:textId="7CB86796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25" w:type="dxa"/>
            <w:noWrap/>
            <w:hideMark/>
          </w:tcPr>
          <w:p w14:paraId="626D808C" w14:textId="45CB045E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Neg</w:t>
            </w:r>
          </w:p>
        </w:tc>
        <w:tc>
          <w:tcPr>
            <w:tcW w:w="990" w:type="dxa"/>
            <w:noWrap/>
            <w:hideMark/>
          </w:tcPr>
          <w:p w14:paraId="1DE968C8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080" w:type="dxa"/>
            <w:noWrap/>
            <w:hideMark/>
          </w:tcPr>
          <w:p w14:paraId="1E65860B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37D40F1E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109.38</w:t>
            </w:r>
          </w:p>
        </w:tc>
        <w:tc>
          <w:tcPr>
            <w:tcW w:w="900" w:type="dxa"/>
            <w:noWrap/>
            <w:hideMark/>
          </w:tcPr>
          <w:p w14:paraId="5D54B170" w14:textId="77777777" w:rsidR="008A7852" w:rsidRPr="00FA665F" w:rsidRDefault="008A7852" w:rsidP="008A78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665F">
              <w:rPr>
                <w:rFonts w:asciiTheme="majorBidi" w:hAnsiTheme="majorBidi" w:cstheme="majorBidi"/>
                <w:sz w:val="20"/>
                <w:szCs w:val="20"/>
              </w:rPr>
              <w:t>42.44</w:t>
            </w:r>
          </w:p>
        </w:tc>
      </w:tr>
    </w:tbl>
    <w:p w14:paraId="68C2F0B5" w14:textId="77777777" w:rsidR="007874A1" w:rsidRDefault="007874A1">
      <w:pPr>
        <w:rPr>
          <w:sz w:val="20"/>
          <w:szCs w:val="20"/>
        </w:rPr>
      </w:pPr>
    </w:p>
    <w:p w14:paraId="288F07D6" w14:textId="77777777" w:rsidR="005B25AA" w:rsidRPr="005B25AA" w:rsidRDefault="005B25AA" w:rsidP="005B25AA">
      <w:pPr>
        <w:rPr>
          <w:sz w:val="20"/>
          <w:szCs w:val="20"/>
        </w:rPr>
      </w:pPr>
    </w:p>
    <w:p w14:paraId="498CC053" w14:textId="77777777" w:rsidR="005B25AA" w:rsidRPr="005B25AA" w:rsidRDefault="005B25AA" w:rsidP="005B25AA">
      <w:pPr>
        <w:rPr>
          <w:sz w:val="20"/>
          <w:szCs w:val="20"/>
        </w:rPr>
      </w:pPr>
    </w:p>
    <w:p w14:paraId="1EFC559E" w14:textId="77777777" w:rsidR="005B25AA" w:rsidRPr="005B25AA" w:rsidRDefault="005B25AA" w:rsidP="005B25AA">
      <w:pPr>
        <w:rPr>
          <w:sz w:val="20"/>
          <w:szCs w:val="20"/>
        </w:rPr>
      </w:pPr>
    </w:p>
    <w:p w14:paraId="6AEED8BB" w14:textId="77777777" w:rsidR="005B25AA" w:rsidRPr="005B25AA" w:rsidRDefault="005B25AA" w:rsidP="005B25AA">
      <w:pPr>
        <w:rPr>
          <w:sz w:val="20"/>
          <w:szCs w:val="20"/>
        </w:rPr>
      </w:pPr>
    </w:p>
    <w:p w14:paraId="7F05C2B0" w14:textId="77777777" w:rsidR="005B25AA" w:rsidRPr="005B25AA" w:rsidRDefault="005B25AA" w:rsidP="005B25AA">
      <w:pPr>
        <w:rPr>
          <w:sz w:val="20"/>
          <w:szCs w:val="20"/>
        </w:rPr>
      </w:pPr>
    </w:p>
    <w:p w14:paraId="09D84ED5" w14:textId="77777777" w:rsidR="005B25AA" w:rsidRPr="005B25AA" w:rsidRDefault="005B25AA" w:rsidP="005B25AA">
      <w:pPr>
        <w:rPr>
          <w:sz w:val="20"/>
          <w:szCs w:val="20"/>
        </w:rPr>
      </w:pPr>
    </w:p>
    <w:p w14:paraId="3878E4C6" w14:textId="77777777" w:rsidR="005B25AA" w:rsidRDefault="005B25AA" w:rsidP="005B25AA">
      <w:pPr>
        <w:rPr>
          <w:sz w:val="20"/>
          <w:szCs w:val="20"/>
        </w:rPr>
      </w:pPr>
    </w:p>
    <w:p w14:paraId="7C4C0FBA" w14:textId="79446F1F" w:rsidR="005B25AA" w:rsidRDefault="005B25AA" w:rsidP="005B25AA">
      <w:pPr>
        <w:tabs>
          <w:tab w:val="left" w:pos="2865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19AE81D8" w14:textId="77777777" w:rsidR="005B25AA" w:rsidRDefault="005B25AA" w:rsidP="005B25AA">
      <w:pPr>
        <w:tabs>
          <w:tab w:val="left" w:pos="2865"/>
        </w:tabs>
        <w:rPr>
          <w:sz w:val="20"/>
          <w:szCs w:val="20"/>
        </w:rPr>
      </w:pPr>
    </w:p>
    <w:p w14:paraId="6AC39B29" w14:textId="77777777" w:rsidR="005B25AA" w:rsidRDefault="005B25AA" w:rsidP="005B25AA">
      <w:pPr>
        <w:tabs>
          <w:tab w:val="left" w:pos="2865"/>
        </w:tabs>
        <w:rPr>
          <w:sz w:val="20"/>
          <w:szCs w:val="20"/>
        </w:rPr>
      </w:pPr>
    </w:p>
    <w:p w14:paraId="26C3C014" w14:textId="77777777" w:rsidR="005B25AA" w:rsidRDefault="005B25AA" w:rsidP="005B25AA">
      <w:pPr>
        <w:tabs>
          <w:tab w:val="left" w:pos="2865"/>
        </w:tabs>
        <w:rPr>
          <w:sz w:val="20"/>
          <w:szCs w:val="20"/>
        </w:rPr>
      </w:pPr>
    </w:p>
    <w:p w14:paraId="4DE5C8FB" w14:textId="0D044E81" w:rsidR="005B25AA" w:rsidRPr="005B25AA" w:rsidRDefault="005B25AA" w:rsidP="005B25AA">
      <w:pPr>
        <w:tabs>
          <w:tab w:val="left" w:pos="2865"/>
        </w:tabs>
        <w:rPr>
          <w:sz w:val="20"/>
          <w:szCs w:val="20"/>
        </w:rPr>
        <w:sectPr w:rsidR="005B25AA" w:rsidRPr="005B25AA" w:rsidSect="0095180A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sz w:val="20"/>
          <w:szCs w:val="20"/>
        </w:rPr>
        <w:tab/>
      </w:r>
    </w:p>
    <w:p w14:paraId="25F75DC1" w14:textId="03EFD190" w:rsidR="00CB0E45" w:rsidRPr="0068489D" w:rsidRDefault="00C62196" w:rsidP="0068489D">
      <w:pPr>
        <w:spacing w:line="360" w:lineRule="auto"/>
        <w:jc w:val="both"/>
        <w:rPr>
          <w:rFonts w:asciiTheme="majorBidi" w:hAnsiTheme="majorBidi" w:cstheme="majorBidi"/>
          <w:noProof/>
        </w:rPr>
      </w:pPr>
      <w:bookmarkStart w:id="3" w:name="_Hlk219205594"/>
      <w:bookmarkEnd w:id="0"/>
      <w:r w:rsidRPr="00C62196">
        <w:rPr>
          <w:rFonts w:asciiTheme="majorBidi" w:hAnsiTheme="majorBidi" w:cstheme="majorBidi"/>
          <w:b/>
          <w:bCs/>
          <w:noProof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noProof/>
        </w:rPr>
        <w:t>T</w:t>
      </w:r>
      <w:r w:rsidRPr="00C62196">
        <w:rPr>
          <w:rFonts w:asciiTheme="majorBidi" w:hAnsiTheme="majorBidi" w:cstheme="majorBidi"/>
          <w:b/>
          <w:bCs/>
          <w:noProof/>
        </w:rPr>
        <w:t xml:space="preserve">able 4. </w:t>
      </w:r>
      <w:r w:rsidR="00171DE9" w:rsidRPr="00171DE9">
        <w:rPr>
          <w:rFonts w:asciiTheme="majorBidi" w:hAnsiTheme="majorBidi" w:cstheme="majorBidi"/>
          <w:noProof/>
        </w:rPr>
        <w:t>Receiver operating characteristic (ROC) curves and 95 % confidence intervals (CI)</w:t>
      </w:r>
      <w:r w:rsidR="00171DE9">
        <w:rPr>
          <w:rFonts w:asciiTheme="majorBidi" w:hAnsiTheme="majorBidi" w:cstheme="majorBidi"/>
          <w:noProof/>
        </w:rPr>
        <w:t>, o</w:t>
      </w:r>
      <w:r w:rsidRPr="00171DE9">
        <w:rPr>
          <w:rFonts w:asciiTheme="majorBidi" w:hAnsiTheme="majorBidi" w:cstheme="majorBidi"/>
          <w:noProof/>
        </w:rPr>
        <w:t>ptimal cut-off value, sensitivity and specificity values of the three ELISA assays.</w:t>
      </w: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0"/>
      </w:tblGrid>
      <w:tr w:rsidR="00C62196" w:rsidRPr="00F07152" w14:paraId="6DF87528" w14:textId="77777777" w:rsidTr="000B4D05">
        <w:trPr>
          <w:trHeight w:val="347"/>
        </w:trPr>
        <w:tc>
          <w:tcPr>
            <w:tcW w:w="1980" w:type="dxa"/>
            <w:vMerge w:val="restart"/>
          </w:tcPr>
          <w:p w14:paraId="29D96F60" w14:textId="77777777" w:rsidR="00C62196" w:rsidRPr="00341A20" w:rsidRDefault="00C62196" w:rsidP="000B4D0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bookmarkStart w:id="4" w:name="_Hlk206418463"/>
            <w:r>
              <w:rPr>
                <w:rFonts w:asciiTheme="majorBidi" w:hAnsiTheme="majorBidi" w:cstheme="majorBidi"/>
                <w:b/>
                <w:bCs/>
              </w:rPr>
              <w:t>Diagnostic p</w:t>
            </w:r>
            <w:r w:rsidRPr="00341A20">
              <w:rPr>
                <w:rFonts w:asciiTheme="majorBidi" w:hAnsiTheme="majorBidi" w:cstheme="majorBidi"/>
                <w:b/>
                <w:bCs/>
              </w:rPr>
              <w:t xml:space="preserve">arameters </w:t>
            </w:r>
          </w:p>
        </w:tc>
        <w:tc>
          <w:tcPr>
            <w:tcW w:w="1980" w:type="dxa"/>
            <w:vMerge w:val="restart"/>
          </w:tcPr>
          <w:p w14:paraId="15927F15" w14:textId="77777777" w:rsidR="00C62196" w:rsidRPr="00F07152" w:rsidRDefault="00C62196" w:rsidP="000B4D0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I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.</w:t>
            </w: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V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ET</w:t>
            </w:r>
          </w:p>
        </w:tc>
        <w:tc>
          <w:tcPr>
            <w:tcW w:w="1980" w:type="dxa"/>
            <w:vMerge w:val="restart"/>
          </w:tcPr>
          <w:p w14:paraId="30220DDD" w14:textId="77777777" w:rsidR="00C62196" w:rsidRPr="00F07152" w:rsidRDefault="00C62196" w:rsidP="000B4D0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IDEXX</w:t>
            </w:r>
          </w:p>
        </w:tc>
        <w:tc>
          <w:tcPr>
            <w:tcW w:w="3960" w:type="dxa"/>
            <w:gridSpan w:val="2"/>
          </w:tcPr>
          <w:p w14:paraId="257AAAD5" w14:textId="39CFD188" w:rsidR="00C62196" w:rsidRPr="00F07152" w:rsidRDefault="00C62196" w:rsidP="000B4D0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Paralisa</w:t>
            </w:r>
            <w:r w:rsidR="0046748F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C62196" w:rsidRPr="00F07152" w14:paraId="6271FF0F" w14:textId="77777777" w:rsidTr="000B4D05">
        <w:trPr>
          <w:trHeight w:val="235"/>
        </w:trPr>
        <w:tc>
          <w:tcPr>
            <w:tcW w:w="1980" w:type="dxa"/>
            <w:vMerge/>
          </w:tcPr>
          <w:p w14:paraId="6FB3802E" w14:textId="77777777" w:rsidR="00C62196" w:rsidRDefault="00C62196" w:rsidP="000B4D05">
            <w:pPr>
              <w:spacing w:line="360" w:lineRule="auto"/>
            </w:pPr>
          </w:p>
        </w:tc>
        <w:tc>
          <w:tcPr>
            <w:tcW w:w="1980" w:type="dxa"/>
            <w:vMerge/>
          </w:tcPr>
          <w:p w14:paraId="54496044" w14:textId="77777777" w:rsidR="00C62196" w:rsidRPr="00F07152" w:rsidRDefault="00C62196" w:rsidP="000B4D0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980" w:type="dxa"/>
            <w:vMerge/>
          </w:tcPr>
          <w:p w14:paraId="1DFEFEC6" w14:textId="77777777" w:rsidR="00C62196" w:rsidRPr="00F07152" w:rsidRDefault="00C62196" w:rsidP="000B4D0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980" w:type="dxa"/>
          </w:tcPr>
          <w:p w14:paraId="5A80C540" w14:textId="599FE2E8" w:rsidR="00C62196" w:rsidRDefault="00C62196" w:rsidP="002D3C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36129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PPDj</w:t>
            </w:r>
            <w:proofErr w:type="spellEnd"/>
          </w:p>
        </w:tc>
        <w:tc>
          <w:tcPr>
            <w:tcW w:w="1980" w:type="dxa"/>
          </w:tcPr>
          <w:p w14:paraId="191C017E" w14:textId="77777777" w:rsidR="00C62196" w:rsidRDefault="00C62196" w:rsidP="000B4D0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PPA</w:t>
            </w:r>
          </w:p>
        </w:tc>
      </w:tr>
      <w:bookmarkEnd w:id="4"/>
      <w:tr w:rsidR="00171DE9" w:rsidRPr="00F07152" w14:paraId="09AC42A9" w14:textId="77777777" w:rsidTr="000B4D05">
        <w:tc>
          <w:tcPr>
            <w:tcW w:w="1980" w:type="dxa"/>
          </w:tcPr>
          <w:p w14:paraId="2D0EF76B" w14:textId="47F10D66" w:rsidR="00171DE9" w:rsidRDefault="00171DE9" w:rsidP="00171DE9">
            <w:pPr>
              <w:spacing w:line="60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</w:pP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ROC (95%CI)</w:t>
            </w:r>
          </w:p>
        </w:tc>
        <w:tc>
          <w:tcPr>
            <w:tcW w:w="1980" w:type="dxa"/>
          </w:tcPr>
          <w:p w14:paraId="32369E9C" w14:textId="059BEF14" w:rsidR="00171DE9" w:rsidRPr="00F07152" w:rsidRDefault="00171DE9" w:rsidP="00171DE9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8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 (73-89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746F9F3C" w14:textId="4A2F90C1" w:rsidR="00171DE9" w:rsidRPr="00C62196" w:rsidRDefault="00171DE9" w:rsidP="00171DE9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59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 (49-7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793CB575" w14:textId="1DD128B0" w:rsidR="00171DE9" w:rsidRPr="00C62196" w:rsidRDefault="00171DE9" w:rsidP="00171DE9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83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% 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(76-89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290A42AA" w14:textId="7C12A2FA" w:rsidR="00171DE9" w:rsidRPr="002E6216" w:rsidRDefault="00171DE9" w:rsidP="00171DE9">
            <w:pPr>
              <w:spacing w:line="60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6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% 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(5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-7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</w:tr>
      <w:tr w:rsidR="00171DE9" w:rsidRPr="00F07152" w14:paraId="135A1B1D" w14:textId="77777777" w:rsidTr="000B4D05">
        <w:tc>
          <w:tcPr>
            <w:tcW w:w="1980" w:type="dxa"/>
          </w:tcPr>
          <w:p w14:paraId="1A834E82" w14:textId="2A4E62AC" w:rsidR="00171DE9" w:rsidRPr="00F07152" w:rsidRDefault="00171DE9" w:rsidP="00171DE9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 xml:space="preserve">Optimal </w:t>
            </w:r>
            <w:r w:rsidR="001F08E6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c</w:t>
            </w: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u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-</w:t>
            </w: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of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 xml:space="preserve"> value</w:t>
            </w:r>
          </w:p>
        </w:tc>
        <w:tc>
          <w:tcPr>
            <w:tcW w:w="1980" w:type="dxa"/>
          </w:tcPr>
          <w:p w14:paraId="3A679E2E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19.25</w:t>
            </w:r>
          </w:p>
        </w:tc>
        <w:tc>
          <w:tcPr>
            <w:tcW w:w="1980" w:type="dxa"/>
          </w:tcPr>
          <w:p w14:paraId="342C1318" w14:textId="77777777" w:rsidR="00171DE9" w:rsidRPr="00C62196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62196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2</w:t>
            </w:r>
          </w:p>
        </w:tc>
        <w:tc>
          <w:tcPr>
            <w:tcW w:w="1980" w:type="dxa"/>
          </w:tcPr>
          <w:p w14:paraId="19E54508" w14:textId="77777777" w:rsidR="00171DE9" w:rsidRPr="00C62196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62196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0.41</w:t>
            </w:r>
          </w:p>
        </w:tc>
        <w:tc>
          <w:tcPr>
            <w:tcW w:w="1980" w:type="dxa"/>
          </w:tcPr>
          <w:p w14:paraId="0B95F80F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E6216">
              <w:rPr>
                <w:rFonts w:asciiTheme="majorBidi" w:hAnsiTheme="majorBidi" w:cstheme="majorBidi"/>
              </w:rPr>
              <w:t>13.5</w:t>
            </w:r>
          </w:p>
        </w:tc>
      </w:tr>
      <w:tr w:rsidR="00171DE9" w:rsidRPr="00F07152" w14:paraId="599886ED" w14:textId="77777777" w:rsidTr="000B4D05">
        <w:tc>
          <w:tcPr>
            <w:tcW w:w="1980" w:type="dxa"/>
          </w:tcPr>
          <w:p w14:paraId="02CEDBD7" w14:textId="77777777" w:rsidR="00171DE9" w:rsidRPr="00F07152" w:rsidRDefault="00171DE9" w:rsidP="00171DE9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Sensitivity (95%CI)</w:t>
            </w:r>
          </w:p>
        </w:tc>
        <w:tc>
          <w:tcPr>
            <w:tcW w:w="1980" w:type="dxa"/>
          </w:tcPr>
          <w:p w14:paraId="54D47257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59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 (44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-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85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75334607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52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 (38-64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4B1263E4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7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 (59-80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1B8F0AA8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E6216">
              <w:rPr>
                <w:rFonts w:asciiTheme="majorBidi" w:hAnsiTheme="majorBidi" w:cstheme="majorBidi"/>
              </w:rPr>
              <w:t>45</w:t>
            </w:r>
            <w:r>
              <w:rPr>
                <w:rFonts w:asciiTheme="majorBidi" w:hAnsiTheme="majorBidi" w:cstheme="majorBidi"/>
              </w:rPr>
              <w:t xml:space="preserve">% </w:t>
            </w:r>
            <w:r w:rsidRPr="002E6216">
              <w:rPr>
                <w:rFonts w:asciiTheme="majorBidi" w:hAnsiTheme="majorBidi" w:cstheme="majorBidi"/>
              </w:rPr>
              <w:t>(27-59</w:t>
            </w:r>
            <w:r>
              <w:rPr>
                <w:rFonts w:asciiTheme="majorBidi" w:hAnsiTheme="majorBidi" w:cstheme="majorBidi"/>
              </w:rPr>
              <w:t>%</w:t>
            </w:r>
            <w:r w:rsidRPr="002E6216">
              <w:rPr>
                <w:rFonts w:asciiTheme="majorBidi" w:hAnsiTheme="majorBidi" w:cstheme="majorBidi"/>
              </w:rPr>
              <w:t>)</w:t>
            </w:r>
          </w:p>
        </w:tc>
      </w:tr>
      <w:tr w:rsidR="00171DE9" w:rsidRPr="00F07152" w14:paraId="1913B00E" w14:textId="77777777" w:rsidTr="000B4D05">
        <w:tc>
          <w:tcPr>
            <w:tcW w:w="1980" w:type="dxa"/>
          </w:tcPr>
          <w:p w14:paraId="4B7D1F45" w14:textId="77777777" w:rsidR="00171DE9" w:rsidRPr="00F07152" w:rsidRDefault="00171DE9" w:rsidP="00171DE9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07152">
              <w:rPr>
                <w:rFonts w:asciiTheme="majorBidi" w:eastAsia="Times New Roman" w:hAnsiTheme="majorBidi" w:cstheme="majorBidi"/>
                <w:b/>
                <w:bCs/>
                <w:color w:val="000000"/>
                <w:lang w:val="en-IE" w:eastAsia="en-IE"/>
              </w:rPr>
              <w:t>Specificity (95%CI)</w:t>
            </w:r>
          </w:p>
        </w:tc>
        <w:tc>
          <w:tcPr>
            <w:tcW w:w="1980" w:type="dxa"/>
          </w:tcPr>
          <w:p w14:paraId="1A25667F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97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% 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(68-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00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27D9D41B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00% 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(91-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00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6AAACB99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9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 (81-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00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  <w:tc>
          <w:tcPr>
            <w:tcW w:w="1980" w:type="dxa"/>
          </w:tcPr>
          <w:p w14:paraId="3551AAD6" w14:textId="77777777" w:rsidR="00171DE9" w:rsidRPr="00F07152" w:rsidRDefault="00171DE9" w:rsidP="00171DE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94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 xml:space="preserve">% 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(81-1</w:t>
            </w:r>
            <w:r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00%</w:t>
            </w:r>
            <w:r w:rsidRPr="00F07152">
              <w:rPr>
                <w:rFonts w:asciiTheme="majorBidi" w:eastAsia="Times New Roman" w:hAnsiTheme="majorBidi" w:cstheme="majorBidi"/>
                <w:color w:val="000000"/>
                <w:lang w:val="en-IE" w:eastAsia="en-IE"/>
              </w:rPr>
              <w:t>)</w:t>
            </w:r>
          </w:p>
        </w:tc>
      </w:tr>
    </w:tbl>
    <w:p w14:paraId="12A41DEC" w14:textId="77777777" w:rsidR="005B25AA" w:rsidRDefault="005B25AA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7846CDA7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bookmarkEnd w:id="3"/>
    <w:p w14:paraId="42263E8A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5CB2CC96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3536BE17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4FAE7827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213EF937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6F500AF2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3D9F71C9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429E15F0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6A218032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08315A50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2114DDB0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09E19237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489EAF92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59949508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3A566BCC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5AD7A7C7" w14:textId="77777777" w:rsidR="00C62196" w:rsidRDefault="00C62196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0E96CCCF" w14:textId="25ECBE04" w:rsidR="005B25AA" w:rsidRDefault="005B25AA" w:rsidP="005B25AA">
      <w:pPr>
        <w:jc w:val="center"/>
        <w:rPr>
          <w:rFonts w:asciiTheme="majorBidi" w:hAnsiTheme="majorBidi" w:cstheme="majorBidi"/>
          <w:b/>
          <w:bCs/>
          <w:noProof/>
        </w:rPr>
      </w:pPr>
      <w:bookmarkStart w:id="5" w:name="_Hlk219205648"/>
    </w:p>
    <w:p w14:paraId="3B8C47C4" w14:textId="3D9EC4EB" w:rsidR="006E1A42" w:rsidRPr="006E1A42" w:rsidRDefault="006E1A42" w:rsidP="006E1A42">
      <w:pPr>
        <w:jc w:val="center"/>
        <w:rPr>
          <w:rFonts w:asciiTheme="majorBidi" w:hAnsiTheme="majorBidi" w:cstheme="majorBidi"/>
          <w:b/>
          <w:bCs/>
          <w:noProof/>
        </w:rPr>
      </w:pPr>
      <w:r w:rsidRPr="006E1A42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51FAF13" wp14:editId="267F9006">
            <wp:extent cx="5576813" cy="4268470"/>
            <wp:effectExtent l="0" t="0" r="5080" b="0"/>
            <wp:docPr id="392132340" name="Picture 2" descr="A diagram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132340" name="Picture 2" descr="A diagram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33" t="10683" r="20397" b="27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122" cy="428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B855D" w14:textId="77777777" w:rsidR="005B25AA" w:rsidRDefault="005B25AA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33CFCE26" w14:textId="251BFEF7" w:rsidR="00B51DBF" w:rsidRPr="005E14B9" w:rsidRDefault="00B51DBF" w:rsidP="00B51DBF">
      <w:pPr>
        <w:tabs>
          <w:tab w:val="left" w:pos="1288"/>
        </w:tabs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5E14B9">
        <w:rPr>
          <w:rStyle w:val="label"/>
          <w:rFonts w:asciiTheme="majorBidi" w:hAnsiTheme="majorBidi" w:cstheme="majorBidi"/>
          <w:b/>
          <w:bCs/>
          <w:color w:val="000000" w:themeColor="text1"/>
        </w:rPr>
        <w:t xml:space="preserve">Supplementary Figure </w:t>
      </w:r>
      <w:r w:rsidR="005B486D">
        <w:rPr>
          <w:rStyle w:val="label"/>
          <w:rFonts w:asciiTheme="majorBidi" w:hAnsiTheme="majorBidi" w:cstheme="majorBidi"/>
          <w:b/>
          <w:bCs/>
          <w:color w:val="000000" w:themeColor="text1"/>
        </w:rPr>
        <w:t>1</w:t>
      </w:r>
      <w:r w:rsidRPr="005E14B9">
        <w:rPr>
          <w:rFonts w:asciiTheme="majorBidi" w:hAnsiTheme="majorBidi" w:cstheme="majorBidi"/>
          <w:color w:val="000000" w:themeColor="text1"/>
        </w:rPr>
        <w:t>. Boxplot show</w:t>
      </w:r>
      <w:r w:rsidR="00495E4E">
        <w:rPr>
          <w:rFonts w:asciiTheme="majorBidi" w:hAnsiTheme="majorBidi" w:cstheme="majorBidi"/>
          <w:color w:val="000000" w:themeColor="text1"/>
        </w:rPr>
        <w:t>ing</w:t>
      </w:r>
      <w:r w:rsidRPr="005E14B9">
        <w:rPr>
          <w:rFonts w:asciiTheme="majorBidi" w:hAnsiTheme="majorBidi" w:cstheme="majorBidi"/>
          <w:color w:val="000000" w:themeColor="text1"/>
        </w:rPr>
        <w:t xml:space="preserve"> the detection of antibodies titres to MAP by ID.VET ELISA assay (lab 2). The dashed line (red) indicates the positive cut-off value of test. The dashed line (black) indicates the suspect (doubtful) cut-off value of</w:t>
      </w:r>
      <w:r w:rsidR="00604846" w:rsidRPr="005E14B9">
        <w:rPr>
          <w:rFonts w:asciiTheme="majorBidi" w:hAnsiTheme="majorBidi" w:cstheme="majorBidi"/>
          <w:color w:val="000000" w:themeColor="text1"/>
        </w:rPr>
        <w:t xml:space="preserve"> </w:t>
      </w:r>
      <w:r w:rsidRPr="005E14B9">
        <w:rPr>
          <w:rFonts w:asciiTheme="majorBidi" w:hAnsiTheme="majorBidi" w:cstheme="majorBidi"/>
          <w:color w:val="000000" w:themeColor="text1"/>
        </w:rPr>
        <w:t xml:space="preserve">test. Each spot represents one animal tested. Statistical significance was determined </w:t>
      </w:r>
      <w:r w:rsidR="00495E4E">
        <w:rPr>
          <w:rFonts w:asciiTheme="majorBidi" w:hAnsiTheme="majorBidi" w:cstheme="majorBidi"/>
          <w:color w:val="000000" w:themeColor="text1"/>
        </w:rPr>
        <w:t>via</w:t>
      </w:r>
      <w:r w:rsidRPr="005E14B9">
        <w:rPr>
          <w:rFonts w:asciiTheme="majorBidi" w:hAnsiTheme="majorBidi" w:cstheme="majorBidi"/>
          <w:color w:val="000000" w:themeColor="text1"/>
        </w:rPr>
        <w:t xml:space="preserve"> the two</w:t>
      </w:r>
      <w:r w:rsidR="00495E4E">
        <w:rPr>
          <w:rFonts w:asciiTheme="majorBidi" w:hAnsiTheme="majorBidi" w:cstheme="majorBidi"/>
          <w:color w:val="000000" w:themeColor="text1"/>
        </w:rPr>
        <w:t>-</w:t>
      </w:r>
      <w:r w:rsidRPr="005E14B9">
        <w:rPr>
          <w:rFonts w:asciiTheme="majorBidi" w:hAnsiTheme="majorBidi" w:cstheme="majorBidi"/>
          <w:color w:val="000000" w:themeColor="text1"/>
        </w:rPr>
        <w:t>tailed Mann-Whitney U Test, ****</w:t>
      </w:r>
      <w:r w:rsidRPr="005E14B9">
        <w:rPr>
          <w:rFonts w:asciiTheme="majorBidi" w:hAnsiTheme="majorBidi" w:cstheme="majorBidi"/>
          <w:i/>
          <w:iCs/>
          <w:color w:val="000000" w:themeColor="text1"/>
        </w:rPr>
        <w:t>p &lt;</w:t>
      </w:r>
      <w:r w:rsidRPr="00EB14FD">
        <w:rPr>
          <w:rFonts w:asciiTheme="majorBidi" w:hAnsiTheme="majorBidi" w:cstheme="majorBidi"/>
          <w:color w:val="000000" w:themeColor="text1"/>
        </w:rPr>
        <w:t>0.0001</w:t>
      </w:r>
      <w:r w:rsidRPr="005E14B9">
        <w:rPr>
          <w:rFonts w:asciiTheme="majorBidi" w:hAnsiTheme="majorBidi" w:cstheme="majorBidi"/>
          <w:color w:val="000000" w:themeColor="text1"/>
        </w:rPr>
        <w:t>. Created with BioRnder.</w:t>
      </w:r>
      <w:r w:rsidR="00682755">
        <w:rPr>
          <w:rFonts w:asciiTheme="majorBidi" w:hAnsiTheme="majorBidi" w:cstheme="majorBidi"/>
          <w:color w:val="000000" w:themeColor="text1"/>
        </w:rPr>
        <w:t xml:space="preserve">com </w:t>
      </w:r>
      <w:r w:rsidRPr="005E14B9">
        <w:rPr>
          <w:rFonts w:asciiTheme="majorBidi" w:hAnsiTheme="majorBidi" w:cstheme="majorBidi"/>
          <w:color w:val="000000" w:themeColor="text1"/>
        </w:rPr>
        <w:t xml:space="preserve"> </w:t>
      </w:r>
    </w:p>
    <w:p w14:paraId="46246072" w14:textId="77777777" w:rsidR="00B51DBF" w:rsidRDefault="00B51DBF" w:rsidP="00B51DBF">
      <w:pPr>
        <w:tabs>
          <w:tab w:val="left" w:pos="1288"/>
        </w:tabs>
        <w:jc w:val="both"/>
        <w:rPr>
          <w:rFonts w:asciiTheme="majorBidi" w:hAnsiTheme="majorBidi" w:cstheme="majorBidi"/>
          <w:color w:val="1F1F1F"/>
        </w:rPr>
      </w:pPr>
    </w:p>
    <w:p w14:paraId="19CD681E" w14:textId="66E6A9F8" w:rsidR="006E1A42" w:rsidRDefault="006E1A42" w:rsidP="006E1A42">
      <w:pPr>
        <w:pStyle w:val="NormalWeb"/>
      </w:pPr>
    </w:p>
    <w:p w14:paraId="2587A698" w14:textId="77777777" w:rsidR="005B25AA" w:rsidRDefault="005B25AA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37018F1D" w14:textId="157FE5B7" w:rsidR="005B25AA" w:rsidRDefault="005B25AA" w:rsidP="00CB0E45">
      <w:pPr>
        <w:jc w:val="both"/>
        <w:rPr>
          <w:rFonts w:asciiTheme="majorBidi" w:hAnsiTheme="majorBidi" w:cstheme="majorBidi"/>
          <w:b/>
          <w:bCs/>
          <w:noProof/>
        </w:rPr>
      </w:pPr>
      <w:r>
        <w:rPr>
          <w:noProof/>
        </w:rPr>
        <w:lastRenderedPageBreak/>
        <w:drawing>
          <wp:inline distT="0" distB="0" distL="0" distR="0" wp14:anchorId="669C69C1" wp14:editId="7F455600">
            <wp:extent cx="5731510" cy="5031105"/>
            <wp:effectExtent l="0" t="0" r="2540" b="0"/>
            <wp:docPr id="848959145" name="Picture 2" descr="A graph showing different colore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959145" name="Picture 2" descr="A graph showing different colored line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3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1FDA9" w14:textId="77777777" w:rsidR="005B25AA" w:rsidRDefault="005B25AA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03FC12D9" w14:textId="77777777" w:rsidR="005B25AA" w:rsidRDefault="005B25AA" w:rsidP="00CB0E45">
      <w:pPr>
        <w:jc w:val="both"/>
        <w:rPr>
          <w:rFonts w:asciiTheme="majorBidi" w:hAnsiTheme="majorBidi" w:cstheme="majorBidi"/>
          <w:b/>
          <w:bCs/>
          <w:noProof/>
        </w:rPr>
      </w:pPr>
    </w:p>
    <w:p w14:paraId="7EFFB357" w14:textId="0BFE4711" w:rsidR="00CB0E45" w:rsidRPr="005E14B9" w:rsidRDefault="00CB0E45" w:rsidP="00FA58B6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bookmarkStart w:id="6" w:name="_Hlk210760866"/>
      <w:r w:rsidRPr="005E14B9">
        <w:rPr>
          <w:rFonts w:asciiTheme="majorBidi" w:hAnsiTheme="majorBidi" w:cstheme="majorBidi"/>
          <w:b/>
          <w:bCs/>
          <w:noProof/>
          <w:color w:val="000000" w:themeColor="text1"/>
        </w:rPr>
        <w:t>Supplementary</w:t>
      </w:r>
      <w:r w:rsidR="009A065E" w:rsidRPr="005E14B9">
        <w:rPr>
          <w:rFonts w:asciiTheme="majorBidi" w:hAnsiTheme="majorBidi" w:cstheme="majorBidi"/>
          <w:b/>
          <w:bCs/>
          <w:noProof/>
          <w:color w:val="000000" w:themeColor="text1"/>
        </w:rPr>
        <w:t xml:space="preserve"> Figure </w:t>
      </w:r>
      <w:r w:rsidR="005B486D">
        <w:rPr>
          <w:rFonts w:asciiTheme="majorBidi" w:hAnsiTheme="majorBidi" w:cstheme="majorBidi"/>
          <w:b/>
          <w:bCs/>
          <w:noProof/>
          <w:color w:val="000000" w:themeColor="text1"/>
        </w:rPr>
        <w:t>2</w:t>
      </w:r>
      <w:r w:rsidRPr="005E14B9">
        <w:rPr>
          <w:rFonts w:asciiTheme="majorBidi" w:hAnsiTheme="majorBidi" w:cstheme="majorBidi"/>
          <w:b/>
          <w:bCs/>
          <w:color w:val="000000" w:themeColor="text1"/>
        </w:rPr>
        <w:t>.</w:t>
      </w:r>
      <w:r w:rsidR="009A065E" w:rsidRPr="005E14B9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5E14B9">
        <w:rPr>
          <w:rFonts w:asciiTheme="majorBidi" w:hAnsiTheme="majorBidi" w:cstheme="majorBidi"/>
          <w:color w:val="000000" w:themeColor="text1"/>
        </w:rPr>
        <w:t xml:space="preserve">Bland–Altman plot comparing the evaluation of ID.VET </w:t>
      </w:r>
      <w:r w:rsidR="00744C4D">
        <w:rPr>
          <w:rFonts w:asciiTheme="majorBidi" w:hAnsiTheme="majorBidi" w:cstheme="majorBidi"/>
          <w:color w:val="000000" w:themeColor="text1"/>
        </w:rPr>
        <w:t xml:space="preserve">assay </w:t>
      </w:r>
      <w:r w:rsidRPr="005E14B9">
        <w:rPr>
          <w:rFonts w:asciiTheme="majorBidi" w:hAnsiTheme="majorBidi" w:cstheme="majorBidi"/>
          <w:color w:val="000000" w:themeColor="text1"/>
        </w:rPr>
        <w:t>repeatability</w:t>
      </w:r>
      <w:r w:rsidR="00784A3C" w:rsidRPr="005E14B9">
        <w:rPr>
          <w:rFonts w:asciiTheme="majorBidi" w:hAnsiTheme="majorBidi" w:cstheme="majorBidi"/>
          <w:color w:val="000000" w:themeColor="text1"/>
        </w:rPr>
        <w:t xml:space="preserve"> (Lab 1 and 2)</w:t>
      </w:r>
      <w:r w:rsidR="007350BE" w:rsidRPr="005E14B9">
        <w:rPr>
          <w:rFonts w:asciiTheme="majorBidi" w:hAnsiTheme="majorBidi" w:cstheme="majorBidi"/>
          <w:color w:val="000000" w:themeColor="text1"/>
        </w:rPr>
        <w:t xml:space="preserve">. </w:t>
      </w:r>
    </w:p>
    <w:bookmarkEnd w:id="6"/>
    <w:p w14:paraId="5B940A5D" w14:textId="77777777" w:rsidR="00CB0E45" w:rsidRDefault="00CB0E45" w:rsidP="00CB0E45">
      <w:pPr>
        <w:rPr>
          <w:color w:val="000000" w:themeColor="text1"/>
          <w:sz w:val="20"/>
          <w:szCs w:val="20"/>
        </w:rPr>
      </w:pPr>
    </w:p>
    <w:p w14:paraId="3BF36AA8" w14:textId="77777777" w:rsidR="00572E4B" w:rsidRDefault="00572E4B" w:rsidP="00CB0E45">
      <w:pPr>
        <w:rPr>
          <w:color w:val="000000" w:themeColor="text1"/>
          <w:sz w:val="20"/>
          <w:szCs w:val="20"/>
        </w:rPr>
      </w:pPr>
    </w:p>
    <w:p w14:paraId="7734C7DB" w14:textId="77777777" w:rsidR="00572E4B" w:rsidRDefault="00572E4B" w:rsidP="00CB0E45">
      <w:pPr>
        <w:rPr>
          <w:color w:val="000000" w:themeColor="text1"/>
          <w:sz w:val="20"/>
          <w:szCs w:val="20"/>
        </w:rPr>
      </w:pPr>
    </w:p>
    <w:bookmarkEnd w:id="5"/>
    <w:p w14:paraId="5160E8E1" w14:textId="77777777" w:rsidR="00572E4B" w:rsidRDefault="00572E4B" w:rsidP="00CB0E45">
      <w:pPr>
        <w:rPr>
          <w:color w:val="000000" w:themeColor="text1"/>
          <w:sz w:val="20"/>
          <w:szCs w:val="20"/>
        </w:rPr>
      </w:pPr>
    </w:p>
    <w:p w14:paraId="6BB2C2CA" w14:textId="77777777" w:rsidR="00572E4B" w:rsidRDefault="00572E4B" w:rsidP="00CB0E45">
      <w:pPr>
        <w:rPr>
          <w:color w:val="000000" w:themeColor="text1"/>
          <w:sz w:val="20"/>
          <w:szCs w:val="20"/>
        </w:rPr>
      </w:pPr>
    </w:p>
    <w:p w14:paraId="2C2C5523" w14:textId="77777777" w:rsidR="00572E4B" w:rsidRDefault="00572E4B" w:rsidP="00CB0E45">
      <w:pPr>
        <w:rPr>
          <w:color w:val="000000" w:themeColor="text1"/>
          <w:sz w:val="20"/>
          <w:szCs w:val="20"/>
        </w:rPr>
      </w:pPr>
    </w:p>
    <w:p w14:paraId="1E7F0F88" w14:textId="77777777" w:rsidR="00821D62" w:rsidRDefault="00821D62" w:rsidP="00CB0E45">
      <w:pPr>
        <w:rPr>
          <w:color w:val="000000" w:themeColor="text1"/>
          <w:sz w:val="20"/>
          <w:szCs w:val="20"/>
        </w:rPr>
        <w:sectPr w:rsidR="00821D62" w:rsidSect="007874A1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7070ECF" w14:textId="77777777" w:rsidR="00572E4B" w:rsidRDefault="00572E4B" w:rsidP="00CB0E45">
      <w:pPr>
        <w:rPr>
          <w:color w:val="000000" w:themeColor="text1"/>
          <w:sz w:val="20"/>
          <w:szCs w:val="20"/>
        </w:rPr>
      </w:pPr>
    </w:p>
    <w:p w14:paraId="1EA75F61" w14:textId="77777777" w:rsidR="00821D62" w:rsidRDefault="00821D62" w:rsidP="00821D62">
      <w:pPr>
        <w:jc w:val="center"/>
        <w:rPr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22B17C65" wp14:editId="0DFDF62D">
            <wp:extent cx="7130415" cy="4991401"/>
            <wp:effectExtent l="0" t="0" r="0" b="0"/>
            <wp:docPr id="24069657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672495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1081" cy="4998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DC37F" w14:textId="70FBF913" w:rsidR="00821D62" w:rsidRPr="00821D62" w:rsidRDefault="00821D62" w:rsidP="00821D62">
      <w:pPr>
        <w:jc w:val="center"/>
        <w:rPr>
          <w:rFonts w:asciiTheme="majorBidi" w:hAnsiTheme="majorBidi" w:cstheme="majorBidi"/>
          <w:color w:val="000000" w:themeColor="text1"/>
        </w:rPr>
        <w:sectPr w:rsidR="00821D62" w:rsidRPr="00821D62" w:rsidSect="00821D6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821D62">
        <w:rPr>
          <w:rFonts w:asciiTheme="majorBidi" w:hAnsiTheme="majorBidi" w:cstheme="majorBidi"/>
          <w:b/>
          <w:bCs/>
          <w:color w:val="000000" w:themeColor="text1"/>
        </w:rPr>
        <w:t xml:space="preserve">Supplementary Figure </w:t>
      </w:r>
      <w:r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821D62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821D62">
        <w:rPr>
          <w:rFonts w:asciiTheme="majorBidi" w:hAnsiTheme="majorBidi" w:cstheme="majorBidi"/>
          <w:color w:val="000000" w:themeColor="text1"/>
        </w:rPr>
        <w:t xml:space="preserve"> Timeline of serum sample collection from endemic and JD-free herds during this study. Created </w:t>
      </w:r>
      <w:r w:rsidR="003F0218">
        <w:rPr>
          <w:rFonts w:asciiTheme="majorBidi" w:hAnsiTheme="majorBidi" w:cstheme="majorBidi"/>
          <w:color w:val="000000" w:themeColor="text1"/>
        </w:rPr>
        <w:t>in</w:t>
      </w:r>
      <w:r w:rsidRPr="00821D62">
        <w:rPr>
          <w:rFonts w:asciiTheme="majorBidi" w:hAnsiTheme="majorBidi" w:cstheme="majorBidi"/>
          <w:color w:val="000000" w:themeColor="text1"/>
        </w:rPr>
        <w:t xml:space="preserve"> BioRender.com</w:t>
      </w:r>
    </w:p>
    <w:p w14:paraId="072A8B7C" w14:textId="77777777" w:rsidR="00821D62" w:rsidRDefault="00821D62" w:rsidP="00821D62">
      <w:pPr>
        <w:jc w:val="center"/>
        <w:rPr>
          <w:color w:val="000000" w:themeColor="text1"/>
          <w:sz w:val="20"/>
          <w:szCs w:val="20"/>
        </w:rPr>
      </w:pPr>
    </w:p>
    <w:p w14:paraId="16EE0C68" w14:textId="7428B7F5" w:rsidR="00572E4B" w:rsidRPr="00572E4B" w:rsidRDefault="00572E4B" w:rsidP="00572E4B">
      <w:pPr>
        <w:pStyle w:val="NormalWeb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3CBD916" wp14:editId="5B16E48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34555" cy="4638675"/>
            <wp:effectExtent l="0" t="0" r="4445" b="9525"/>
            <wp:wrapSquare wrapText="bothSides"/>
            <wp:docPr id="2" name="Picture 1" descr="A diagram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tes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4555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C28A32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307B0F1A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26A810D2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6A22346B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24958A8F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223DCA06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2DD646A6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77B3031D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64C63D5B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608912DA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2D3804A7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6B9F5899" w14:textId="77777777" w:rsidR="00572E4B" w:rsidRDefault="00572E4B" w:rsidP="00572E4B">
      <w:pPr>
        <w:tabs>
          <w:tab w:val="left" w:pos="1725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7F39E052" w14:textId="0B314CD4" w:rsidR="00821D62" w:rsidRPr="00821D62" w:rsidRDefault="00572E4B" w:rsidP="00821D62">
      <w:pPr>
        <w:tabs>
          <w:tab w:val="left" w:pos="1725"/>
        </w:tabs>
        <w:spacing w:line="360" w:lineRule="auto"/>
        <w:rPr>
          <w:rFonts w:asciiTheme="majorBidi" w:hAnsiTheme="majorBidi" w:cstheme="majorBidi"/>
        </w:rPr>
      </w:pPr>
      <w:r w:rsidRPr="002A54F5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 xml:space="preserve">ure </w:t>
      </w:r>
      <w:r w:rsidR="00821D62">
        <w:rPr>
          <w:rFonts w:asciiTheme="majorBidi" w:hAnsiTheme="majorBidi" w:cstheme="majorBidi"/>
          <w:b/>
          <w:bCs/>
        </w:rPr>
        <w:t>4</w:t>
      </w:r>
      <w:r w:rsidRPr="002A54F5">
        <w:rPr>
          <w:rFonts w:asciiTheme="majorBidi" w:hAnsiTheme="majorBidi" w:cstheme="majorBidi"/>
          <w:b/>
          <w:bCs/>
        </w:rPr>
        <w:t xml:space="preserve">. </w:t>
      </w:r>
      <w:r w:rsidRPr="00B51DBF">
        <w:rPr>
          <w:rFonts w:asciiTheme="majorBidi" w:hAnsiTheme="majorBidi" w:cstheme="majorBidi"/>
        </w:rPr>
        <w:t xml:space="preserve">ELISA 96-well plate layouts for screening and verification phases of serum sample testing. The figure shows the distribution of controls and serum samples in the two ELISA assays. Created </w:t>
      </w:r>
      <w:r w:rsidR="003F0218">
        <w:rPr>
          <w:rFonts w:asciiTheme="majorBidi" w:hAnsiTheme="majorBidi" w:cstheme="majorBidi"/>
        </w:rPr>
        <w:t>in</w:t>
      </w:r>
      <w:r w:rsidRPr="00B51DBF">
        <w:rPr>
          <w:rFonts w:asciiTheme="majorBidi" w:hAnsiTheme="majorBidi" w:cstheme="majorBidi"/>
        </w:rPr>
        <w:t xml:space="preserve"> BioRender.</w:t>
      </w:r>
      <w:r w:rsidR="00682755">
        <w:rPr>
          <w:rFonts w:asciiTheme="majorBidi" w:hAnsiTheme="majorBidi" w:cstheme="majorBidi"/>
        </w:rPr>
        <w:t xml:space="preserve">com </w:t>
      </w:r>
    </w:p>
    <w:p w14:paraId="0A590848" w14:textId="2D542D32" w:rsidR="00473680" w:rsidRPr="00473680" w:rsidRDefault="00473680" w:rsidP="00473680">
      <w:pPr>
        <w:tabs>
          <w:tab w:val="left" w:pos="172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Pr="00473680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5</w:t>
      </w:r>
      <w:r w:rsidRPr="00473680">
        <w:rPr>
          <w:rFonts w:asciiTheme="majorBidi" w:hAnsiTheme="majorBidi" w:cstheme="majorBidi"/>
          <w:b/>
          <w:bCs/>
        </w:rPr>
        <w:t>.</w:t>
      </w:r>
      <w:r w:rsidRPr="00473680">
        <w:rPr>
          <w:rFonts w:asciiTheme="majorBidi" w:hAnsiTheme="majorBidi" w:cstheme="majorBidi"/>
        </w:rPr>
        <w:t xml:space="preserve"> Characteristics of the three ELISAs used in this study.</w:t>
      </w:r>
    </w:p>
    <w:tbl>
      <w:tblPr>
        <w:tblW w:w="13948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0"/>
        <w:gridCol w:w="1745"/>
        <w:gridCol w:w="1770"/>
        <w:gridCol w:w="4230"/>
        <w:gridCol w:w="1456"/>
        <w:gridCol w:w="3407"/>
      </w:tblGrid>
      <w:tr w:rsidR="00473680" w:rsidRPr="00473680" w14:paraId="62844D9C" w14:textId="77777777" w:rsidTr="00E73438">
        <w:trPr>
          <w:jc w:val="center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D1B3A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Test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A5916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872BE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Testing forma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69D04" w14:textId="77777777" w:rsidR="00473680" w:rsidRPr="00473680" w:rsidRDefault="00473680" w:rsidP="0047368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473680">
              <w:rPr>
                <w:rFonts w:asciiTheme="majorBidi" w:hAnsiTheme="majorBidi" w:cstheme="majorBidi"/>
                <w:b/>
                <w:bCs/>
              </w:rPr>
              <w:t>Species for which the test was designed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292EC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 Conjugat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B33F1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Results interpretation criteria </w:t>
            </w:r>
          </w:p>
        </w:tc>
      </w:tr>
      <w:tr w:rsidR="00473680" w:rsidRPr="00473680" w14:paraId="41367203" w14:textId="77777777" w:rsidTr="00E73438">
        <w:trPr>
          <w:jc w:val="center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24832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ID.VE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85691" w14:textId="77777777" w:rsidR="00473680" w:rsidRPr="00473680" w:rsidRDefault="00473680" w:rsidP="0047368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D vet, Franc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DDF8D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direct ELIS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0D1F" w14:textId="77777777" w:rsidR="00473680" w:rsidRPr="00473680" w:rsidRDefault="00473680" w:rsidP="0047368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attle, sheep, goat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2437E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Anti-ruminant 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3FB76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egative: ≤60%</w:t>
            </w:r>
          </w:p>
          <w:p w14:paraId="26F2AAAC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uspect: 60-70%</w:t>
            </w:r>
          </w:p>
          <w:p w14:paraId="468A42EE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Positive: &gt;70%</w:t>
            </w:r>
          </w:p>
        </w:tc>
      </w:tr>
      <w:tr w:rsidR="00473680" w:rsidRPr="00473680" w14:paraId="33F7BA4F" w14:textId="77777777" w:rsidTr="00E73438">
        <w:trPr>
          <w:jc w:val="center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0B6DA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IDEXX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3BA43" w14:textId="77777777" w:rsidR="00473680" w:rsidRPr="00473680" w:rsidRDefault="00473680" w:rsidP="0047368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DEXX, Franc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D79DA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Indirect ELISA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86E0C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attle, sheep, goat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291A2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Anti-bovin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D46E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egative: ≤45%</w:t>
            </w:r>
          </w:p>
          <w:p w14:paraId="69D78555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uspect: 45-55%</w:t>
            </w:r>
          </w:p>
          <w:p w14:paraId="0C22F402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ositive: &gt;55%</w:t>
            </w:r>
          </w:p>
        </w:tc>
      </w:tr>
      <w:tr w:rsidR="00473680" w:rsidRPr="00473680" w14:paraId="152450B9" w14:textId="77777777" w:rsidTr="00E73438">
        <w:trPr>
          <w:trHeight w:val="1637"/>
          <w:jc w:val="center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32A69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aralisa</w:t>
            </w:r>
            <w:proofErr w:type="spellEnd"/>
            <w:r w:rsidRPr="00473680">
              <w:rPr>
                <w:rFonts w:ascii="Times New Roman" w:hAnsi="Times New Roman" w:cs="Times New Roman"/>
                <w:vertAlign w:val="superscript"/>
              </w:rPr>
              <w:t>TM</w:t>
            </w:r>
            <w:r w:rsidRPr="00473680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EE373" w14:textId="77777777" w:rsidR="00473680" w:rsidRPr="00473680" w:rsidRDefault="00473680" w:rsidP="0047368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New Zealand </w:t>
            </w:r>
          </w:p>
          <w:p w14:paraId="66187C6E" w14:textId="77777777" w:rsidR="00473680" w:rsidRPr="00473680" w:rsidRDefault="00473680" w:rsidP="0047368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In-house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A7701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direct ELIS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4428C" w14:textId="77777777" w:rsidR="00473680" w:rsidRPr="00473680" w:rsidRDefault="00473680" w:rsidP="00473680">
            <w:pPr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Red deer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9BEE4" w14:textId="77777777" w:rsidR="00473680" w:rsidRPr="00473680" w:rsidRDefault="00473680" w:rsidP="00473680">
            <w:pPr>
              <w:spacing w:after="0"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</w:rPr>
              <w:t xml:space="preserve"> Anti-de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CF5FC" w14:textId="77777777" w:rsidR="00473680" w:rsidRPr="00473680" w:rsidRDefault="00473680" w:rsidP="00473680">
            <w:pPr>
              <w:spacing w:after="0"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</w:rPr>
              <w:t>Negative: ≤40EU</w:t>
            </w:r>
          </w:p>
          <w:p w14:paraId="0475B77E" w14:textId="77777777" w:rsidR="00473680" w:rsidRPr="00473680" w:rsidRDefault="00473680" w:rsidP="00473680">
            <w:pPr>
              <w:spacing w:after="0"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</w:rPr>
              <w:t>Suspect: if the PPA is between 40-49EU</w:t>
            </w:r>
          </w:p>
          <w:p w14:paraId="330D0277" w14:textId="77777777" w:rsidR="00473680" w:rsidRPr="00473680" w:rsidRDefault="00473680" w:rsidP="00473680">
            <w:pPr>
              <w:spacing w:after="0"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473680">
              <w:rPr>
                <w:rFonts w:asciiTheme="majorBidi" w:hAnsiTheme="majorBidi" w:cstheme="majorBidi"/>
                <w:sz w:val="22"/>
                <w:szCs w:val="22"/>
              </w:rPr>
              <w:t>Positive: &gt;50EU (If either of two proteins (</w:t>
            </w:r>
            <w:proofErr w:type="spellStart"/>
            <w:r w:rsidRPr="00473680">
              <w:rPr>
                <w:rFonts w:asciiTheme="majorBidi" w:hAnsiTheme="majorBidi" w:cstheme="majorBidi"/>
                <w:sz w:val="22"/>
                <w:szCs w:val="22"/>
              </w:rPr>
              <w:t>PPDj</w:t>
            </w:r>
            <w:proofErr w:type="spellEnd"/>
            <w:r w:rsidRPr="00473680">
              <w:rPr>
                <w:rFonts w:asciiTheme="majorBidi" w:hAnsiTheme="majorBidi" w:cstheme="majorBidi"/>
                <w:sz w:val="22"/>
                <w:szCs w:val="22"/>
              </w:rPr>
              <w:t xml:space="preserve"> &amp; PPA) has an antibody titre over 50EU</w:t>
            </w:r>
          </w:p>
        </w:tc>
      </w:tr>
    </w:tbl>
    <w:p w14:paraId="2D39733E" w14:textId="77777777" w:rsidR="00473680" w:rsidRPr="00473680" w:rsidRDefault="00473680" w:rsidP="00821D62">
      <w:pPr>
        <w:tabs>
          <w:tab w:val="left" w:pos="1725"/>
        </w:tabs>
        <w:rPr>
          <w:rFonts w:asciiTheme="majorBidi" w:hAnsiTheme="majorBidi" w:cstheme="majorBidi"/>
        </w:rPr>
      </w:pPr>
    </w:p>
    <w:sectPr w:rsidR="00473680" w:rsidRPr="00473680" w:rsidSect="00821D6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80A"/>
    <w:rsid w:val="00015CF6"/>
    <w:rsid w:val="00061861"/>
    <w:rsid w:val="00066F8C"/>
    <w:rsid w:val="000F1BA1"/>
    <w:rsid w:val="000F2B67"/>
    <w:rsid w:val="001053DD"/>
    <w:rsid w:val="00110541"/>
    <w:rsid w:val="001546F0"/>
    <w:rsid w:val="00154D56"/>
    <w:rsid w:val="00156087"/>
    <w:rsid w:val="00166359"/>
    <w:rsid w:val="00171DE9"/>
    <w:rsid w:val="0017373A"/>
    <w:rsid w:val="001B0AC9"/>
    <w:rsid w:val="001D5717"/>
    <w:rsid w:val="001F08E6"/>
    <w:rsid w:val="00244A0D"/>
    <w:rsid w:val="002629B5"/>
    <w:rsid w:val="002728EA"/>
    <w:rsid w:val="002A54F5"/>
    <w:rsid w:val="002D3C47"/>
    <w:rsid w:val="002E3E6A"/>
    <w:rsid w:val="003431ED"/>
    <w:rsid w:val="003616EC"/>
    <w:rsid w:val="003A23C9"/>
    <w:rsid w:val="003B6D8D"/>
    <w:rsid w:val="003C437A"/>
    <w:rsid w:val="003F0218"/>
    <w:rsid w:val="004531EE"/>
    <w:rsid w:val="0046748F"/>
    <w:rsid w:val="00473680"/>
    <w:rsid w:val="00495E4E"/>
    <w:rsid w:val="004E7899"/>
    <w:rsid w:val="00501B8D"/>
    <w:rsid w:val="00566687"/>
    <w:rsid w:val="00572E4B"/>
    <w:rsid w:val="00582704"/>
    <w:rsid w:val="005848A3"/>
    <w:rsid w:val="00585602"/>
    <w:rsid w:val="0059681A"/>
    <w:rsid w:val="005B25AA"/>
    <w:rsid w:val="005B486D"/>
    <w:rsid w:val="005B572E"/>
    <w:rsid w:val="005D387F"/>
    <w:rsid w:val="005E14B9"/>
    <w:rsid w:val="005E7D6D"/>
    <w:rsid w:val="00604846"/>
    <w:rsid w:val="00611F39"/>
    <w:rsid w:val="006214C4"/>
    <w:rsid w:val="00652D6D"/>
    <w:rsid w:val="006670CC"/>
    <w:rsid w:val="00682755"/>
    <w:rsid w:val="0068489D"/>
    <w:rsid w:val="006A07C6"/>
    <w:rsid w:val="006A31C7"/>
    <w:rsid w:val="006A39CC"/>
    <w:rsid w:val="006E1A42"/>
    <w:rsid w:val="007350BE"/>
    <w:rsid w:val="00744C4D"/>
    <w:rsid w:val="00755C8D"/>
    <w:rsid w:val="00784A3C"/>
    <w:rsid w:val="007874A1"/>
    <w:rsid w:val="007942C7"/>
    <w:rsid w:val="007C0A4A"/>
    <w:rsid w:val="007D203D"/>
    <w:rsid w:val="00811CFE"/>
    <w:rsid w:val="00821D62"/>
    <w:rsid w:val="0087508E"/>
    <w:rsid w:val="008A7852"/>
    <w:rsid w:val="008D0184"/>
    <w:rsid w:val="008E497C"/>
    <w:rsid w:val="008E5DB4"/>
    <w:rsid w:val="008F7740"/>
    <w:rsid w:val="0092006E"/>
    <w:rsid w:val="0095180A"/>
    <w:rsid w:val="0095300B"/>
    <w:rsid w:val="00967B6E"/>
    <w:rsid w:val="0098595E"/>
    <w:rsid w:val="009A065E"/>
    <w:rsid w:val="009A5B94"/>
    <w:rsid w:val="009C27E0"/>
    <w:rsid w:val="009F415F"/>
    <w:rsid w:val="00A23013"/>
    <w:rsid w:val="00A237A5"/>
    <w:rsid w:val="00A309A9"/>
    <w:rsid w:val="00A51A60"/>
    <w:rsid w:val="00A61459"/>
    <w:rsid w:val="00A75414"/>
    <w:rsid w:val="00A76CE5"/>
    <w:rsid w:val="00A97E40"/>
    <w:rsid w:val="00AA0B2D"/>
    <w:rsid w:val="00AC3DB4"/>
    <w:rsid w:val="00B51DBF"/>
    <w:rsid w:val="00B803D9"/>
    <w:rsid w:val="00B842D8"/>
    <w:rsid w:val="00BA4D6C"/>
    <w:rsid w:val="00BB79BF"/>
    <w:rsid w:val="00BF13FF"/>
    <w:rsid w:val="00C1643E"/>
    <w:rsid w:val="00C459EC"/>
    <w:rsid w:val="00C62196"/>
    <w:rsid w:val="00C76A5B"/>
    <w:rsid w:val="00CB0E45"/>
    <w:rsid w:val="00CB52DC"/>
    <w:rsid w:val="00CE58A0"/>
    <w:rsid w:val="00D359B7"/>
    <w:rsid w:val="00D43D69"/>
    <w:rsid w:val="00D4464B"/>
    <w:rsid w:val="00D766D9"/>
    <w:rsid w:val="00DD42D7"/>
    <w:rsid w:val="00E12371"/>
    <w:rsid w:val="00E24AD0"/>
    <w:rsid w:val="00E5304F"/>
    <w:rsid w:val="00E815DC"/>
    <w:rsid w:val="00E95AD3"/>
    <w:rsid w:val="00EB14FD"/>
    <w:rsid w:val="00EF1899"/>
    <w:rsid w:val="00F12602"/>
    <w:rsid w:val="00F3133A"/>
    <w:rsid w:val="00F32B44"/>
    <w:rsid w:val="00F41193"/>
    <w:rsid w:val="00F805D0"/>
    <w:rsid w:val="00F85A8B"/>
    <w:rsid w:val="00FA58B6"/>
    <w:rsid w:val="00FA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42A38"/>
  <w15:chartTrackingRefBased/>
  <w15:docId w15:val="{D9626B64-A9A1-40CB-BAA2-8DBDE648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8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8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8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8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8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8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8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8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6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E1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label">
    <w:name w:val="label"/>
    <w:basedOn w:val="DefaultParagraphFont"/>
    <w:rsid w:val="00B51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02</Words>
  <Characters>91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..</dc:creator>
  <cp:keywords/>
  <dc:description/>
  <cp:lastModifiedBy>Dr ..</cp:lastModifiedBy>
  <cp:revision>2</cp:revision>
  <dcterms:created xsi:type="dcterms:W3CDTF">2026-04-28T21:44:00Z</dcterms:created>
  <dcterms:modified xsi:type="dcterms:W3CDTF">2026-04-28T21:44:00Z</dcterms:modified>
</cp:coreProperties>
</file>